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716CE" w14:textId="13EB72EF" w:rsidR="00F9689A" w:rsidRDefault="00F9689A" w:rsidP="00F9689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</w:t>
      </w:r>
    </w:p>
    <w:p w14:paraId="61117D1B" w14:textId="393F7D71" w:rsidR="00E807D4" w:rsidRPr="00B24267" w:rsidRDefault="00614EB4" w:rsidP="00F9689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24267">
        <w:rPr>
          <w:rFonts w:ascii="Times New Roman" w:hAnsi="Times New Roman" w:cs="Times New Roman"/>
          <w:b/>
          <w:bCs/>
          <w:sz w:val="24"/>
          <w:szCs w:val="28"/>
        </w:rPr>
        <w:t>Sources of Personal PM</w:t>
      </w:r>
      <w:r w:rsidRPr="00B24267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.5</w:t>
      </w:r>
      <w:r w:rsidRPr="00B24267">
        <w:rPr>
          <w:rFonts w:ascii="Times New Roman" w:hAnsi="Times New Roman" w:cs="Times New Roman"/>
          <w:b/>
          <w:bCs/>
          <w:sz w:val="24"/>
          <w:szCs w:val="28"/>
        </w:rPr>
        <w:t xml:space="preserve"> Exposure </w:t>
      </w:r>
      <w:r w:rsidR="00B24267" w:rsidRPr="00B24267">
        <w:rPr>
          <w:rFonts w:ascii="Times New Roman" w:hAnsi="Times New Roman" w:cs="Times New Roman"/>
          <w:b/>
          <w:bCs/>
          <w:sz w:val="24"/>
          <w:szCs w:val="28"/>
        </w:rPr>
        <w:t xml:space="preserve">During Pregnancy </w:t>
      </w:r>
      <w:r w:rsidRPr="00B24267">
        <w:rPr>
          <w:rFonts w:ascii="Times New Roman" w:hAnsi="Times New Roman" w:cs="Times New Roman"/>
          <w:b/>
          <w:bCs/>
          <w:sz w:val="24"/>
          <w:szCs w:val="28"/>
        </w:rPr>
        <w:t>in the MADRES Cohort</w:t>
      </w:r>
    </w:p>
    <w:p w14:paraId="0292F58D" w14:textId="77777777" w:rsidR="00B94E68" w:rsidRPr="00DD1A6E" w:rsidRDefault="00B94E68" w:rsidP="00B94E68">
      <w:pPr>
        <w:snapToGrid w:val="0"/>
        <w:jc w:val="center"/>
      </w:pPr>
    </w:p>
    <w:p w14:paraId="6A0B6BCB" w14:textId="43DA7BCE" w:rsidR="007E629A" w:rsidRPr="003A7F75" w:rsidRDefault="007E629A" w:rsidP="007E629A">
      <w:pPr>
        <w:snapToGrid w:val="0"/>
        <w:jc w:val="center"/>
        <w:rPr>
          <w:rFonts w:ascii="Times New Roman" w:hAnsi="Times New Roman" w:cs="Times New Roman"/>
          <w:sz w:val="24"/>
          <w:szCs w:val="28"/>
        </w:rPr>
      </w:pPr>
      <w:r w:rsidRPr="003A7F75">
        <w:rPr>
          <w:rFonts w:ascii="Times New Roman" w:hAnsi="Times New Roman" w:cs="Times New Roman"/>
          <w:sz w:val="24"/>
          <w:szCs w:val="28"/>
        </w:rPr>
        <w:t>Yan Xu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,2</w:t>
      </w:r>
      <w:r w:rsidRPr="003A7F75">
        <w:rPr>
          <w:rFonts w:ascii="Times New Roman" w:hAnsi="Times New Roman" w:cs="Times New Roman"/>
          <w:sz w:val="24"/>
          <w:szCs w:val="28"/>
        </w:rPr>
        <w:t>, Karl O’Sharkey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</w:t>
      </w:r>
      <w:r w:rsidRPr="003A7F75">
        <w:rPr>
          <w:rFonts w:ascii="Times New Roman" w:hAnsi="Times New Roman" w:cs="Times New Roman"/>
          <w:sz w:val="32"/>
          <w:szCs w:val="32"/>
        </w:rPr>
        <w:t xml:space="preserve"> </w:t>
      </w:r>
      <w:r w:rsidRPr="003A7F75">
        <w:rPr>
          <w:rFonts w:ascii="Times New Roman" w:hAnsi="Times New Roman" w:cs="Times New Roman"/>
          <w:sz w:val="24"/>
          <w:szCs w:val="28"/>
        </w:rPr>
        <w:t>Jane Cabison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Marisela Rosales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Thomas Chavez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Mark Johnson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Tingyu Yang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Seung-Hyun Cho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3A7F75">
        <w:rPr>
          <w:rFonts w:ascii="Times New Roman" w:hAnsi="Times New Roman" w:cs="Times New Roman"/>
          <w:sz w:val="24"/>
          <w:szCs w:val="28"/>
        </w:rPr>
        <w:t>, Ryan Chartier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3A7F75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Brendan Grubbs</w:t>
      </w:r>
      <w:r w:rsidR="003629D6" w:rsidRPr="003629D6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8"/>
        </w:rPr>
        <w:t>, Nathana Lurvey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8"/>
        </w:rPr>
        <w:t>, Deborah Lerner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3A7F75">
        <w:rPr>
          <w:rFonts w:ascii="Times New Roman" w:hAnsi="Times New Roman" w:cs="Times New Roman"/>
          <w:sz w:val="24"/>
          <w:szCs w:val="28"/>
        </w:rPr>
        <w:t>Frederick Lurmann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6</w:t>
      </w:r>
      <w:r w:rsidRPr="003A7F75">
        <w:rPr>
          <w:rFonts w:ascii="Times New Roman" w:hAnsi="Times New Roman" w:cs="Times New Roman"/>
          <w:sz w:val="24"/>
          <w:szCs w:val="28"/>
        </w:rPr>
        <w:t>, Shohreh Farzan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Theresa Bastain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Carrie Breton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7F75">
        <w:rPr>
          <w:rFonts w:ascii="Times New Roman" w:hAnsi="Times New Roman" w:cs="Times New Roman"/>
          <w:sz w:val="24"/>
          <w:szCs w:val="28"/>
        </w:rPr>
        <w:t>, John P. Wilson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7</w:t>
      </w:r>
      <w:r w:rsidRPr="003A7F75">
        <w:rPr>
          <w:rFonts w:ascii="Times New Roman" w:hAnsi="Times New Roman" w:cs="Times New Roman"/>
          <w:sz w:val="24"/>
          <w:szCs w:val="28"/>
        </w:rPr>
        <w:t>, Rima Habre</w:t>
      </w:r>
      <w:r w:rsidRPr="003A7F75">
        <w:rPr>
          <w:rFonts w:ascii="Times New Roman" w:hAnsi="Times New Roman" w:cs="Times New Roman"/>
          <w:sz w:val="24"/>
          <w:szCs w:val="28"/>
          <w:vertAlign w:val="superscript"/>
        </w:rPr>
        <w:t>1,2</w:t>
      </w:r>
    </w:p>
    <w:p w14:paraId="5DFDCCC3" w14:textId="574EB96C" w:rsidR="00B3214A" w:rsidRPr="00895969" w:rsidRDefault="00B3214A" w:rsidP="007A2190">
      <w:pPr>
        <w:snapToGrid w:val="0"/>
        <w:jc w:val="center"/>
        <w:rPr>
          <w:rFonts w:ascii="Times New Roman" w:hAnsi="Times New Roman" w:cs="Times New Roman"/>
          <w:sz w:val="28"/>
          <w:szCs w:val="28"/>
        </w:rPr>
      </w:pPr>
    </w:p>
    <w:p w14:paraId="1A8D1448" w14:textId="77777777" w:rsidR="007A2190" w:rsidRPr="00F9689A" w:rsidRDefault="007A2190" w:rsidP="007A2190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3DF3F0AE" w14:textId="450B1DFB" w:rsidR="00A23C20" w:rsidRPr="00F9689A" w:rsidRDefault="00B3214A" w:rsidP="00F9689A">
      <w:pPr>
        <w:jc w:val="center"/>
        <w:rPr>
          <w:rFonts w:ascii="Times New Roman" w:hAnsi="Times New Roman" w:cs="Times New Roman"/>
          <w:sz w:val="20"/>
          <w:szCs w:val="20"/>
        </w:rPr>
      </w:pPr>
      <w:r w:rsidRPr="00F9689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9689A">
        <w:rPr>
          <w:rFonts w:ascii="Times New Roman" w:hAnsi="Times New Roman" w:cs="Times New Roman"/>
          <w:sz w:val="20"/>
          <w:szCs w:val="20"/>
        </w:rPr>
        <w:t>Spatial Sciences Institute, University of Southern California</w:t>
      </w:r>
      <w:r w:rsidR="00F9689A" w:rsidRPr="00F9689A">
        <w:rPr>
          <w:rFonts w:ascii="Times New Roman" w:hAnsi="Times New Roman" w:cs="Times New Roman"/>
          <w:sz w:val="20"/>
          <w:szCs w:val="20"/>
        </w:rPr>
        <w:t xml:space="preserve">; </w:t>
      </w:r>
      <w:r w:rsidRPr="00F9689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689A">
        <w:rPr>
          <w:rFonts w:ascii="Times New Roman" w:hAnsi="Times New Roman" w:cs="Times New Roman"/>
          <w:sz w:val="20"/>
          <w:szCs w:val="20"/>
        </w:rPr>
        <w:t>Department of Population and Public Health Sciences, University of Southern California</w:t>
      </w:r>
      <w:r w:rsidR="00F9689A" w:rsidRPr="00F9689A">
        <w:rPr>
          <w:rFonts w:ascii="Times New Roman" w:hAnsi="Times New Roman" w:cs="Times New Roman"/>
          <w:sz w:val="20"/>
          <w:szCs w:val="20"/>
        </w:rPr>
        <w:t xml:space="preserve">; </w:t>
      </w:r>
      <w:r w:rsidR="00614EB4" w:rsidRPr="00614EB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614EB4" w:rsidRPr="00614EB4">
        <w:rPr>
          <w:rFonts w:ascii="Times New Roman" w:hAnsi="Times New Roman" w:cs="Times New Roman"/>
          <w:sz w:val="20"/>
          <w:szCs w:val="20"/>
        </w:rPr>
        <w:t>Research Triangle Institute International, Inc.</w:t>
      </w:r>
      <w:r w:rsidR="00E35354">
        <w:rPr>
          <w:rFonts w:ascii="Times New Roman" w:hAnsi="Times New Roman" w:cs="Times New Roman"/>
          <w:sz w:val="20"/>
          <w:szCs w:val="20"/>
        </w:rPr>
        <w:t xml:space="preserve">, </w:t>
      </w:r>
      <w:r w:rsidR="00E35354" w:rsidRPr="00E35354">
        <w:rPr>
          <w:rFonts w:ascii="Times New Roman" w:hAnsi="Times New Roman" w:cs="Times New Roman"/>
          <w:sz w:val="20"/>
          <w:szCs w:val="20"/>
        </w:rPr>
        <w:t>Research Triangle Park, N</w:t>
      </w:r>
      <w:r w:rsidR="00E35354">
        <w:rPr>
          <w:rFonts w:ascii="Times New Roman" w:hAnsi="Times New Roman" w:cs="Times New Roman"/>
          <w:sz w:val="20"/>
          <w:szCs w:val="20"/>
        </w:rPr>
        <w:t xml:space="preserve">orth </w:t>
      </w:r>
      <w:r w:rsidR="00E35354" w:rsidRPr="00E35354">
        <w:rPr>
          <w:rFonts w:ascii="Times New Roman" w:hAnsi="Times New Roman" w:cs="Times New Roman"/>
          <w:sz w:val="20"/>
          <w:szCs w:val="20"/>
        </w:rPr>
        <w:t>C</w:t>
      </w:r>
      <w:r w:rsidR="00E35354">
        <w:rPr>
          <w:rFonts w:ascii="Times New Roman" w:hAnsi="Times New Roman" w:cs="Times New Roman"/>
          <w:sz w:val="20"/>
          <w:szCs w:val="20"/>
        </w:rPr>
        <w:t>arolina</w:t>
      </w:r>
      <w:r w:rsidR="00614EB4">
        <w:rPr>
          <w:rFonts w:ascii="Times New Roman" w:hAnsi="Times New Roman" w:cs="Times New Roman"/>
          <w:sz w:val="20"/>
          <w:szCs w:val="20"/>
        </w:rPr>
        <w:t>;</w:t>
      </w:r>
      <w:r w:rsidR="007E629A">
        <w:rPr>
          <w:rFonts w:ascii="Times New Roman" w:hAnsi="Times New Roman" w:cs="Times New Roman"/>
          <w:sz w:val="20"/>
          <w:szCs w:val="20"/>
        </w:rPr>
        <w:t xml:space="preserve"> </w:t>
      </w:r>
      <w:r w:rsidR="007E629A" w:rsidRPr="007E629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7E629A" w:rsidRPr="007E629A">
        <w:rPr>
          <w:rFonts w:ascii="Times New Roman" w:hAnsi="Times New Roman" w:cs="Times New Roman"/>
          <w:sz w:val="20"/>
          <w:szCs w:val="20"/>
        </w:rPr>
        <w:t>Department of Obstetrics and Gynecology, University of Southern California</w:t>
      </w:r>
      <w:r w:rsidR="007E629A">
        <w:rPr>
          <w:rFonts w:ascii="Times New Roman" w:hAnsi="Times New Roman" w:cs="Times New Roman"/>
          <w:sz w:val="20"/>
          <w:szCs w:val="20"/>
        </w:rPr>
        <w:t xml:space="preserve">; </w:t>
      </w:r>
      <w:r w:rsidR="007E629A" w:rsidRPr="007E629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7E629A" w:rsidRPr="007E629A">
        <w:rPr>
          <w:rFonts w:ascii="Times New Roman" w:hAnsi="Times New Roman" w:cs="Times New Roman"/>
          <w:sz w:val="20"/>
          <w:szCs w:val="20"/>
        </w:rPr>
        <w:t>Eisner Health</w:t>
      </w:r>
      <w:r w:rsidR="00B8113E">
        <w:rPr>
          <w:rFonts w:ascii="Times New Roman" w:hAnsi="Times New Roman" w:cs="Times New Roman"/>
          <w:sz w:val="20"/>
          <w:szCs w:val="20"/>
        </w:rPr>
        <w:t>, Los Angeles, California</w:t>
      </w:r>
      <w:r w:rsidR="007E629A">
        <w:rPr>
          <w:rFonts w:ascii="Times New Roman" w:hAnsi="Times New Roman" w:cs="Times New Roman"/>
          <w:sz w:val="20"/>
          <w:szCs w:val="20"/>
        </w:rPr>
        <w:t>;</w:t>
      </w:r>
      <w:r w:rsidR="00614EB4">
        <w:rPr>
          <w:rFonts w:ascii="Times New Roman" w:hAnsi="Times New Roman" w:cs="Times New Roman"/>
          <w:sz w:val="20"/>
          <w:szCs w:val="20"/>
        </w:rPr>
        <w:t xml:space="preserve"> </w:t>
      </w:r>
      <w:r w:rsidR="007E629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7E629A" w:rsidRPr="00F9689A">
        <w:rPr>
          <w:rFonts w:ascii="Times New Roman" w:hAnsi="Times New Roman" w:cs="Times New Roman"/>
          <w:sz w:val="20"/>
          <w:szCs w:val="20"/>
        </w:rPr>
        <w:t xml:space="preserve">Sonoma </w:t>
      </w:r>
      <w:r w:rsidR="00614EB4" w:rsidRPr="00F9689A">
        <w:rPr>
          <w:rFonts w:ascii="Times New Roman" w:hAnsi="Times New Roman" w:cs="Times New Roman"/>
          <w:sz w:val="20"/>
          <w:szCs w:val="20"/>
        </w:rPr>
        <w:t>Technology, Inc., Petaluma, California</w:t>
      </w:r>
      <w:r w:rsidR="00614EB4">
        <w:rPr>
          <w:rFonts w:ascii="Times New Roman" w:hAnsi="Times New Roman" w:cs="Times New Roman"/>
          <w:sz w:val="20"/>
          <w:szCs w:val="20"/>
        </w:rPr>
        <w:t>;</w:t>
      </w:r>
      <w:r w:rsidR="00614EB4" w:rsidRPr="00F9689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E629A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F9689A">
        <w:rPr>
          <w:rFonts w:ascii="Times New Roman" w:hAnsi="Times New Roman" w:cs="Times New Roman"/>
          <w:sz w:val="20"/>
          <w:szCs w:val="20"/>
        </w:rPr>
        <w:t>Department of Civil &amp; Environmental Engineering, Computer Science, and Sociology, University of Southern California</w:t>
      </w:r>
      <w:r w:rsidR="00F9689A" w:rsidRPr="00F9689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F43C88" w14:textId="77777777" w:rsidR="009F5B8A" w:rsidRPr="00F9689A" w:rsidRDefault="009F5B8A" w:rsidP="009F5B8A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49B68309" w14:textId="03D9E3A0" w:rsidR="005C57DA" w:rsidRPr="00F9689A" w:rsidRDefault="005E4AE4" w:rsidP="00944669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UNDING</w:t>
      </w:r>
    </w:p>
    <w:p w14:paraId="6960842C" w14:textId="6AF5EF75" w:rsidR="005C57DA" w:rsidRPr="00895969" w:rsidRDefault="005C57DA" w:rsidP="00DF0B04">
      <w:pPr>
        <w:widowControl/>
        <w:rPr>
          <w:rFonts w:ascii="Times New Roman" w:hAnsi="Times New Roman" w:cs="Times New Roman"/>
          <w:sz w:val="22"/>
        </w:rPr>
      </w:pPr>
      <w:bookmarkStart w:id="0" w:name="_Hlk90620359"/>
      <w:r w:rsidRPr="00895969">
        <w:rPr>
          <w:rFonts w:ascii="Times New Roman" w:hAnsi="Times New Roman" w:cs="Times New Roman"/>
          <w:sz w:val="22"/>
        </w:rPr>
        <w:t>The study was supported by NIEHS R01ES027409, NIEHS P30ES007048 pilot funding, the MADRES Center (NIEHS/NIMHD P50ES026086, EPA 83615801</w:t>
      </w:r>
      <w:r w:rsidR="000C3755" w:rsidRPr="00895969">
        <w:rPr>
          <w:rFonts w:ascii="Times New Roman" w:hAnsi="Times New Roman" w:cs="Times New Roman"/>
          <w:sz w:val="22"/>
        </w:rPr>
        <w:t>, NIMHD P50MD015705</w:t>
      </w:r>
      <w:r w:rsidRPr="00895969">
        <w:rPr>
          <w:rFonts w:ascii="Times New Roman" w:hAnsi="Times New Roman" w:cs="Times New Roman"/>
          <w:sz w:val="22"/>
        </w:rPr>
        <w:t>), and fellowships</w:t>
      </w:r>
      <w:r w:rsidR="001C0AE0" w:rsidRPr="00895969">
        <w:rPr>
          <w:rFonts w:ascii="Times New Roman" w:hAnsi="Times New Roman" w:cs="Times New Roman"/>
          <w:sz w:val="22"/>
        </w:rPr>
        <w:t xml:space="preserve"> (1</w:t>
      </w:r>
      <w:r w:rsidR="001C0AE0" w:rsidRPr="00895969">
        <w:rPr>
          <w:rFonts w:ascii="Times New Roman" w:hAnsi="Times New Roman" w:cs="Times New Roman"/>
          <w:sz w:val="22"/>
          <w:vertAlign w:val="superscript"/>
        </w:rPr>
        <w:t>st</w:t>
      </w:r>
      <w:r w:rsidR="001C0AE0" w:rsidRPr="00895969">
        <w:rPr>
          <w:rFonts w:ascii="Times New Roman" w:hAnsi="Times New Roman" w:cs="Times New Roman"/>
          <w:sz w:val="22"/>
        </w:rPr>
        <w:t xml:space="preserve"> and 5</w:t>
      </w:r>
      <w:r w:rsidR="001C0AE0" w:rsidRPr="00895969">
        <w:rPr>
          <w:rFonts w:ascii="Times New Roman" w:hAnsi="Times New Roman" w:cs="Times New Roman"/>
          <w:sz w:val="22"/>
          <w:vertAlign w:val="superscript"/>
        </w:rPr>
        <w:t>th</w:t>
      </w:r>
      <w:r w:rsidR="001C0AE0" w:rsidRPr="00895969">
        <w:rPr>
          <w:rFonts w:ascii="Times New Roman" w:hAnsi="Times New Roman" w:cs="Times New Roman"/>
          <w:sz w:val="22"/>
        </w:rPr>
        <w:t xml:space="preserve"> year of study)</w:t>
      </w:r>
      <w:r w:rsidRPr="00895969">
        <w:rPr>
          <w:rFonts w:ascii="Times New Roman" w:hAnsi="Times New Roman" w:cs="Times New Roman"/>
          <w:sz w:val="22"/>
        </w:rPr>
        <w:t xml:space="preserve"> from </w:t>
      </w:r>
      <w:r w:rsidR="00375E1F" w:rsidRPr="00895969">
        <w:rPr>
          <w:rFonts w:ascii="Times New Roman" w:hAnsi="Times New Roman" w:cs="Times New Roman"/>
          <w:sz w:val="22"/>
        </w:rPr>
        <w:t xml:space="preserve">the USC </w:t>
      </w:r>
      <w:r w:rsidRPr="00895969">
        <w:rPr>
          <w:rFonts w:ascii="Times New Roman" w:hAnsi="Times New Roman" w:cs="Times New Roman"/>
          <w:sz w:val="22"/>
        </w:rPr>
        <w:t>S</w:t>
      </w:r>
      <w:r w:rsidR="001C0AE0" w:rsidRPr="00895969">
        <w:rPr>
          <w:rFonts w:ascii="Times New Roman" w:hAnsi="Times New Roman" w:cs="Times New Roman"/>
          <w:sz w:val="22"/>
        </w:rPr>
        <w:t xml:space="preserve">patial </w:t>
      </w:r>
      <w:r w:rsidRPr="00895969">
        <w:rPr>
          <w:rFonts w:ascii="Times New Roman" w:hAnsi="Times New Roman" w:cs="Times New Roman"/>
          <w:sz w:val="22"/>
        </w:rPr>
        <w:t>S</w:t>
      </w:r>
      <w:r w:rsidR="001C0AE0" w:rsidRPr="00895969">
        <w:rPr>
          <w:rFonts w:ascii="Times New Roman" w:hAnsi="Times New Roman" w:cs="Times New Roman"/>
          <w:sz w:val="22"/>
        </w:rPr>
        <w:t xml:space="preserve">ciences </w:t>
      </w:r>
      <w:r w:rsidRPr="00895969">
        <w:rPr>
          <w:rFonts w:ascii="Times New Roman" w:hAnsi="Times New Roman" w:cs="Times New Roman"/>
          <w:sz w:val="22"/>
        </w:rPr>
        <w:t>I</w:t>
      </w:r>
      <w:r w:rsidR="001C0AE0" w:rsidRPr="00895969">
        <w:rPr>
          <w:rFonts w:ascii="Times New Roman" w:hAnsi="Times New Roman" w:cs="Times New Roman"/>
          <w:sz w:val="22"/>
        </w:rPr>
        <w:t>nstitute</w:t>
      </w:r>
      <w:r w:rsidRPr="00895969">
        <w:rPr>
          <w:rFonts w:ascii="Times New Roman" w:hAnsi="Times New Roman" w:cs="Times New Roman"/>
          <w:sz w:val="22"/>
        </w:rPr>
        <w:t>.</w:t>
      </w:r>
    </w:p>
    <w:bookmarkEnd w:id="0"/>
    <w:p w14:paraId="6460667D" w14:textId="77777777" w:rsidR="0088146B" w:rsidRPr="00F9689A" w:rsidRDefault="0088146B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14:paraId="23452D97" w14:textId="60FD516D" w:rsidR="007A2190" w:rsidRPr="00F9689A" w:rsidRDefault="0088146B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F9689A">
        <w:rPr>
          <w:rFonts w:ascii="Times New Roman" w:hAnsi="Times New Roman" w:cs="Times New Roman"/>
          <w:b/>
          <w:bCs/>
          <w:kern w:val="44"/>
          <w:sz w:val="24"/>
          <w:szCs w:val="24"/>
        </w:rPr>
        <w:t>TABLE OF CONTENT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eastAsia="zh-CN"/>
        </w:rPr>
        <w:id w:val="12960222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A7E870A" w14:textId="309F72DF" w:rsidR="000869DD" w:rsidRPr="00895969" w:rsidRDefault="000869DD">
          <w:pPr>
            <w:pStyle w:val="TOC"/>
            <w:rPr>
              <w:sz w:val="22"/>
              <w:szCs w:val="22"/>
            </w:rPr>
          </w:pPr>
        </w:p>
        <w:p w14:paraId="238781B6" w14:textId="66EB49B7" w:rsidR="00151C90" w:rsidRPr="00DF5388" w:rsidRDefault="000869DD" w:rsidP="000F4347">
          <w:pPr>
            <w:pStyle w:val="TOC1"/>
            <w:rPr>
              <w:noProof/>
              <w:sz w:val="22"/>
              <w14:ligatures w14:val="standardContextual"/>
            </w:rPr>
          </w:pPr>
          <w:r w:rsidRPr="00895969">
            <w:rPr>
              <w:sz w:val="22"/>
            </w:rPr>
            <w:fldChar w:fldCharType="begin"/>
          </w:r>
          <w:r w:rsidRPr="00895969">
            <w:rPr>
              <w:sz w:val="22"/>
            </w:rPr>
            <w:instrText xml:space="preserve"> TOC \o "1-3" \h \z \u </w:instrText>
          </w:r>
          <w:r w:rsidRPr="00895969">
            <w:rPr>
              <w:sz w:val="22"/>
            </w:rPr>
            <w:fldChar w:fldCharType="separate"/>
          </w:r>
          <w:hyperlink w:anchor="_Toc147315548" w:history="1">
            <w:r w:rsidR="00151C90" w:rsidRPr="00DF5388">
              <w:rPr>
                <w:rStyle w:val="ac"/>
                <w:rFonts w:ascii="Times New Roman" w:hAnsi="Times New Roman" w:cs="Times New Roman"/>
                <w:noProof/>
              </w:rPr>
              <w:t>Table S1: Descriptive statistics of participant demographics (N=212).</w:t>
            </w:r>
            <w:r w:rsidR="00151C90" w:rsidRPr="00DF5388">
              <w:rPr>
                <w:noProof/>
                <w:webHidden/>
              </w:rPr>
              <w:tab/>
            </w:r>
            <w:r w:rsidR="00151C90" w:rsidRPr="00DF5388">
              <w:rPr>
                <w:noProof/>
                <w:webHidden/>
              </w:rPr>
              <w:fldChar w:fldCharType="begin"/>
            </w:r>
            <w:r w:rsidR="00151C90" w:rsidRPr="00DF5388">
              <w:rPr>
                <w:noProof/>
                <w:webHidden/>
              </w:rPr>
              <w:instrText xml:space="preserve"> PAGEREF _Toc147315548 \h </w:instrText>
            </w:r>
            <w:r w:rsidR="00151C90" w:rsidRPr="00DF5388">
              <w:rPr>
                <w:noProof/>
                <w:webHidden/>
              </w:rPr>
            </w:r>
            <w:r w:rsidR="00151C90" w:rsidRPr="00DF5388">
              <w:rPr>
                <w:noProof/>
                <w:webHidden/>
              </w:rPr>
              <w:fldChar w:fldCharType="separate"/>
            </w:r>
            <w:r w:rsidR="000F4347">
              <w:rPr>
                <w:noProof/>
                <w:webHidden/>
              </w:rPr>
              <w:t>2</w:t>
            </w:r>
            <w:r w:rsidR="00151C90" w:rsidRPr="00DF5388">
              <w:rPr>
                <w:noProof/>
                <w:webHidden/>
              </w:rPr>
              <w:fldChar w:fldCharType="end"/>
            </w:r>
          </w:hyperlink>
        </w:p>
        <w:p w14:paraId="2087DEB0" w14:textId="6EC84E8F" w:rsidR="00151C90" w:rsidRPr="00DF5388" w:rsidRDefault="00000000" w:rsidP="000F4347">
          <w:pPr>
            <w:pStyle w:val="TOC1"/>
            <w:rPr>
              <w:noProof/>
              <w:sz w:val="22"/>
              <w14:ligatures w14:val="standardContextual"/>
            </w:rPr>
          </w:pPr>
          <w:hyperlink w:anchor="_Toc147315549" w:history="1">
            <w:r w:rsidR="00151C90" w:rsidRPr="00DF5388">
              <w:rPr>
                <w:rStyle w:val="ac"/>
                <w:rFonts w:ascii="Times New Roman" w:hAnsi="Times New Roman" w:cs="Times New Roman"/>
                <w:noProof/>
              </w:rPr>
              <w:t>Table S2: Home characteristics, indoor sources, and time-activities derived from questionnaires and exit survey (N=212).</w:t>
            </w:r>
            <w:r w:rsidR="00151C90" w:rsidRPr="00DF5388">
              <w:rPr>
                <w:noProof/>
                <w:webHidden/>
              </w:rPr>
              <w:tab/>
            </w:r>
            <w:r w:rsidR="00151C90" w:rsidRPr="00DF5388">
              <w:rPr>
                <w:noProof/>
                <w:webHidden/>
              </w:rPr>
              <w:fldChar w:fldCharType="begin"/>
            </w:r>
            <w:r w:rsidR="00151C90" w:rsidRPr="00DF5388">
              <w:rPr>
                <w:noProof/>
                <w:webHidden/>
              </w:rPr>
              <w:instrText xml:space="preserve"> PAGEREF _Toc147315549 \h </w:instrText>
            </w:r>
            <w:r w:rsidR="00151C90" w:rsidRPr="00DF5388">
              <w:rPr>
                <w:noProof/>
                <w:webHidden/>
              </w:rPr>
            </w:r>
            <w:r w:rsidR="00151C90" w:rsidRPr="00DF5388">
              <w:rPr>
                <w:noProof/>
                <w:webHidden/>
              </w:rPr>
              <w:fldChar w:fldCharType="separate"/>
            </w:r>
            <w:r w:rsidR="000F4347">
              <w:rPr>
                <w:noProof/>
                <w:webHidden/>
              </w:rPr>
              <w:t>3</w:t>
            </w:r>
            <w:r w:rsidR="00151C90" w:rsidRPr="00DF5388">
              <w:rPr>
                <w:noProof/>
                <w:webHidden/>
              </w:rPr>
              <w:fldChar w:fldCharType="end"/>
            </w:r>
          </w:hyperlink>
        </w:p>
        <w:p w14:paraId="1776C8ED" w14:textId="2264D6AD" w:rsidR="00151C90" w:rsidRPr="00DF5388" w:rsidRDefault="00000000" w:rsidP="000F4347">
          <w:pPr>
            <w:pStyle w:val="TOC1"/>
            <w:rPr>
              <w:noProof/>
              <w:sz w:val="22"/>
              <w14:ligatures w14:val="standardContextual"/>
            </w:rPr>
          </w:pPr>
          <w:hyperlink w:anchor="_Toc147315550" w:history="1">
            <w:r w:rsidR="00151C90" w:rsidRPr="00DF5388">
              <w:rPr>
                <w:rStyle w:val="ac"/>
                <w:rFonts w:ascii="Times New Roman" w:hAnsi="Times New Roman" w:cs="Times New Roman"/>
                <w:noProof/>
              </w:rPr>
              <w:t>Table S3: Summary of geospatial data sources obtained from open-sources.</w:t>
            </w:r>
            <w:r w:rsidR="00151C90" w:rsidRPr="00DF5388">
              <w:rPr>
                <w:noProof/>
                <w:webHidden/>
              </w:rPr>
              <w:tab/>
            </w:r>
            <w:r w:rsidR="00151C90" w:rsidRPr="00DF5388">
              <w:rPr>
                <w:noProof/>
                <w:webHidden/>
              </w:rPr>
              <w:fldChar w:fldCharType="begin"/>
            </w:r>
            <w:r w:rsidR="00151C90" w:rsidRPr="00DF5388">
              <w:rPr>
                <w:noProof/>
                <w:webHidden/>
              </w:rPr>
              <w:instrText xml:space="preserve"> PAGEREF _Toc147315550 \h </w:instrText>
            </w:r>
            <w:r w:rsidR="00151C90" w:rsidRPr="00DF5388">
              <w:rPr>
                <w:noProof/>
                <w:webHidden/>
              </w:rPr>
            </w:r>
            <w:r w:rsidR="00151C90" w:rsidRPr="00DF5388">
              <w:rPr>
                <w:noProof/>
                <w:webHidden/>
              </w:rPr>
              <w:fldChar w:fldCharType="separate"/>
            </w:r>
            <w:r w:rsidR="000F4347">
              <w:rPr>
                <w:noProof/>
                <w:webHidden/>
              </w:rPr>
              <w:t>5</w:t>
            </w:r>
            <w:r w:rsidR="00151C90" w:rsidRPr="00DF5388">
              <w:rPr>
                <w:noProof/>
                <w:webHidden/>
              </w:rPr>
              <w:fldChar w:fldCharType="end"/>
            </w:r>
          </w:hyperlink>
        </w:p>
        <w:p w14:paraId="4306EE69" w14:textId="51EE7D9B" w:rsidR="00151C90" w:rsidRPr="00DF5388" w:rsidRDefault="00000000" w:rsidP="000F4347">
          <w:pPr>
            <w:pStyle w:val="TOC1"/>
            <w:rPr>
              <w:noProof/>
              <w:sz w:val="22"/>
              <w14:ligatures w14:val="standardContextual"/>
            </w:rPr>
          </w:pPr>
          <w:hyperlink w:anchor="_Toc147315551" w:history="1">
            <w:r w:rsidR="00151C90" w:rsidRPr="00DF5388">
              <w:rPr>
                <w:rStyle w:val="ac"/>
                <w:rFonts w:ascii="Times New Roman" w:hAnsi="Times New Roman" w:cs="Times New Roman"/>
                <w:noProof/>
              </w:rPr>
              <w:t>Table S4: Bootstrapping results for base solution, final rotated Fpeak solution and model variability/error diagnostics.</w:t>
            </w:r>
            <w:r w:rsidR="00151C90" w:rsidRPr="00DF5388">
              <w:rPr>
                <w:noProof/>
                <w:webHidden/>
              </w:rPr>
              <w:tab/>
            </w:r>
            <w:r w:rsidR="00151C90" w:rsidRPr="00DF5388">
              <w:rPr>
                <w:noProof/>
                <w:webHidden/>
              </w:rPr>
              <w:fldChar w:fldCharType="begin"/>
            </w:r>
            <w:r w:rsidR="00151C90" w:rsidRPr="00DF5388">
              <w:rPr>
                <w:noProof/>
                <w:webHidden/>
              </w:rPr>
              <w:instrText xml:space="preserve"> PAGEREF _Toc147315551 \h </w:instrText>
            </w:r>
            <w:r w:rsidR="00151C90" w:rsidRPr="00DF5388">
              <w:rPr>
                <w:noProof/>
                <w:webHidden/>
              </w:rPr>
            </w:r>
            <w:r w:rsidR="00151C90" w:rsidRPr="00DF5388">
              <w:rPr>
                <w:noProof/>
                <w:webHidden/>
              </w:rPr>
              <w:fldChar w:fldCharType="separate"/>
            </w:r>
            <w:r w:rsidR="000F4347">
              <w:rPr>
                <w:noProof/>
                <w:webHidden/>
              </w:rPr>
              <w:t>6</w:t>
            </w:r>
            <w:r w:rsidR="00151C90" w:rsidRPr="00DF5388">
              <w:rPr>
                <w:noProof/>
                <w:webHidden/>
              </w:rPr>
              <w:fldChar w:fldCharType="end"/>
            </w:r>
          </w:hyperlink>
        </w:p>
        <w:p w14:paraId="7BF50277" w14:textId="7E91AB3C" w:rsidR="00151C90" w:rsidRPr="00DF5388" w:rsidRDefault="00000000" w:rsidP="000F4347">
          <w:pPr>
            <w:pStyle w:val="TOC1"/>
            <w:rPr>
              <w:noProof/>
              <w:sz w:val="22"/>
              <w14:ligatures w14:val="standardContextual"/>
            </w:rPr>
          </w:pPr>
          <w:hyperlink w:anchor="_Toc147315552" w:history="1">
            <w:r w:rsidR="00151C90" w:rsidRPr="00DF5388">
              <w:rPr>
                <w:rStyle w:val="ac"/>
                <w:rFonts w:ascii="Times New Roman" w:hAnsi="Times New Roman" w:cs="Times New Roman"/>
                <w:noProof/>
              </w:rPr>
              <w:t>Table S5: PMF model results (final rotated solution) showing R</w:t>
            </w:r>
            <w:r w:rsidR="00151C90" w:rsidRPr="00DF5388">
              <w:rPr>
                <w:rStyle w:val="ac"/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151C90" w:rsidRPr="00DF5388">
              <w:rPr>
                <w:rStyle w:val="ac"/>
                <w:rFonts w:ascii="Times New Roman" w:hAnsi="Times New Roman" w:cs="Times New Roman"/>
                <w:noProof/>
              </w:rPr>
              <w:t xml:space="preserve"> and normality of residuals for each species.</w:t>
            </w:r>
            <w:r w:rsidR="00151C90" w:rsidRPr="00DF5388">
              <w:rPr>
                <w:noProof/>
                <w:webHidden/>
              </w:rPr>
              <w:tab/>
            </w:r>
            <w:r w:rsidR="00151C90" w:rsidRPr="00DF5388">
              <w:rPr>
                <w:noProof/>
                <w:webHidden/>
              </w:rPr>
              <w:fldChar w:fldCharType="begin"/>
            </w:r>
            <w:r w:rsidR="00151C90" w:rsidRPr="00DF5388">
              <w:rPr>
                <w:noProof/>
                <w:webHidden/>
              </w:rPr>
              <w:instrText xml:space="preserve"> PAGEREF _Toc147315552 \h </w:instrText>
            </w:r>
            <w:r w:rsidR="00151C90" w:rsidRPr="00DF5388">
              <w:rPr>
                <w:noProof/>
                <w:webHidden/>
              </w:rPr>
            </w:r>
            <w:r w:rsidR="00151C90" w:rsidRPr="00DF5388">
              <w:rPr>
                <w:noProof/>
                <w:webHidden/>
              </w:rPr>
              <w:fldChar w:fldCharType="separate"/>
            </w:r>
            <w:r w:rsidR="000F4347">
              <w:rPr>
                <w:noProof/>
                <w:webHidden/>
              </w:rPr>
              <w:t>7</w:t>
            </w:r>
            <w:r w:rsidR="00151C90" w:rsidRPr="00DF5388">
              <w:rPr>
                <w:noProof/>
                <w:webHidden/>
              </w:rPr>
              <w:fldChar w:fldCharType="end"/>
            </w:r>
          </w:hyperlink>
        </w:p>
        <w:p w14:paraId="230F60F4" w14:textId="4376B185" w:rsidR="000869DD" w:rsidRPr="00895969" w:rsidRDefault="000869DD">
          <w:pPr>
            <w:rPr>
              <w:sz w:val="22"/>
            </w:rPr>
          </w:pPr>
          <w:r w:rsidRPr="00895969">
            <w:rPr>
              <w:b/>
              <w:bCs/>
              <w:noProof/>
              <w:sz w:val="22"/>
            </w:rPr>
            <w:fldChar w:fldCharType="end"/>
          </w:r>
        </w:p>
      </w:sdtContent>
    </w:sdt>
    <w:p w14:paraId="16051750" w14:textId="54718D43" w:rsidR="003D7FE2" w:rsidRPr="00F9689A" w:rsidRDefault="00CD2471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F9689A">
        <w:rPr>
          <w:rFonts w:ascii="Times New Roman" w:hAnsi="Times New Roman" w:cs="Times New Roman"/>
          <w:b/>
          <w:bCs/>
          <w:kern w:val="44"/>
          <w:sz w:val="24"/>
          <w:szCs w:val="24"/>
        </w:rPr>
        <w:br w:type="page"/>
      </w:r>
    </w:p>
    <w:p w14:paraId="364C8A5E" w14:textId="77777777" w:rsidR="00CD0083" w:rsidRDefault="00CD0083" w:rsidP="003D7FE2">
      <w:pPr>
        <w:pStyle w:val="1"/>
        <w:snapToGrid w:val="0"/>
        <w:spacing w:before="0" w:after="0" w:line="480" w:lineRule="auto"/>
        <w:jc w:val="left"/>
        <w:rPr>
          <w:rFonts w:ascii="Times New Roman" w:hAnsi="Times New Roman" w:cs="Times New Roman"/>
          <w:sz w:val="28"/>
          <w:szCs w:val="28"/>
        </w:rPr>
        <w:sectPr w:rsidR="00CD0083" w:rsidSect="00336055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3648D07" w14:textId="77777777" w:rsidR="005F37E1" w:rsidRPr="00082A69" w:rsidRDefault="005F37E1" w:rsidP="005F37E1">
      <w:pPr>
        <w:pStyle w:val="1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Toc147143110"/>
      <w:bookmarkStart w:id="2" w:name="_Toc147315548"/>
      <w:r w:rsidRPr="00082A69">
        <w:rPr>
          <w:rFonts w:ascii="Times New Roman" w:hAnsi="Times New Roman" w:cs="Times New Roman"/>
          <w:sz w:val="24"/>
          <w:szCs w:val="24"/>
        </w:rPr>
        <w:lastRenderedPageBreak/>
        <w:t>Table S1: Descriptive statistics of participant demographics (N=212).</w:t>
      </w:r>
      <w:bookmarkEnd w:id="1"/>
      <w:bookmarkEnd w:id="2"/>
    </w:p>
    <w:tbl>
      <w:tblPr>
        <w:tblW w:w="11460" w:type="dxa"/>
        <w:jc w:val="center"/>
        <w:tblLook w:val="04A0" w:firstRow="1" w:lastRow="0" w:firstColumn="1" w:lastColumn="0" w:noHBand="0" w:noVBand="1"/>
      </w:tblPr>
      <w:tblGrid>
        <w:gridCol w:w="2835"/>
        <w:gridCol w:w="2000"/>
        <w:gridCol w:w="2625"/>
        <w:gridCol w:w="2000"/>
        <w:gridCol w:w="2000"/>
      </w:tblGrid>
      <w:tr w:rsidR="005F37E1" w:rsidRPr="007512F6" w14:paraId="255808F9" w14:textId="77777777" w:rsidTr="000513B1">
        <w:trPr>
          <w:trHeight w:val="324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2801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5566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± SD or n (%)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1C3F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6FD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± SD or n (%)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821B2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F37E1" w:rsidRPr="007512F6" w14:paraId="207BA9E0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A94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ternal Age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AC9A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.3 (6.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BCE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234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0762BD1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63E79194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ABA6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DEC4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7512F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7512F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86A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memak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1BA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 (26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6B9E088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71E04D49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C23E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871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1AC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u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F87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 (9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9133B8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07AE168F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B38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hite, non-Hispan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AD5D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 (5.7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9D1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mploy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250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4 (3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F70710F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2CEA18D2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1B7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sian, non-Hispan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61EF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9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077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mporary Medical Leav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ABC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 (4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A229CE7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45B28FA4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E08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frican American, non-Hispan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7629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 (10.8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0C9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A3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 (16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9EB5F44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540C1F59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B8B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ispan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2F3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6 (78.3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5D11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862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(2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C8ACDF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627AEABE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005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616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 (1.9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1703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rking Sta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B2F1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30B41F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6121C57C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0EE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3F23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2.4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FC9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FC8F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6 (50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651F49C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15EB5F53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474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D13F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486F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F67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 (47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3BDDD9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5A3E50A7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8BB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 12th gra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C8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 (23.6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33A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216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2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D84C9CC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581C554B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03B1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pleted high scho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5BC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6 (31.1%)</w:t>
            </w:r>
          </w:p>
        </w:tc>
        <w:tc>
          <w:tcPr>
            <w:tcW w:w="4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0F4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hold income in the last ye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3D5B20D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47C257BB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FD67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me colle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C7C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9 (27.8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F263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ss than $15,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826E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 (20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B4B6DD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29B240B5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6D70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pleted colle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269F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 (11.8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7FCB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$15,000 to $29,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D60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 (22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77474D0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0ADB9D62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1DDF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me Gradate scho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DBD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3.3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F1AC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$30,000 to $49,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309E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 (13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CF41523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0A5A2CFC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EE3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C7A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2.4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F21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$50,000 to $99,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AE2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3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D5CC0B9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0A2D95F5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6B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CD8" w14:textId="77777777" w:rsidR="005F37E1" w:rsidRPr="007512F6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13D5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$100,000 or m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00B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 (3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B32E2A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0C9CCFAA" w14:textId="77777777" w:rsidTr="000513B1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C75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1DAD" w14:textId="77777777" w:rsidR="005F37E1" w:rsidRPr="007512F6" w:rsidRDefault="005F37E1" w:rsidP="006646B3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007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on't kn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FA3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 (35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C2D9AEA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37E1" w:rsidRPr="007512F6" w14:paraId="685A1E74" w14:textId="77777777" w:rsidTr="000513B1">
        <w:trPr>
          <w:trHeight w:val="324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5943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5B7F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F03B" w14:textId="77777777" w:rsidR="005F37E1" w:rsidRPr="007512F6" w:rsidRDefault="005F37E1" w:rsidP="006646B3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B9C9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512F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A3042" w14:textId="77777777" w:rsidR="005F37E1" w:rsidRPr="007512F6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302AA96" w14:textId="77777777" w:rsidR="008E41BA" w:rsidRDefault="008E41BA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7EA435" w14:textId="37D7F03A" w:rsidR="00205217" w:rsidRDefault="00205217" w:rsidP="00B44C1A">
      <w:pPr>
        <w:pStyle w:val="1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Toc147315549"/>
      <w:r w:rsidRPr="009671B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E41BA">
        <w:rPr>
          <w:rFonts w:ascii="Times New Roman" w:hAnsi="Times New Roman" w:cs="Times New Roman"/>
          <w:sz w:val="24"/>
          <w:szCs w:val="24"/>
        </w:rPr>
        <w:t>S2</w:t>
      </w:r>
      <w:r w:rsidRPr="00746C48">
        <w:rPr>
          <w:rFonts w:ascii="Times New Roman" w:hAnsi="Times New Roman" w:cs="Times New Roman"/>
          <w:sz w:val="24"/>
          <w:szCs w:val="24"/>
        </w:rPr>
        <w:t>: Home characteristics, indoor source</w:t>
      </w:r>
      <w:r w:rsidR="003B568A">
        <w:rPr>
          <w:rFonts w:ascii="Times New Roman" w:hAnsi="Times New Roman" w:cs="Times New Roman"/>
          <w:sz w:val="24"/>
          <w:szCs w:val="24"/>
        </w:rPr>
        <w:t>s</w:t>
      </w:r>
      <w:r w:rsidRPr="00746C48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time-</w:t>
      </w:r>
      <w:r w:rsidRPr="00746C48">
        <w:rPr>
          <w:rFonts w:ascii="Times New Roman" w:hAnsi="Times New Roman" w:cs="Times New Roman"/>
          <w:sz w:val="24"/>
          <w:szCs w:val="24"/>
        </w:rPr>
        <w:t>activities derived from questionnaires and exit survey (N=2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46C48">
        <w:rPr>
          <w:rFonts w:ascii="Times New Roman" w:hAnsi="Times New Roman" w:cs="Times New Roman"/>
          <w:sz w:val="24"/>
          <w:szCs w:val="24"/>
        </w:rPr>
        <w:t>)</w:t>
      </w:r>
      <w:r w:rsidR="0097320E">
        <w:rPr>
          <w:rFonts w:ascii="Times New Roman" w:hAnsi="Times New Roman" w:cs="Times New Roman"/>
          <w:sz w:val="24"/>
          <w:szCs w:val="24"/>
        </w:rPr>
        <w:t>.</w:t>
      </w:r>
      <w:bookmarkEnd w:id="3"/>
    </w:p>
    <w:tbl>
      <w:tblPr>
        <w:tblW w:w="12769" w:type="dxa"/>
        <w:jc w:val="center"/>
        <w:tblLook w:val="04A0" w:firstRow="1" w:lastRow="0" w:firstColumn="1" w:lastColumn="0" w:noHBand="0" w:noVBand="1"/>
      </w:tblPr>
      <w:tblGrid>
        <w:gridCol w:w="4678"/>
        <w:gridCol w:w="1559"/>
        <w:gridCol w:w="4685"/>
        <w:gridCol w:w="1847"/>
      </w:tblGrid>
      <w:tr w:rsidR="00F174D3" w:rsidRPr="00F174D3" w14:paraId="224E4822" w14:textId="77777777" w:rsidTr="000D4105">
        <w:trPr>
          <w:trHeight w:val="300"/>
          <w:jc w:val="center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FFE3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5445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4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CCBC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10E7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 (%)</w:t>
            </w:r>
          </w:p>
        </w:tc>
      </w:tr>
      <w:tr w:rsidR="00BE2540" w:rsidRPr="00F174D3" w14:paraId="0E622A24" w14:textId="77777777" w:rsidTr="000F16AD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E81" w14:textId="77777777" w:rsidR="00BE2540" w:rsidRPr="00F174D3" w:rsidRDefault="00BE2540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F174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Home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FA7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26ED" w14:textId="2E972528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open were your windows or doors in general?</w:t>
            </w:r>
          </w:p>
        </w:tc>
      </w:tr>
      <w:tr w:rsidR="00BE2540" w:rsidRPr="00F174D3" w14:paraId="4A0C9C83" w14:textId="77777777" w:rsidTr="00FB3F0E">
        <w:trPr>
          <w:trHeight w:val="384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4EF0" w14:textId="2E31C8C5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Which best describes the home in which you currently live most of the time?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26B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 little to half wa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8CC8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6 (40.6%)</w:t>
            </w:r>
          </w:p>
        </w:tc>
      </w:tr>
      <w:tr w:rsidR="00F174D3" w:rsidRPr="00F174D3" w14:paraId="34B20B09" w14:textId="77777777" w:rsidTr="000D4105">
        <w:trPr>
          <w:trHeight w:val="33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2ED8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Hous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BD5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5 (35.4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AB6A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st to all the wa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4D2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 (43.4%)</w:t>
            </w:r>
          </w:p>
        </w:tc>
      </w:tr>
      <w:tr w:rsidR="00F174D3" w:rsidRPr="00F174D3" w14:paraId="76FFA730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DBB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ar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5106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8 (55.7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E99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DEFE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 (16.0%)</w:t>
            </w:r>
          </w:p>
        </w:tc>
      </w:tr>
      <w:tr w:rsidR="00F174D3" w:rsidRPr="00F174D3" w14:paraId="4F2A791E" w14:textId="77777777" w:rsidTr="000D4105">
        <w:trPr>
          <w:trHeight w:val="44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D273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2EA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 (9.0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7C61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uch of the time was a portable or ceiling fan used in your home, when you were there with the sampler?</w:t>
            </w:r>
          </w:p>
        </w:tc>
      </w:tr>
      <w:tr w:rsidR="00BE2540" w:rsidRPr="00F174D3" w14:paraId="4A567FFC" w14:textId="77777777" w:rsidTr="002B1ECB">
        <w:trPr>
          <w:trHeight w:val="384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F4ED" w14:textId="0EFBFAA5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*How many people counting yourself live in your household?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229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579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9 (60.8%)</w:t>
            </w:r>
          </w:p>
        </w:tc>
      </w:tr>
      <w:tr w:rsidR="00F174D3" w:rsidRPr="00F174D3" w14:paraId="3DCB2084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5E5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and 2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9BD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 (12.3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910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 little, most, or all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8F6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8 (36.8%)</w:t>
            </w:r>
          </w:p>
        </w:tc>
      </w:tr>
      <w:tr w:rsidR="00F174D3" w:rsidRPr="00F174D3" w14:paraId="50D05475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80D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B3B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 (13.7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E7A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6235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 (2.4%)</w:t>
            </w:r>
          </w:p>
        </w:tc>
      </w:tr>
      <w:tr w:rsidR="00F174D3" w:rsidRPr="00F174D3" w14:paraId="3E2926FE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819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0FD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 (18.9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80E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F174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Indoor Air Pollution Sour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B60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</w:p>
        </w:tc>
      </w:tr>
      <w:tr w:rsidR="00BE2540" w:rsidRPr="00F174D3" w14:paraId="01CB5A53" w14:textId="77777777" w:rsidTr="001E76FB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54D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B73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 (9.4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9FDA" w14:textId="52B8F516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uch of the time were you close to smoke from candles or incense burning nearby?</w:t>
            </w:r>
          </w:p>
        </w:tc>
      </w:tr>
      <w:tr w:rsidR="00F174D3" w:rsidRPr="00F174D3" w14:paraId="2FA3B31E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A63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e than 5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68F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 (15.9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30C3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980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8 (74.5%)</w:t>
            </w:r>
          </w:p>
        </w:tc>
      </w:tr>
      <w:tr w:rsidR="00F174D3" w:rsidRPr="00F174D3" w14:paraId="6F1F794A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18B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3B73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 (29.7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F56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 little, most, or all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093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 (24.1%)</w:t>
            </w:r>
          </w:p>
        </w:tc>
      </w:tr>
      <w:tr w:rsidR="00F174D3" w:rsidRPr="00F174D3" w14:paraId="4DC71BA7" w14:textId="77777777" w:rsidTr="000D4105">
        <w:trPr>
          <w:trHeight w:val="288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0FAF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*About when was this home building originally built? 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388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2C5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(1.4%)</w:t>
            </w:r>
          </w:p>
        </w:tc>
      </w:tr>
      <w:tr w:rsidR="00BE2540" w:rsidRPr="00F174D3" w14:paraId="3E02B17B" w14:textId="77777777" w:rsidTr="00C80BED">
        <w:trPr>
          <w:trHeight w:val="40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B892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ilt after 198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040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 (42.5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21AD" w14:textId="2A7B729A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uch of the time were you close to smoke or fume from cooking?</w:t>
            </w:r>
          </w:p>
        </w:tc>
      </w:tr>
      <w:tr w:rsidR="00F174D3" w:rsidRPr="00F174D3" w14:paraId="462EDCAD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880A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ilt before 1980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9EA1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8 (32.1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6CC5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2B8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9 (60.8%)</w:t>
            </w:r>
          </w:p>
        </w:tc>
      </w:tr>
      <w:tr w:rsidR="00F174D3" w:rsidRPr="00F174D3" w14:paraId="3648219C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EE7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6688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4 (25.5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53C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 little, most, or all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4A16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0 (37.7%)</w:t>
            </w:r>
          </w:p>
        </w:tc>
      </w:tr>
      <w:tr w:rsidR="00F174D3" w:rsidRPr="00F174D3" w14:paraId="3B9C6062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1BA4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Is there carpeting in your home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E5F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A66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DBB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(1.4%)</w:t>
            </w:r>
          </w:p>
        </w:tc>
      </w:tr>
      <w:tr w:rsidR="00F174D3" w:rsidRPr="00F174D3" w14:paraId="5E9228E3" w14:textId="77777777" w:rsidTr="000D4105">
        <w:trPr>
          <w:trHeight w:val="39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5415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AA94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 (48.6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E0D5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uch of the time were you close to cigarette, cigar, hookah or pipe smoke from people smoking nearby?</w:t>
            </w:r>
          </w:p>
        </w:tc>
      </w:tr>
      <w:tr w:rsidR="00F174D3" w:rsidRPr="00F174D3" w14:paraId="1DA33823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0AE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27B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 (42.9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0FA1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292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5 (59.0%)</w:t>
            </w:r>
          </w:p>
        </w:tc>
      </w:tr>
      <w:tr w:rsidR="00F174D3" w:rsidRPr="00F174D3" w14:paraId="7D118042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C2D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EC70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 (8.5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401C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 little, most, or all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739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 (39.2%)</w:t>
            </w:r>
          </w:p>
        </w:tc>
      </w:tr>
      <w:tr w:rsidR="00F174D3" w:rsidRPr="00F174D3" w14:paraId="7E51B8D8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59EA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*Do you have pets at home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C3F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FB6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8A7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 (1.9%)</w:t>
            </w:r>
          </w:p>
        </w:tc>
      </w:tr>
      <w:tr w:rsidR="00F174D3" w:rsidRPr="00F174D3" w14:paraId="107DC995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FEE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1E0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4 (63.2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BA1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F174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Time-Activ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49B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</w:p>
        </w:tc>
      </w:tr>
      <w:tr w:rsidR="00BE2540" w:rsidRPr="00F174D3" w14:paraId="2541265C" w14:textId="77777777" w:rsidTr="00A26BD2">
        <w:trPr>
          <w:trHeight w:val="38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03E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D51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4 (34.9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E12C" w14:textId="24EA0FE3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uch of the time did you spend outdoors (not commuting in a car, bus or train)?</w:t>
            </w:r>
          </w:p>
        </w:tc>
      </w:tr>
      <w:tr w:rsidR="00F174D3" w:rsidRPr="00F174D3" w14:paraId="2A5DB9EB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4F0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9E6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 (1.9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6D0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r a little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D43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3 (62.7%)</w:t>
            </w:r>
          </w:p>
        </w:tc>
      </w:tr>
      <w:tr w:rsidR="00F174D3" w:rsidRPr="00F174D3" w14:paraId="586F7EC2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3965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Does your home have heating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D68" w14:textId="77777777" w:rsidR="00F174D3" w:rsidRPr="00F174D3" w:rsidRDefault="00F174D3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CFF7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st or all of the tim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7FB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 (35.8%)</w:t>
            </w:r>
          </w:p>
        </w:tc>
      </w:tr>
      <w:tr w:rsidR="00F174D3" w:rsidRPr="00F174D3" w14:paraId="2E471A66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BDE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2FF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 (34.4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831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D479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(1.4%)</w:t>
            </w:r>
          </w:p>
        </w:tc>
      </w:tr>
      <w:tr w:rsidR="00BE2540" w:rsidRPr="00F174D3" w14:paraId="67675CA6" w14:textId="77777777" w:rsidTr="00C853D2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8DE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73B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0 (56.6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03D" w14:textId="65655FE2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When outdoor, whether w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</w:t>
            </w: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you near traffic?</w:t>
            </w:r>
          </w:p>
        </w:tc>
      </w:tr>
      <w:tr w:rsidR="00F174D3" w:rsidRPr="00F174D3" w14:paraId="4DE546B0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3A01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8D8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 (9.0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DF3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80E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1 (38.2%)</w:t>
            </w:r>
          </w:p>
        </w:tc>
      </w:tr>
      <w:tr w:rsidR="00F174D3" w:rsidRPr="00F174D3" w14:paraId="4F364A61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B376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F174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Home Venti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ACA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BA37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99F0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8 (60.4%)</w:t>
            </w:r>
          </w:p>
        </w:tc>
      </w:tr>
      <w:tr w:rsidR="00BE2540" w:rsidRPr="00F174D3" w14:paraId="6A03FCE0" w14:textId="77777777" w:rsidTr="00040103">
        <w:trPr>
          <w:trHeight w:val="384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31B6" w14:textId="6E0DE1F0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 How long the window open in your home, when you were there with sampler?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16EB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C55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(1.4%)</w:t>
            </w:r>
          </w:p>
        </w:tc>
      </w:tr>
      <w:tr w:rsidR="00BE2540" w:rsidRPr="00F174D3" w14:paraId="0C053D99" w14:textId="77777777" w:rsidTr="00484578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FD3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r little of the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C48F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2 (38.7%)</w:t>
            </w:r>
          </w:p>
        </w:tc>
        <w:tc>
          <w:tcPr>
            <w:tcW w:w="6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D593" w14:textId="621DCD21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any hours did you spend on commute?</w:t>
            </w:r>
          </w:p>
        </w:tc>
      </w:tr>
      <w:tr w:rsidR="00F174D3" w:rsidRPr="00F174D3" w14:paraId="163F9C35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E37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ost or all of the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B056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7 (59.9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A3D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 to 30 mi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C70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 (8.0%)</w:t>
            </w:r>
          </w:p>
        </w:tc>
      </w:tr>
      <w:tr w:rsidR="00F174D3" w:rsidRPr="00F174D3" w14:paraId="710CC1E2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56BA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D42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(1.4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5F4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 min to 1 h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779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4 (20.8%)</w:t>
            </w:r>
          </w:p>
        </w:tc>
      </w:tr>
      <w:tr w:rsidR="00BE2540" w:rsidRPr="00F174D3" w14:paraId="48BE4E6C" w14:textId="77777777" w:rsidTr="00476757">
        <w:trPr>
          <w:trHeight w:val="576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E704" w14:textId="40091649" w:rsidR="00BE2540" w:rsidRPr="00F174D3" w:rsidRDefault="00BE2540" w:rsidP="00F174D3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*How much of the time was the air conditioner used in your home, when you were there with the sampler?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B56" w14:textId="77777777" w:rsidR="00BE2540" w:rsidRPr="00F174D3" w:rsidRDefault="00BE2540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to 2 hr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5A4" w14:textId="77777777" w:rsidR="00BE2540" w:rsidRPr="00F174D3" w:rsidRDefault="00BE2540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 (22.2%)</w:t>
            </w:r>
          </w:p>
        </w:tc>
      </w:tr>
      <w:tr w:rsidR="00F174D3" w:rsidRPr="00F174D3" w14:paraId="03E72904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7C4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 of the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9E93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4 (72.6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51D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 2 hr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67F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2 (34.0%)</w:t>
            </w:r>
          </w:p>
        </w:tc>
      </w:tr>
      <w:tr w:rsidR="00F174D3" w:rsidRPr="00F174D3" w14:paraId="1F70B01A" w14:textId="77777777" w:rsidTr="000D4105">
        <w:trPr>
          <w:trHeight w:val="28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EBE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 little, most, or all of the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D305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 (25.9%)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20C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7EC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 (15.1%)</w:t>
            </w:r>
          </w:p>
        </w:tc>
      </w:tr>
      <w:tr w:rsidR="00F174D3" w:rsidRPr="00F174D3" w14:paraId="19909B2F" w14:textId="77777777" w:rsidTr="000D4105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A758" w14:textId="77777777" w:rsidR="00F174D3" w:rsidRPr="00F174D3" w:rsidRDefault="00F174D3" w:rsidP="00F174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A2E7" w14:textId="77777777" w:rsidR="00F174D3" w:rsidRPr="00F174D3" w:rsidRDefault="00F174D3" w:rsidP="00F174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 (1.4%)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39C8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7A89" w14:textId="77777777" w:rsidR="00F174D3" w:rsidRPr="00F174D3" w:rsidRDefault="00F174D3" w:rsidP="00F174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174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</w:tbl>
    <w:p w14:paraId="3D5F0E5C" w14:textId="51C2B746" w:rsidR="00205217" w:rsidRPr="00895969" w:rsidRDefault="00BE2540" w:rsidP="00205217">
      <w:pPr>
        <w:spacing w:afterLines="20" w:after="62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     </w:t>
      </w:r>
      <w:r w:rsidR="00205217" w:rsidRPr="0089596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* From the 3</w:t>
      </w:r>
      <w:r w:rsidR="00205217" w:rsidRPr="00895969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rd</w:t>
      </w:r>
      <w:r w:rsidR="00205217" w:rsidRPr="0089596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rimester questionnaire; ** Reported or derived from exit survey referring to 48-hour monitoring period.</w:t>
      </w:r>
    </w:p>
    <w:p w14:paraId="6189C418" w14:textId="77777777" w:rsidR="005F37E1" w:rsidRDefault="005F37E1" w:rsidP="0020521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4B194D5E" w14:textId="2BC5DCA4" w:rsidR="005F37E1" w:rsidRDefault="005F37E1" w:rsidP="005F37E1">
      <w:pPr>
        <w:pStyle w:val="1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_Toc147315550"/>
      <w:r w:rsidRPr="009671B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746C48">
        <w:rPr>
          <w:rFonts w:ascii="Times New Roman" w:hAnsi="Times New Roman" w:cs="Times New Roman"/>
          <w:sz w:val="24"/>
          <w:szCs w:val="24"/>
        </w:rPr>
        <w:t xml:space="preserve">: </w:t>
      </w:r>
      <w:r w:rsidRPr="008E41BA">
        <w:rPr>
          <w:rFonts w:ascii="Times New Roman" w:hAnsi="Times New Roman" w:cs="Times New Roman"/>
          <w:sz w:val="24"/>
          <w:szCs w:val="24"/>
        </w:rPr>
        <w:t>Summary of geospatial data sources obtained from open-source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4"/>
    </w:p>
    <w:tbl>
      <w:tblPr>
        <w:tblW w:w="13609" w:type="dxa"/>
        <w:jc w:val="center"/>
        <w:tblLook w:val="04A0" w:firstRow="1" w:lastRow="0" w:firstColumn="1" w:lastColumn="0" w:noHBand="0" w:noVBand="1"/>
      </w:tblPr>
      <w:tblGrid>
        <w:gridCol w:w="5529"/>
        <w:gridCol w:w="1275"/>
        <w:gridCol w:w="6805"/>
      </w:tblGrid>
      <w:tr w:rsidR="005F37E1" w:rsidRPr="00C04B76" w14:paraId="22FEF712" w14:textId="77777777" w:rsidTr="006646B3">
        <w:trPr>
          <w:trHeight w:val="300"/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F73A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Geospatial Dat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4E2B03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6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DBBF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Web Sources</w:t>
            </w:r>
          </w:p>
        </w:tc>
      </w:tr>
      <w:tr w:rsidR="005F37E1" w:rsidRPr="00C04B76" w14:paraId="7538B48C" w14:textId="77777777" w:rsidTr="006646B3">
        <w:trPr>
          <w:trHeight w:val="288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285C" w14:textId="77777777" w:rsidR="005F37E1" w:rsidRPr="00BE2540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rks and open space area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E1B74" w14:textId="77777777" w:rsidR="005F37E1" w:rsidRPr="00BE2540" w:rsidRDefault="005F37E1" w:rsidP="006646B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64C" w14:textId="77777777" w:rsidR="005F37E1" w:rsidRPr="00BE2540" w:rsidRDefault="00000000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9" w:history="1">
              <w:r w:rsidR="005F37E1" w:rsidRPr="00BE2540">
                <w:rPr>
                  <w:rFonts w:ascii="Times New Roman" w:eastAsia="Times New Roman" w:hAnsi="Times New Roman" w:cs="Times New Roman"/>
                  <w:color w:val="0563C1"/>
                  <w:kern w:val="0"/>
                  <w:sz w:val="22"/>
                  <w:u w:val="single"/>
                </w:rPr>
                <w:t>https://data.lacounty.gov/Sustainability/LA-County-Parks-and-Open-Space-2018/98vt-tkkj</w:t>
              </w:r>
            </w:hyperlink>
          </w:p>
        </w:tc>
      </w:tr>
      <w:tr w:rsidR="005F37E1" w:rsidRPr="00C04B76" w14:paraId="24B6BB17" w14:textId="77777777" w:rsidTr="006646B3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5121" w14:textId="77777777" w:rsidR="005F37E1" w:rsidRPr="00BE2540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rmalized Difference Vegetation Index (NDVI) with 0.6 m resolu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C129D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0A5" w14:textId="77777777" w:rsidR="005F37E1" w:rsidRPr="00BE2540" w:rsidRDefault="00000000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0" w:history="1">
              <w:r w:rsidR="005F37E1" w:rsidRPr="00BE2540">
                <w:rPr>
                  <w:rFonts w:ascii="Times New Roman" w:eastAsia="Times New Roman" w:hAnsi="Times New Roman" w:cs="Times New Roman"/>
                  <w:color w:val="0563C1"/>
                  <w:kern w:val="0"/>
                  <w:sz w:val="22"/>
                  <w:u w:val="single"/>
                </w:rPr>
                <w:t>https://datagateway.nrcs.usda.gov/GDGHome_DirectDownLoad.aspx</w:t>
              </w:r>
            </w:hyperlink>
          </w:p>
        </w:tc>
      </w:tr>
      <w:tr w:rsidR="005F37E1" w:rsidRPr="00C04B76" w14:paraId="3E6E062D" w14:textId="77777777" w:rsidTr="006646B3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3055" w14:textId="77777777" w:rsidR="005F37E1" w:rsidRPr="00BE2540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IGER road network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2EF197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F6FD" w14:textId="77777777" w:rsidR="005F37E1" w:rsidRPr="00BE2540" w:rsidRDefault="00000000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1" w:history="1">
              <w:r w:rsidR="005F37E1" w:rsidRPr="00BE2540">
                <w:rPr>
                  <w:rFonts w:ascii="Times New Roman" w:eastAsia="Times New Roman" w:hAnsi="Times New Roman" w:cs="Times New Roman"/>
                  <w:color w:val="0563C1"/>
                  <w:kern w:val="0"/>
                  <w:sz w:val="22"/>
                  <w:u w:val="single"/>
                </w:rPr>
                <w:t>https://www.census.gov/cgi-bin/geo/shapefiles/index.php?year=2018&amp;layergroup=Roads</w:t>
              </w:r>
            </w:hyperlink>
          </w:p>
        </w:tc>
      </w:tr>
      <w:tr w:rsidR="005F37E1" w:rsidRPr="00C04B76" w14:paraId="789C84A7" w14:textId="77777777" w:rsidTr="006646B3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C404" w14:textId="77777777" w:rsidR="005F37E1" w:rsidRPr="00BE2540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IGER Road Class Co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3F94DD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99BC" w14:textId="77777777" w:rsidR="005F37E1" w:rsidRPr="00BE2540" w:rsidRDefault="00000000" w:rsidP="006646B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hyperlink r:id="rId12" w:history="1">
              <w:r w:rsidR="005F37E1" w:rsidRPr="00BE2540">
                <w:rPr>
                  <w:rStyle w:val="ac"/>
                  <w:rFonts w:ascii="Times New Roman" w:hAnsi="Times New Roman" w:cs="Times New Roman"/>
                  <w:sz w:val="22"/>
                </w:rPr>
                <w:t>https://www2.census.gov/geo/pdfs/reference/mtfccs2018.pdf</w:t>
              </w:r>
            </w:hyperlink>
          </w:p>
        </w:tc>
      </w:tr>
      <w:tr w:rsidR="005F37E1" w:rsidRPr="00C04B76" w14:paraId="708A7C5A" w14:textId="77777777" w:rsidTr="006646B3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0630" w14:textId="77777777" w:rsidR="005F37E1" w:rsidRPr="00BE2540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imary road traffic volumes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AEC1B4E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5E32" w14:textId="77777777" w:rsidR="005F37E1" w:rsidRPr="00BE2540" w:rsidRDefault="00000000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3" w:history="1">
              <w:r w:rsidR="005F37E1" w:rsidRPr="00BE2540">
                <w:rPr>
                  <w:rFonts w:ascii="Times New Roman" w:eastAsia="Times New Roman" w:hAnsi="Times New Roman" w:cs="Times New Roman"/>
                  <w:color w:val="0563C1"/>
                  <w:kern w:val="0"/>
                  <w:sz w:val="22"/>
                  <w:u w:val="single"/>
                </w:rPr>
                <w:t>https://data.ca.gov/dataset/annual-average-daily-traffic-volumes</w:t>
              </w:r>
            </w:hyperlink>
          </w:p>
        </w:tc>
      </w:tr>
      <w:tr w:rsidR="005F37E1" w:rsidRPr="00C04B76" w14:paraId="00E5128D" w14:textId="77777777" w:rsidTr="006646B3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80E2" w14:textId="77777777" w:rsidR="005F37E1" w:rsidRPr="00BE2540" w:rsidRDefault="005F37E1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alkability index scores at Census 2010 block group lev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A1F10" w14:textId="77777777" w:rsidR="005F37E1" w:rsidRPr="00BE2540" w:rsidRDefault="005F37E1" w:rsidP="006646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E25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9528" w14:textId="77777777" w:rsidR="005F37E1" w:rsidRPr="00BE2540" w:rsidRDefault="00000000" w:rsidP="006646B3">
            <w:pPr>
              <w:widowControl/>
              <w:jc w:val="left"/>
              <w:rPr>
                <w:rFonts w:ascii="Times New Roman" w:eastAsia="Times New Roman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4" w:history="1">
              <w:r w:rsidR="005F37E1" w:rsidRPr="00BE2540">
                <w:rPr>
                  <w:rFonts w:ascii="Times New Roman" w:eastAsia="Times New Roman" w:hAnsi="Times New Roman" w:cs="Times New Roman"/>
                  <w:color w:val="0563C1"/>
                  <w:kern w:val="0"/>
                  <w:sz w:val="22"/>
                  <w:u w:val="single"/>
                </w:rPr>
                <w:t>https://catalog.data.gov/dataset/walkability-index</w:t>
              </w:r>
            </w:hyperlink>
          </w:p>
        </w:tc>
      </w:tr>
    </w:tbl>
    <w:p w14:paraId="6F0557BA" w14:textId="77777777" w:rsidR="005F37E1" w:rsidRPr="008E41BA" w:rsidRDefault="005F37E1" w:rsidP="005F37E1"/>
    <w:p w14:paraId="4AE4F8DA" w14:textId="7B35FF22" w:rsidR="00B44C1A" w:rsidRDefault="00205217" w:rsidP="0020521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sectPr w:rsidR="00B44C1A" w:rsidSect="00C00F62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73DC2A5A" w14:textId="0992F8C7" w:rsidR="00205217" w:rsidRDefault="00205217" w:rsidP="00B44C1A">
      <w:pPr>
        <w:pStyle w:val="1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5" w:name="_Toc147315551"/>
      <w:r w:rsidRPr="009671B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F37E1">
        <w:rPr>
          <w:rFonts w:ascii="Times New Roman" w:hAnsi="Times New Roman" w:cs="Times New Roman"/>
          <w:sz w:val="24"/>
          <w:szCs w:val="24"/>
        </w:rPr>
        <w:t>S4</w:t>
      </w:r>
      <w:r w:rsidRPr="00746C48">
        <w:rPr>
          <w:rFonts w:ascii="Times New Roman" w:hAnsi="Times New Roman" w:cs="Times New Roman"/>
          <w:sz w:val="24"/>
          <w:szCs w:val="24"/>
        </w:rPr>
        <w:t xml:space="preserve">: </w:t>
      </w:r>
      <w:r w:rsidRPr="00EF315B">
        <w:rPr>
          <w:rFonts w:ascii="Times New Roman" w:hAnsi="Times New Roman" w:cs="Times New Roman"/>
          <w:sz w:val="24"/>
          <w:szCs w:val="24"/>
        </w:rPr>
        <w:t xml:space="preserve">Bootstrapping </w:t>
      </w:r>
      <w:r w:rsidR="006745A0">
        <w:rPr>
          <w:rFonts w:ascii="Times New Roman" w:hAnsi="Times New Roman" w:cs="Times New Roman"/>
          <w:sz w:val="24"/>
          <w:szCs w:val="24"/>
        </w:rPr>
        <w:t>r</w:t>
      </w:r>
      <w:r w:rsidRPr="00EF315B">
        <w:rPr>
          <w:rFonts w:ascii="Times New Roman" w:hAnsi="Times New Roman" w:cs="Times New Roman"/>
          <w:sz w:val="24"/>
          <w:szCs w:val="24"/>
        </w:rPr>
        <w:t xml:space="preserve">esults for base solution, final rotate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F315B">
        <w:rPr>
          <w:rFonts w:ascii="Times New Roman" w:hAnsi="Times New Roman" w:cs="Times New Roman"/>
          <w:sz w:val="24"/>
          <w:szCs w:val="24"/>
        </w:rPr>
        <w:t>peak solution and model variability/error diagnostics</w:t>
      </w:r>
      <w:r w:rsidR="0097320E">
        <w:rPr>
          <w:rFonts w:ascii="Times New Roman" w:hAnsi="Times New Roman" w:cs="Times New Roman"/>
          <w:sz w:val="24"/>
          <w:szCs w:val="24"/>
        </w:rPr>
        <w:t>.</w:t>
      </w:r>
      <w:bookmarkEnd w:id="5"/>
    </w:p>
    <w:tbl>
      <w:tblPr>
        <w:tblW w:w="3686" w:type="dxa"/>
        <w:tblLook w:val="04A0" w:firstRow="1" w:lastRow="0" w:firstColumn="1" w:lastColumn="0" w:noHBand="0" w:noVBand="1"/>
      </w:tblPr>
      <w:tblGrid>
        <w:gridCol w:w="1120"/>
        <w:gridCol w:w="2566"/>
      </w:tblGrid>
      <w:tr w:rsidR="00205217" w:rsidRPr="006745A0" w14:paraId="7A5E7115" w14:textId="77777777" w:rsidTr="00C00F6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74A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egend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40D1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05217" w:rsidRPr="006745A0" w14:paraId="6AEF94B1" w14:textId="77777777" w:rsidTr="00C00F6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26B2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C13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raffic</w:t>
            </w:r>
          </w:p>
        </w:tc>
      </w:tr>
      <w:tr w:rsidR="00205217" w:rsidRPr="006745A0" w14:paraId="2CD3D098" w14:textId="77777777" w:rsidTr="00C00F62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ACF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ctor 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818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condhand smoking</w:t>
            </w:r>
          </w:p>
        </w:tc>
      </w:tr>
      <w:tr w:rsidR="00205217" w:rsidRPr="006745A0" w14:paraId="5A478D6D" w14:textId="77777777" w:rsidTr="00C00F62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2D2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ctor 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B6B2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d sea salt</w:t>
            </w:r>
          </w:p>
        </w:tc>
      </w:tr>
      <w:tr w:rsidR="00205217" w:rsidRPr="006745A0" w14:paraId="3E5287E2" w14:textId="77777777" w:rsidTr="00C00F62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25F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ctor 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984D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resh sea salt</w:t>
            </w:r>
          </w:p>
        </w:tc>
      </w:tr>
      <w:tr w:rsidR="00205217" w:rsidRPr="006745A0" w14:paraId="56A970CD" w14:textId="77777777" w:rsidTr="00C00F62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AEA2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ctor 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6C44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uel oil</w:t>
            </w:r>
          </w:p>
        </w:tc>
      </w:tr>
      <w:tr w:rsidR="00205217" w:rsidRPr="006745A0" w14:paraId="21905091" w14:textId="77777777" w:rsidTr="00C00F62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B4E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ctor 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938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rustal</w:t>
            </w:r>
          </w:p>
        </w:tc>
      </w:tr>
    </w:tbl>
    <w:p w14:paraId="386F9F7F" w14:textId="77777777" w:rsidR="00205217" w:rsidRPr="00684574" w:rsidRDefault="00205217" w:rsidP="00205217">
      <w:pPr>
        <w:adjustRightInd w:val="0"/>
        <w:snapToGrid w:val="0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9256" w:type="dxa"/>
        <w:tblLook w:val="04A0" w:firstRow="1" w:lastRow="0" w:firstColumn="1" w:lastColumn="0" w:noHBand="0" w:noVBand="1"/>
      </w:tblPr>
      <w:tblGrid>
        <w:gridCol w:w="2410"/>
        <w:gridCol w:w="1040"/>
        <w:gridCol w:w="960"/>
        <w:gridCol w:w="960"/>
        <w:gridCol w:w="960"/>
        <w:gridCol w:w="960"/>
        <w:gridCol w:w="960"/>
        <w:gridCol w:w="1182"/>
      </w:tblGrid>
      <w:tr w:rsidR="00205217" w:rsidRPr="006745A0" w14:paraId="080075D8" w14:textId="77777777" w:rsidTr="00C00F62">
        <w:trPr>
          <w:trHeight w:val="300"/>
        </w:trPr>
        <w:tc>
          <w:tcPr>
            <w:tcW w:w="925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64B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Mapping of bootstrap factors to base factors (BS mapping, 100 bootstraps, 0.6 minimum correlation)</w:t>
            </w:r>
          </w:p>
        </w:tc>
      </w:tr>
      <w:tr w:rsidR="00205217" w:rsidRPr="006745A0" w14:paraId="319AACC8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499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CB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cto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07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ct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EC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ctor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68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ct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6B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ctor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90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ctor 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660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mapped</w:t>
            </w:r>
          </w:p>
        </w:tc>
      </w:tr>
      <w:tr w:rsidR="00205217" w:rsidRPr="006745A0" w14:paraId="23178684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470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CBE" w14:textId="42BE3200" w:rsidR="00205217" w:rsidRPr="00895969" w:rsidRDefault="007D78CD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948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7CE" w14:textId="1590FBE6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5C7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1E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33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28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4A4817C8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312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550" w14:textId="05BED2D6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4FB" w14:textId="04AB14C4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3FA2" w14:textId="6A5DAFFF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A8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33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3E6" w14:textId="6D8472D5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88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05217" w:rsidRPr="006745A0" w14:paraId="7592B4B2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45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29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91E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E5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98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4B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A9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19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674CD528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78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96A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BC9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A6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D3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9DF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06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228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34C3DC29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53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1314" w14:textId="22F807AF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AC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1DE4" w14:textId="204B8B02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F0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B4C" w14:textId="0D209BAE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A2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1C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04107484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D6F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21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35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BD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CB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F9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5C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09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2853EC4F" w14:textId="77777777" w:rsidTr="00C00F62">
        <w:trPr>
          <w:trHeight w:val="288"/>
        </w:trPr>
        <w:tc>
          <w:tcPr>
            <w:tcW w:w="92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F66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Mapping of Fpeak (rotated) bootstrap factors to base factors </w:t>
            </w:r>
          </w:p>
        </w:tc>
      </w:tr>
      <w:tr w:rsidR="00205217" w:rsidRPr="006745A0" w14:paraId="68429182" w14:textId="77777777" w:rsidTr="00C00F62">
        <w:trPr>
          <w:trHeight w:val="4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BA4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73D5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e Facto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B08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e Fact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667D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e Factor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58F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e Fact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FA5E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e Factor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BBFD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e Factor 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C8FB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mapped</w:t>
            </w:r>
          </w:p>
        </w:tc>
      </w:tr>
      <w:tr w:rsidR="00205217" w:rsidRPr="006745A0" w14:paraId="0A24B95E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26A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 Factor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D8B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3D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0F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418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EF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77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1A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7D220335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72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 Factor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EBC" w14:textId="751F4A7E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B6F" w14:textId="4A493266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072" w14:textId="1380ABBD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E6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0C7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66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44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56321F3E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30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 Factor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8FF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45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A7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84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8F2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17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385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6A33741B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609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 Factor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81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3B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B62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56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C8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226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8FF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5988394F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24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 Factor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C6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C43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E8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1A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7E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CC4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6DB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17219CF8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32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 Factor 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34F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BB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00C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E58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90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A3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87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40193DA9" w14:textId="77777777" w:rsidTr="00C00F62">
        <w:trPr>
          <w:trHeight w:val="288"/>
        </w:trPr>
        <w:tc>
          <w:tcPr>
            <w:tcW w:w="92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861F" w14:textId="77777777" w:rsidR="00205217" w:rsidRPr="00895969" w:rsidRDefault="00205217" w:rsidP="00C00F62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DISP Diagnostics</w:t>
            </w:r>
          </w:p>
        </w:tc>
      </w:tr>
      <w:tr w:rsidR="00205217" w:rsidRPr="006745A0" w14:paraId="61210987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538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ror Code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22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A9E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378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065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1FF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E7D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CDB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660B6691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766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rgest Decrease in Q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38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1A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EA45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5CA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B696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6A3C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685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4700A352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91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%dQ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D10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A03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09A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5B7F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207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6AF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1DA1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4E954390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67F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waps by Factor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4D2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2D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8CD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2D2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D6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D7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7F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05217" w:rsidRPr="006745A0" w14:paraId="79146775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C3F4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BS-DISP Diagnost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3CE8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53E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A31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E95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95F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0AD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B69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5AB72E80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FC2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S-DISP Displaced Species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9C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4A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D33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8E7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BC9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6DA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E92D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0A158E48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57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# of Cases Accepted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F4FF" w14:textId="4C79C300" w:rsidR="00205217" w:rsidRPr="00895969" w:rsidRDefault="007D78CD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5C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E9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AC6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F9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BA7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5EA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6DC079D7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08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% of Cases Accepted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4D4" w14:textId="763AC152" w:rsidR="00205217" w:rsidRPr="00895969" w:rsidRDefault="007D78CD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7</w:t>
            </w:r>
            <w:r w:rsidR="00205217"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9BA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55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FB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31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40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A284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47418A70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2FC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rgest Decrease in Q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D1B" w14:textId="47175D53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  <w:r w:rsidR="007D78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3</w:t>
            </w:r>
            <w:r w:rsidR="004D78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94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CD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85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B0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6A1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05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6ECB4093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7F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%dQ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D72" w14:textId="666420C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</w:t>
            </w:r>
            <w:r w:rsidR="007D78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08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49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EA2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67F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0BD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9B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0EF62EEB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6D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# of Decreases in Q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AFA5" w14:textId="2A4A5427" w:rsidR="00205217" w:rsidRPr="00895969" w:rsidRDefault="007D78CD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3219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4F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DD2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FE8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91B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1C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64B51CC1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383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# of Swaps in Best Fit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D86" w14:textId="008B1831" w:rsidR="00205217" w:rsidRPr="00895969" w:rsidRDefault="007D78CD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6BB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3B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F2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48D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1F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9F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3361F138" w14:textId="77777777" w:rsidTr="00C00F6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40E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# of Swaps in DISP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BB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E6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B0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913C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7547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D66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3C45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4D27F7CB" w14:textId="77777777" w:rsidTr="00C00F6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B621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waps by Factor: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E017" w14:textId="732BAFDE" w:rsidR="00205217" w:rsidRPr="00895969" w:rsidRDefault="007D78CD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8C80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E28A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B262" w14:textId="3CE90367" w:rsidR="00205217" w:rsidRPr="00895969" w:rsidRDefault="004D7879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22C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246F" w14:textId="77777777" w:rsidR="00205217" w:rsidRPr="00895969" w:rsidRDefault="00205217" w:rsidP="00C00F6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89DF" w14:textId="77777777" w:rsidR="00205217" w:rsidRPr="00895969" w:rsidRDefault="00205217" w:rsidP="00C00F62">
            <w:pPr>
              <w:widowControl/>
              <w:adjustRightInd w:val="0"/>
              <w:snapToGrid w:val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95969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</w:tbl>
    <w:p w14:paraId="115A010A" w14:textId="77777777" w:rsidR="00205217" w:rsidRDefault="00205217" w:rsidP="00205217">
      <w:pPr>
        <w:spacing w:afterLines="20" w:after="62"/>
        <w:jc w:val="center"/>
        <w:rPr>
          <w:rFonts w:ascii="Times New Roman" w:hAnsi="Times New Roman" w:cs="Times New Roman"/>
          <w:sz w:val="24"/>
          <w:szCs w:val="24"/>
        </w:rPr>
      </w:pPr>
    </w:p>
    <w:p w14:paraId="44E68B63" w14:textId="77777777" w:rsidR="00205217" w:rsidRDefault="00205217" w:rsidP="00205217">
      <w:pPr>
        <w:spacing w:afterLines="20" w:after="62"/>
        <w:jc w:val="center"/>
        <w:rPr>
          <w:rFonts w:ascii="Times New Roman" w:hAnsi="Times New Roman" w:cs="Times New Roman"/>
          <w:sz w:val="24"/>
          <w:szCs w:val="24"/>
        </w:rPr>
      </w:pPr>
    </w:p>
    <w:p w14:paraId="34763950" w14:textId="3A2BCBE1" w:rsidR="00205217" w:rsidRDefault="00205217" w:rsidP="0020447D">
      <w:pPr>
        <w:pStyle w:val="1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Toc147315552"/>
      <w:r w:rsidRPr="009671B1">
        <w:rPr>
          <w:rFonts w:ascii="Times New Roman" w:hAnsi="Times New Roman" w:cs="Times New Roman"/>
          <w:sz w:val="24"/>
          <w:szCs w:val="24"/>
        </w:rPr>
        <w:t xml:space="preserve">Table </w:t>
      </w:r>
      <w:r w:rsidR="005F37E1">
        <w:rPr>
          <w:rFonts w:ascii="Times New Roman" w:hAnsi="Times New Roman" w:cs="Times New Roman"/>
          <w:sz w:val="24"/>
          <w:szCs w:val="24"/>
        </w:rPr>
        <w:t>S5</w:t>
      </w:r>
      <w:r w:rsidRPr="00746C48">
        <w:rPr>
          <w:rFonts w:ascii="Times New Roman" w:hAnsi="Times New Roman" w:cs="Times New Roman"/>
          <w:sz w:val="24"/>
          <w:szCs w:val="24"/>
        </w:rPr>
        <w:t xml:space="preserve">: </w:t>
      </w:r>
      <w:r w:rsidRPr="00EF315B">
        <w:rPr>
          <w:rFonts w:ascii="Times New Roman" w:hAnsi="Times New Roman" w:cs="Times New Roman"/>
          <w:sz w:val="24"/>
          <w:szCs w:val="24"/>
        </w:rPr>
        <w:t xml:space="preserve">PMF model results </w:t>
      </w:r>
      <w:r w:rsidR="006745A0">
        <w:rPr>
          <w:rFonts w:ascii="Times New Roman" w:hAnsi="Times New Roman" w:cs="Times New Roman"/>
          <w:sz w:val="24"/>
          <w:szCs w:val="24"/>
        </w:rPr>
        <w:t xml:space="preserve">(final rotated solution) </w:t>
      </w:r>
      <w:r w:rsidRPr="00EF315B">
        <w:rPr>
          <w:rFonts w:ascii="Times New Roman" w:hAnsi="Times New Roman" w:cs="Times New Roman"/>
          <w:sz w:val="24"/>
          <w:szCs w:val="24"/>
        </w:rPr>
        <w:t>showing R</w:t>
      </w:r>
      <w:r w:rsidRPr="005015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315B">
        <w:rPr>
          <w:rFonts w:ascii="Times New Roman" w:hAnsi="Times New Roman" w:cs="Times New Roman"/>
          <w:sz w:val="24"/>
          <w:szCs w:val="24"/>
        </w:rPr>
        <w:t xml:space="preserve"> and normality of residuals for each species</w:t>
      </w:r>
      <w:r w:rsidR="0097320E">
        <w:rPr>
          <w:rFonts w:ascii="Times New Roman" w:hAnsi="Times New Roman" w:cs="Times New Roman"/>
          <w:sz w:val="24"/>
          <w:szCs w:val="24"/>
        </w:rPr>
        <w:t>.</w:t>
      </w:r>
      <w:bookmarkEnd w:id="6"/>
    </w:p>
    <w:tbl>
      <w:tblPr>
        <w:tblW w:w="4536" w:type="dxa"/>
        <w:jc w:val="center"/>
        <w:tblLook w:val="04A0" w:firstRow="1" w:lastRow="0" w:firstColumn="1" w:lastColumn="0" w:noHBand="0" w:noVBand="1"/>
      </w:tblPr>
      <w:tblGrid>
        <w:gridCol w:w="1418"/>
        <w:gridCol w:w="960"/>
        <w:gridCol w:w="2158"/>
      </w:tblGrid>
      <w:tr w:rsidR="00205217" w:rsidRPr="006745A0" w14:paraId="4B8278C5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77D2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9140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158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rmal residuals?</w:t>
            </w:r>
          </w:p>
        </w:tc>
      </w:tr>
      <w:tr w:rsidR="00205217" w:rsidRPr="006745A0" w14:paraId="2AD3E8F7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0065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M m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2EF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869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57F8C3EF" w14:textId="77777777" w:rsidTr="00C00F62">
        <w:trPr>
          <w:trHeight w:val="288"/>
          <w:jc w:val="center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16E3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bon Speci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D10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5217" w:rsidRPr="006745A0" w14:paraId="78AC152C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FB5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491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BB95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6AB7F271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3536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F1D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72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7DC4A4A1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C2A0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B58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2EE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2F6459B9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C253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483" w14:textId="77777777" w:rsidR="00205217" w:rsidRPr="00895969" w:rsidRDefault="00205217" w:rsidP="00C00F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40E5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5217" w:rsidRPr="006745A0" w14:paraId="623D91FD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174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16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3EB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287B38E6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C05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859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3F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4EA912FA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A98C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191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1F4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094D979E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BE5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7951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36B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59AF8374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06A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5D6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67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2A507EE8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544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706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5CC4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1FA642DD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A7E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B72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59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5B21F13F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CCCF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7B4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A73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11088654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510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7539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E074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086A81FB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033C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98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D4E6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0D1299EF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2890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06D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0B27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298B81AF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33C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9B1E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C230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64134CF3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CCAC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1DF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441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248167C8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03A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B4C4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8EC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546D0C55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987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9A9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C63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4AF67CC6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5D2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D8B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718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14CB6EEC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6E7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36FE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777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215E3EA0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0EA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FF27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574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00CCB160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40CA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5DA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F8B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1185C54B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5650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BDF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306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205217" w:rsidRPr="006745A0" w14:paraId="05988DDC" w14:textId="77777777" w:rsidTr="00C00F62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83D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7CA2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89E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05217" w:rsidRPr="006745A0" w14:paraId="10A0341B" w14:textId="77777777" w:rsidTr="00C00F6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E256" w14:textId="77777777" w:rsidR="00205217" w:rsidRPr="00895969" w:rsidRDefault="00205217" w:rsidP="00C00F62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E248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CF00" w14:textId="77777777" w:rsidR="00205217" w:rsidRPr="00895969" w:rsidRDefault="00205217" w:rsidP="00C00F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959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6CFBA215" w14:textId="77777777" w:rsidR="00205217" w:rsidRDefault="00205217" w:rsidP="00477471">
      <w:pPr>
        <w:spacing w:afterLines="20" w:after="62"/>
        <w:jc w:val="center"/>
        <w:rPr>
          <w:rFonts w:ascii="Times New Roman" w:hAnsi="Times New Roman" w:cs="Times New Roman"/>
          <w:sz w:val="24"/>
          <w:szCs w:val="24"/>
        </w:rPr>
      </w:pPr>
    </w:p>
    <w:sectPr w:rsidR="00205217" w:rsidSect="00E60A9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DA704" w14:textId="77777777" w:rsidR="00083E46" w:rsidRDefault="00083E46" w:rsidP="00045D2A">
      <w:r>
        <w:separator/>
      </w:r>
    </w:p>
  </w:endnote>
  <w:endnote w:type="continuationSeparator" w:id="0">
    <w:p w14:paraId="05F6584D" w14:textId="77777777" w:rsidR="00083E46" w:rsidRDefault="00083E46" w:rsidP="00045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5181002"/>
      <w:docPartObj>
        <w:docPartGallery w:val="Page Numbers (Bottom of Page)"/>
        <w:docPartUnique/>
      </w:docPartObj>
    </w:sdtPr>
    <w:sdtContent>
      <w:p w14:paraId="6396AE8F" w14:textId="6761A1C3" w:rsidR="00F174D3" w:rsidRDefault="00F174D3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5E1F">
          <w:rPr>
            <w:noProof/>
            <w:lang w:val="zh-CN"/>
          </w:rPr>
          <w:t>26</w:t>
        </w:r>
        <w:r>
          <w:fldChar w:fldCharType="end"/>
        </w:r>
      </w:p>
    </w:sdtContent>
  </w:sdt>
  <w:p w14:paraId="26B381C3" w14:textId="77777777" w:rsidR="00F174D3" w:rsidRDefault="00F174D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63A56" w14:textId="77777777" w:rsidR="00083E46" w:rsidRDefault="00083E46" w:rsidP="00045D2A">
      <w:r>
        <w:separator/>
      </w:r>
    </w:p>
  </w:footnote>
  <w:footnote w:type="continuationSeparator" w:id="0">
    <w:p w14:paraId="75005B0A" w14:textId="77777777" w:rsidR="00083E46" w:rsidRDefault="00083E46" w:rsidP="00045D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B4A52"/>
    <w:multiLevelType w:val="hybridMultilevel"/>
    <w:tmpl w:val="B75CF64A"/>
    <w:lvl w:ilvl="0" w:tplc="F55209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F75643"/>
    <w:multiLevelType w:val="hybridMultilevel"/>
    <w:tmpl w:val="5088DC48"/>
    <w:lvl w:ilvl="0" w:tplc="48C6226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2E719C"/>
    <w:multiLevelType w:val="hybridMultilevel"/>
    <w:tmpl w:val="6B90F232"/>
    <w:lvl w:ilvl="0" w:tplc="48C622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D264A"/>
    <w:multiLevelType w:val="hybridMultilevel"/>
    <w:tmpl w:val="D7706BEE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 w15:restartNumberingAfterBreak="0">
    <w:nsid w:val="1A25441E"/>
    <w:multiLevelType w:val="hybridMultilevel"/>
    <w:tmpl w:val="71B8F8C0"/>
    <w:lvl w:ilvl="0" w:tplc="10A2563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5" w15:restartNumberingAfterBreak="0">
    <w:nsid w:val="1AE44199"/>
    <w:multiLevelType w:val="hybridMultilevel"/>
    <w:tmpl w:val="B8D8D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266BBD"/>
    <w:multiLevelType w:val="hybridMultilevel"/>
    <w:tmpl w:val="12603266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2AD900E9"/>
    <w:multiLevelType w:val="hybridMultilevel"/>
    <w:tmpl w:val="CF487200"/>
    <w:lvl w:ilvl="0" w:tplc="E886E0A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33C67185"/>
    <w:multiLevelType w:val="hybridMultilevel"/>
    <w:tmpl w:val="B748B600"/>
    <w:lvl w:ilvl="0" w:tplc="E886E0A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BC253B2"/>
    <w:multiLevelType w:val="multilevel"/>
    <w:tmpl w:val="315639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9973A2"/>
    <w:multiLevelType w:val="hybridMultilevel"/>
    <w:tmpl w:val="A5A2DE0A"/>
    <w:lvl w:ilvl="0" w:tplc="15F846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FA07251"/>
    <w:multiLevelType w:val="hybridMultilevel"/>
    <w:tmpl w:val="9CA6F65C"/>
    <w:lvl w:ilvl="0" w:tplc="CD5CC38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2EC5FA7"/>
    <w:multiLevelType w:val="hybridMultilevel"/>
    <w:tmpl w:val="397E159E"/>
    <w:lvl w:ilvl="0" w:tplc="0590D6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599075F"/>
    <w:multiLevelType w:val="hybridMultilevel"/>
    <w:tmpl w:val="D168441C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57441DDB"/>
    <w:multiLevelType w:val="hybridMultilevel"/>
    <w:tmpl w:val="06B49F0C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5C1F5F7D"/>
    <w:multiLevelType w:val="hybridMultilevel"/>
    <w:tmpl w:val="A880C0EE"/>
    <w:lvl w:ilvl="0" w:tplc="5EB6F6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1512A4A"/>
    <w:multiLevelType w:val="hybridMultilevel"/>
    <w:tmpl w:val="355C9A06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7" w15:restartNumberingAfterBreak="0">
    <w:nsid w:val="64FD7E66"/>
    <w:multiLevelType w:val="multilevel"/>
    <w:tmpl w:val="315639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E984ECB"/>
    <w:multiLevelType w:val="hybridMultilevel"/>
    <w:tmpl w:val="48B24A02"/>
    <w:lvl w:ilvl="0" w:tplc="F8325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F1D580B"/>
    <w:multiLevelType w:val="hybridMultilevel"/>
    <w:tmpl w:val="B75CF64A"/>
    <w:lvl w:ilvl="0" w:tplc="F55209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48591628">
    <w:abstractNumId w:val="17"/>
  </w:num>
  <w:num w:numId="2" w16cid:durableId="959654733">
    <w:abstractNumId w:val="11"/>
  </w:num>
  <w:num w:numId="3" w16cid:durableId="1884095464">
    <w:abstractNumId w:val="12"/>
  </w:num>
  <w:num w:numId="4" w16cid:durableId="1944798372">
    <w:abstractNumId w:val="19"/>
  </w:num>
  <w:num w:numId="5" w16cid:durableId="1105345870">
    <w:abstractNumId w:val="18"/>
  </w:num>
  <w:num w:numId="6" w16cid:durableId="308944732">
    <w:abstractNumId w:val="6"/>
  </w:num>
  <w:num w:numId="7" w16cid:durableId="2088267022">
    <w:abstractNumId w:val="16"/>
  </w:num>
  <w:num w:numId="8" w16cid:durableId="1503199993">
    <w:abstractNumId w:val="13"/>
  </w:num>
  <w:num w:numId="9" w16cid:durableId="251134445">
    <w:abstractNumId w:val="14"/>
  </w:num>
  <w:num w:numId="10" w16cid:durableId="1542743970">
    <w:abstractNumId w:val="3"/>
  </w:num>
  <w:num w:numId="11" w16cid:durableId="1415515087">
    <w:abstractNumId w:val="0"/>
  </w:num>
  <w:num w:numId="12" w16cid:durableId="1199971200">
    <w:abstractNumId w:val="4"/>
  </w:num>
  <w:num w:numId="13" w16cid:durableId="668799962">
    <w:abstractNumId w:val="7"/>
  </w:num>
  <w:num w:numId="14" w16cid:durableId="502281731">
    <w:abstractNumId w:val="5"/>
  </w:num>
  <w:num w:numId="15" w16cid:durableId="293415751">
    <w:abstractNumId w:val="8"/>
  </w:num>
  <w:num w:numId="16" w16cid:durableId="1901212576">
    <w:abstractNumId w:val="2"/>
  </w:num>
  <w:num w:numId="17" w16cid:durableId="2125725973">
    <w:abstractNumId w:val="10"/>
  </w:num>
  <w:num w:numId="18" w16cid:durableId="1883135146">
    <w:abstractNumId w:val="1"/>
  </w:num>
  <w:num w:numId="19" w16cid:durableId="642589700">
    <w:abstractNumId w:val="15"/>
  </w:num>
  <w:num w:numId="20" w16cid:durableId="1655184680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602"/>
    <w:rsid w:val="000001A8"/>
    <w:rsid w:val="00000611"/>
    <w:rsid w:val="0000076B"/>
    <w:rsid w:val="00000B6F"/>
    <w:rsid w:val="00000EE4"/>
    <w:rsid w:val="000010B3"/>
    <w:rsid w:val="000010E8"/>
    <w:rsid w:val="00001A46"/>
    <w:rsid w:val="00001B8B"/>
    <w:rsid w:val="000020AC"/>
    <w:rsid w:val="0000247B"/>
    <w:rsid w:val="00002871"/>
    <w:rsid w:val="00002A61"/>
    <w:rsid w:val="000031DC"/>
    <w:rsid w:val="00003434"/>
    <w:rsid w:val="00003602"/>
    <w:rsid w:val="00003827"/>
    <w:rsid w:val="00004322"/>
    <w:rsid w:val="000048B9"/>
    <w:rsid w:val="00004D11"/>
    <w:rsid w:val="00004E9D"/>
    <w:rsid w:val="0000564D"/>
    <w:rsid w:val="000058C8"/>
    <w:rsid w:val="00005F23"/>
    <w:rsid w:val="00006B5D"/>
    <w:rsid w:val="00007482"/>
    <w:rsid w:val="00011048"/>
    <w:rsid w:val="0001141E"/>
    <w:rsid w:val="00011AEF"/>
    <w:rsid w:val="00011BD1"/>
    <w:rsid w:val="00011D02"/>
    <w:rsid w:val="00011DCD"/>
    <w:rsid w:val="00011DE9"/>
    <w:rsid w:val="000121F3"/>
    <w:rsid w:val="00012D21"/>
    <w:rsid w:val="0001348A"/>
    <w:rsid w:val="00013C81"/>
    <w:rsid w:val="0001472B"/>
    <w:rsid w:val="000150CF"/>
    <w:rsid w:val="000152AA"/>
    <w:rsid w:val="000156F3"/>
    <w:rsid w:val="0001589C"/>
    <w:rsid w:val="000160BF"/>
    <w:rsid w:val="0001630D"/>
    <w:rsid w:val="00016333"/>
    <w:rsid w:val="000164F2"/>
    <w:rsid w:val="00016752"/>
    <w:rsid w:val="000167FD"/>
    <w:rsid w:val="00017DD5"/>
    <w:rsid w:val="00020256"/>
    <w:rsid w:val="000205BC"/>
    <w:rsid w:val="00020BD6"/>
    <w:rsid w:val="000213B8"/>
    <w:rsid w:val="000213F2"/>
    <w:rsid w:val="00021453"/>
    <w:rsid w:val="00021632"/>
    <w:rsid w:val="00021CF6"/>
    <w:rsid w:val="00021FAB"/>
    <w:rsid w:val="000220EE"/>
    <w:rsid w:val="000227D6"/>
    <w:rsid w:val="00022B71"/>
    <w:rsid w:val="00023568"/>
    <w:rsid w:val="0002358C"/>
    <w:rsid w:val="000237C9"/>
    <w:rsid w:val="000238D8"/>
    <w:rsid w:val="0002483B"/>
    <w:rsid w:val="000250C1"/>
    <w:rsid w:val="0002560C"/>
    <w:rsid w:val="0002588F"/>
    <w:rsid w:val="000265D2"/>
    <w:rsid w:val="000266CA"/>
    <w:rsid w:val="00026CB9"/>
    <w:rsid w:val="00027906"/>
    <w:rsid w:val="00027994"/>
    <w:rsid w:val="00027BFB"/>
    <w:rsid w:val="00027FC1"/>
    <w:rsid w:val="00030168"/>
    <w:rsid w:val="00031526"/>
    <w:rsid w:val="0003184B"/>
    <w:rsid w:val="00031C01"/>
    <w:rsid w:val="00032232"/>
    <w:rsid w:val="0003231D"/>
    <w:rsid w:val="00032816"/>
    <w:rsid w:val="00033173"/>
    <w:rsid w:val="000335A7"/>
    <w:rsid w:val="00033780"/>
    <w:rsid w:val="00033C09"/>
    <w:rsid w:val="00033EE9"/>
    <w:rsid w:val="00035551"/>
    <w:rsid w:val="000357BA"/>
    <w:rsid w:val="00035BE6"/>
    <w:rsid w:val="00036395"/>
    <w:rsid w:val="00036580"/>
    <w:rsid w:val="00036FD0"/>
    <w:rsid w:val="000370DC"/>
    <w:rsid w:val="000374B7"/>
    <w:rsid w:val="00037BAE"/>
    <w:rsid w:val="00040358"/>
    <w:rsid w:val="0004098E"/>
    <w:rsid w:val="0004196C"/>
    <w:rsid w:val="00041CAA"/>
    <w:rsid w:val="00042035"/>
    <w:rsid w:val="0004279B"/>
    <w:rsid w:val="0004322D"/>
    <w:rsid w:val="00043793"/>
    <w:rsid w:val="00043947"/>
    <w:rsid w:val="00044707"/>
    <w:rsid w:val="00044D81"/>
    <w:rsid w:val="00045D2A"/>
    <w:rsid w:val="000464C7"/>
    <w:rsid w:val="000468EF"/>
    <w:rsid w:val="00046E51"/>
    <w:rsid w:val="0004733C"/>
    <w:rsid w:val="00047448"/>
    <w:rsid w:val="000475AB"/>
    <w:rsid w:val="00047848"/>
    <w:rsid w:val="00047ADD"/>
    <w:rsid w:val="000502BC"/>
    <w:rsid w:val="000507CD"/>
    <w:rsid w:val="000513B1"/>
    <w:rsid w:val="00051BF5"/>
    <w:rsid w:val="00051CE5"/>
    <w:rsid w:val="00051D70"/>
    <w:rsid w:val="00051EEB"/>
    <w:rsid w:val="000522B0"/>
    <w:rsid w:val="000522D3"/>
    <w:rsid w:val="00052CA8"/>
    <w:rsid w:val="000537B5"/>
    <w:rsid w:val="000538C5"/>
    <w:rsid w:val="000539BA"/>
    <w:rsid w:val="000541A1"/>
    <w:rsid w:val="00054D8B"/>
    <w:rsid w:val="00054F79"/>
    <w:rsid w:val="000554C8"/>
    <w:rsid w:val="00055963"/>
    <w:rsid w:val="00055ABB"/>
    <w:rsid w:val="000560BC"/>
    <w:rsid w:val="0005674F"/>
    <w:rsid w:val="00056AB1"/>
    <w:rsid w:val="00057BBA"/>
    <w:rsid w:val="000600F3"/>
    <w:rsid w:val="00060333"/>
    <w:rsid w:val="00060523"/>
    <w:rsid w:val="00060703"/>
    <w:rsid w:val="00060818"/>
    <w:rsid w:val="0006106A"/>
    <w:rsid w:val="0006217F"/>
    <w:rsid w:val="000622CA"/>
    <w:rsid w:val="00062DD4"/>
    <w:rsid w:val="00064024"/>
    <w:rsid w:val="000644B9"/>
    <w:rsid w:val="00064BEA"/>
    <w:rsid w:val="00064E78"/>
    <w:rsid w:val="000653EB"/>
    <w:rsid w:val="0006591E"/>
    <w:rsid w:val="000662C4"/>
    <w:rsid w:val="00066FDF"/>
    <w:rsid w:val="000673C9"/>
    <w:rsid w:val="000705E6"/>
    <w:rsid w:val="000709AD"/>
    <w:rsid w:val="00070CA8"/>
    <w:rsid w:val="00070CFB"/>
    <w:rsid w:val="0007190E"/>
    <w:rsid w:val="00071B8B"/>
    <w:rsid w:val="00072490"/>
    <w:rsid w:val="00072A8D"/>
    <w:rsid w:val="00072CF6"/>
    <w:rsid w:val="00072D69"/>
    <w:rsid w:val="000734A0"/>
    <w:rsid w:val="00073691"/>
    <w:rsid w:val="00073957"/>
    <w:rsid w:val="00073D0B"/>
    <w:rsid w:val="00074303"/>
    <w:rsid w:val="00074911"/>
    <w:rsid w:val="000753DA"/>
    <w:rsid w:val="00075672"/>
    <w:rsid w:val="00075FA6"/>
    <w:rsid w:val="0007725A"/>
    <w:rsid w:val="00080506"/>
    <w:rsid w:val="00080A6D"/>
    <w:rsid w:val="00080AB4"/>
    <w:rsid w:val="00080C0B"/>
    <w:rsid w:val="00081294"/>
    <w:rsid w:val="00081DE6"/>
    <w:rsid w:val="000822D2"/>
    <w:rsid w:val="00082322"/>
    <w:rsid w:val="00082404"/>
    <w:rsid w:val="000825CE"/>
    <w:rsid w:val="0008289E"/>
    <w:rsid w:val="00082931"/>
    <w:rsid w:val="00082981"/>
    <w:rsid w:val="00083E46"/>
    <w:rsid w:val="000845C1"/>
    <w:rsid w:val="000849CB"/>
    <w:rsid w:val="00085162"/>
    <w:rsid w:val="0008646F"/>
    <w:rsid w:val="000869DD"/>
    <w:rsid w:val="00086B9B"/>
    <w:rsid w:val="00087272"/>
    <w:rsid w:val="00087679"/>
    <w:rsid w:val="00087A2F"/>
    <w:rsid w:val="00090778"/>
    <w:rsid w:val="000912C3"/>
    <w:rsid w:val="000914E2"/>
    <w:rsid w:val="00091691"/>
    <w:rsid w:val="00091B4F"/>
    <w:rsid w:val="00092323"/>
    <w:rsid w:val="000926E6"/>
    <w:rsid w:val="00092B32"/>
    <w:rsid w:val="00093002"/>
    <w:rsid w:val="000932F8"/>
    <w:rsid w:val="00093AD8"/>
    <w:rsid w:val="00094536"/>
    <w:rsid w:val="00094932"/>
    <w:rsid w:val="00094BAF"/>
    <w:rsid w:val="00095C23"/>
    <w:rsid w:val="00096510"/>
    <w:rsid w:val="00097298"/>
    <w:rsid w:val="000976B4"/>
    <w:rsid w:val="000977B5"/>
    <w:rsid w:val="00097AE5"/>
    <w:rsid w:val="000A0AAD"/>
    <w:rsid w:val="000A0B4E"/>
    <w:rsid w:val="000A0D0E"/>
    <w:rsid w:val="000A11C6"/>
    <w:rsid w:val="000A1BE0"/>
    <w:rsid w:val="000A1DF4"/>
    <w:rsid w:val="000A240A"/>
    <w:rsid w:val="000A271D"/>
    <w:rsid w:val="000A2AC0"/>
    <w:rsid w:val="000A2AC4"/>
    <w:rsid w:val="000A2D63"/>
    <w:rsid w:val="000A2EB5"/>
    <w:rsid w:val="000A2F63"/>
    <w:rsid w:val="000A3241"/>
    <w:rsid w:val="000A330E"/>
    <w:rsid w:val="000A3C32"/>
    <w:rsid w:val="000A3DF9"/>
    <w:rsid w:val="000A3F17"/>
    <w:rsid w:val="000A4166"/>
    <w:rsid w:val="000A464E"/>
    <w:rsid w:val="000A4A50"/>
    <w:rsid w:val="000A4DFC"/>
    <w:rsid w:val="000A5627"/>
    <w:rsid w:val="000A5B17"/>
    <w:rsid w:val="000A5C43"/>
    <w:rsid w:val="000A5E1F"/>
    <w:rsid w:val="000A5FA0"/>
    <w:rsid w:val="000A6BBA"/>
    <w:rsid w:val="000A70C5"/>
    <w:rsid w:val="000A721F"/>
    <w:rsid w:val="000B01F5"/>
    <w:rsid w:val="000B08DE"/>
    <w:rsid w:val="000B0C70"/>
    <w:rsid w:val="000B1811"/>
    <w:rsid w:val="000B1BA8"/>
    <w:rsid w:val="000B1CC3"/>
    <w:rsid w:val="000B1CEF"/>
    <w:rsid w:val="000B1D10"/>
    <w:rsid w:val="000B1E2C"/>
    <w:rsid w:val="000B1F61"/>
    <w:rsid w:val="000B251C"/>
    <w:rsid w:val="000B2EF2"/>
    <w:rsid w:val="000B3148"/>
    <w:rsid w:val="000B323A"/>
    <w:rsid w:val="000B3976"/>
    <w:rsid w:val="000B3B0A"/>
    <w:rsid w:val="000B4C84"/>
    <w:rsid w:val="000B54DE"/>
    <w:rsid w:val="000B5F22"/>
    <w:rsid w:val="000B687E"/>
    <w:rsid w:val="000B69C2"/>
    <w:rsid w:val="000B6A38"/>
    <w:rsid w:val="000B7DB7"/>
    <w:rsid w:val="000C0120"/>
    <w:rsid w:val="000C0156"/>
    <w:rsid w:val="000C0871"/>
    <w:rsid w:val="000C0D58"/>
    <w:rsid w:val="000C135E"/>
    <w:rsid w:val="000C20CA"/>
    <w:rsid w:val="000C2300"/>
    <w:rsid w:val="000C2347"/>
    <w:rsid w:val="000C2BC8"/>
    <w:rsid w:val="000C2E29"/>
    <w:rsid w:val="000C34F8"/>
    <w:rsid w:val="000C3755"/>
    <w:rsid w:val="000C4933"/>
    <w:rsid w:val="000C534F"/>
    <w:rsid w:val="000C5534"/>
    <w:rsid w:val="000C5728"/>
    <w:rsid w:val="000C5FC8"/>
    <w:rsid w:val="000C60AB"/>
    <w:rsid w:val="000C61B7"/>
    <w:rsid w:val="000C664C"/>
    <w:rsid w:val="000C754A"/>
    <w:rsid w:val="000C7EBC"/>
    <w:rsid w:val="000D0063"/>
    <w:rsid w:val="000D0520"/>
    <w:rsid w:val="000D06EE"/>
    <w:rsid w:val="000D1B1E"/>
    <w:rsid w:val="000D1D20"/>
    <w:rsid w:val="000D2580"/>
    <w:rsid w:val="000D2713"/>
    <w:rsid w:val="000D2F5E"/>
    <w:rsid w:val="000D3E5B"/>
    <w:rsid w:val="000D4105"/>
    <w:rsid w:val="000D5010"/>
    <w:rsid w:val="000D55AB"/>
    <w:rsid w:val="000D5B34"/>
    <w:rsid w:val="000D5F5C"/>
    <w:rsid w:val="000D6330"/>
    <w:rsid w:val="000D636D"/>
    <w:rsid w:val="000D68F5"/>
    <w:rsid w:val="000D6B78"/>
    <w:rsid w:val="000D744C"/>
    <w:rsid w:val="000D7999"/>
    <w:rsid w:val="000E05FE"/>
    <w:rsid w:val="000E07D3"/>
    <w:rsid w:val="000E1016"/>
    <w:rsid w:val="000E153E"/>
    <w:rsid w:val="000E15C9"/>
    <w:rsid w:val="000E198C"/>
    <w:rsid w:val="000E1EB4"/>
    <w:rsid w:val="000E3227"/>
    <w:rsid w:val="000E333C"/>
    <w:rsid w:val="000E3348"/>
    <w:rsid w:val="000E3474"/>
    <w:rsid w:val="000E3957"/>
    <w:rsid w:val="000E3CF4"/>
    <w:rsid w:val="000E4301"/>
    <w:rsid w:val="000E4B3F"/>
    <w:rsid w:val="000E4E44"/>
    <w:rsid w:val="000E5994"/>
    <w:rsid w:val="000E5EA9"/>
    <w:rsid w:val="000E6095"/>
    <w:rsid w:val="000E65FE"/>
    <w:rsid w:val="000E6BFD"/>
    <w:rsid w:val="000E779D"/>
    <w:rsid w:val="000F016A"/>
    <w:rsid w:val="000F06C8"/>
    <w:rsid w:val="000F0A9C"/>
    <w:rsid w:val="000F15DB"/>
    <w:rsid w:val="000F17E2"/>
    <w:rsid w:val="000F1987"/>
    <w:rsid w:val="000F1E2E"/>
    <w:rsid w:val="000F21AC"/>
    <w:rsid w:val="000F28FB"/>
    <w:rsid w:val="000F3452"/>
    <w:rsid w:val="000F396E"/>
    <w:rsid w:val="000F3E57"/>
    <w:rsid w:val="000F4347"/>
    <w:rsid w:val="000F4889"/>
    <w:rsid w:val="000F4F36"/>
    <w:rsid w:val="000F56F6"/>
    <w:rsid w:val="000F574F"/>
    <w:rsid w:val="000F602B"/>
    <w:rsid w:val="000F64C5"/>
    <w:rsid w:val="000F6531"/>
    <w:rsid w:val="000F6B7D"/>
    <w:rsid w:val="000F6EFE"/>
    <w:rsid w:val="000F701B"/>
    <w:rsid w:val="000F7964"/>
    <w:rsid w:val="000F7C6E"/>
    <w:rsid w:val="000F7D4E"/>
    <w:rsid w:val="000F7EED"/>
    <w:rsid w:val="000F7EFA"/>
    <w:rsid w:val="000F7F01"/>
    <w:rsid w:val="001000EA"/>
    <w:rsid w:val="001000F6"/>
    <w:rsid w:val="0010075F"/>
    <w:rsid w:val="00100DED"/>
    <w:rsid w:val="0010138F"/>
    <w:rsid w:val="00101D15"/>
    <w:rsid w:val="0010319A"/>
    <w:rsid w:val="001041EC"/>
    <w:rsid w:val="00104BE9"/>
    <w:rsid w:val="00105B7A"/>
    <w:rsid w:val="00105D03"/>
    <w:rsid w:val="001061CD"/>
    <w:rsid w:val="001064D7"/>
    <w:rsid w:val="001064F1"/>
    <w:rsid w:val="001065A1"/>
    <w:rsid w:val="00106883"/>
    <w:rsid w:val="00106A05"/>
    <w:rsid w:val="00106B67"/>
    <w:rsid w:val="001104E3"/>
    <w:rsid w:val="0011082E"/>
    <w:rsid w:val="0011096B"/>
    <w:rsid w:val="00111914"/>
    <w:rsid w:val="00111935"/>
    <w:rsid w:val="00111B8F"/>
    <w:rsid w:val="0011284E"/>
    <w:rsid w:val="0011308F"/>
    <w:rsid w:val="00113912"/>
    <w:rsid w:val="00113ACF"/>
    <w:rsid w:val="00113C63"/>
    <w:rsid w:val="00114039"/>
    <w:rsid w:val="00114D15"/>
    <w:rsid w:val="00114E97"/>
    <w:rsid w:val="00115025"/>
    <w:rsid w:val="00115252"/>
    <w:rsid w:val="0011534C"/>
    <w:rsid w:val="001156AE"/>
    <w:rsid w:val="00115863"/>
    <w:rsid w:val="00115A3A"/>
    <w:rsid w:val="00116198"/>
    <w:rsid w:val="001162D9"/>
    <w:rsid w:val="0011689A"/>
    <w:rsid w:val="001172A4"/>
    <w:rsid w:val="00117EB5"/>
    <w:rsid w:val="0012012E"/>
    <w:rsid w:val="00120B35"/>
    <w:rsid w:val="00121005"/>
    <w:rsid w:val="0012180C"/>
    <w:rsid w:val="00122351"/>
    <w:rsid w:val="00122634"/>
    <w:rsid w:val="001228CF"/>
    <w:rsid w:val="00122DD9"/>
    <w:rsid w:val="00123244"/>
    <w:rsid w:val="0012343D"/>
    <w:rsid w:val="001236E9"/>
    <w:rsid w:val="00123778"/>
    <w:rsid w:val="00123F95"/>
    <w:rsid w:val="00123FD4"/>
    <w:rsid w:val="001241DD"/>
    <w:rsid w:val="0012469B"/>
    <w:rsid w:val="00124E89"/>
    <w:rsid w:val="001250DF"/>
    <w:rsid w:val="001260D5"/>
    <w:rsid w:val="001263CE"/>
    <w:rsid w:val="001269EB"/>
    <w:rsid w:val="00127844"/>
    <w:rsid w:val="00127AC9"/>
    <w:rsid w:val="00127FE5"/>
    <w:rsid w:val="0013074E"/>
    <w:rsid w:val="001309D9"/>
    <w:rsid w:val="00130B36"/>
    <w:rsid w:val="001310E8"/>
    <w:rsid w:val="00131812"/>
    <w:rsid w:val="001318E6"/>
    <w:rsid w:val="00132C4A"/>
    <w:rsid w:val="00132DE7"/>
    <w:rsid w:val="00132F6B"/>
    <w:rsid w:val="00133887"/>
    <w:rsid w:val="0013410B"/>
    <w:rsid w:val="001341E8"/>
    <w:rsid w:val="001344D2"/>
    <w:rsid w:val="00134985"/>
    <w:rsid w:val="001351A4"/>
    <w:rsid w:val="001354AC"/>
    <w:rsid w:val="001358A0"/>
    <w:rsid w:val="0013626E"/>
    <w:rsid w:val="00136D67"/>
    <w:rsid w:val="00137382"/>
    <w:rsid w:val="001400BA"/>
    <w:rsid w:val="001401BA"/>
    <w:rsid w:val="001401D9"/>
    <w:rsid w:val="00140DB3"/>
    <w:rsid w:val="00140EE6"/>
    <w:rsid w:val="00141C9B"/>
    <w:rsid w:val="0014319F"/>
    <w:rsid w:val="001432A6"/>
    <w:rsid w:val="0014330C"/>
    <w:rsid w:val="001433A8"/>
    <w:rsid w:val="00143806"/>
    <w:rsid w:val="001438F8"/>
    <w:rsid w:val="00143B98"/>
    <w:rsid w:val="00143F27"/>
    <w:rsid w:val="00144AE8"/>
    <w:rsid w:val="00144CAC"/>
    <w:rsid w:val="00144EFC"/>
    <w:rsid w:val="00145522"/>
    <w:rsid w:val="00145686"/>
    <w:rsid w:val="001462AB"/>
    <w:rsid w:val="001463E7"/>
    <w:rsid w:val="00147146"/>
    <w:rsid w:val="00147398"/>
    <w:rsid w:val="00147A0C"/>
    <w:rsid w:val="00150B72"/>
    <w:rsid w:val="00150E43"/>
    <w:rsid w:val="00151C90"/>
    <w:rsid w:val="00153230"/>
    <w:rsid w:val="00154050"/>
    <w:rsid w:val="001549F1"/>
    <w:rsid w:val="00154C54"/>
    <w:rsid w:val="00155B2F"/>
    <w:rsid w:val="00155D74"/>
    <w:rsid w:val="00155F9F"/>
    <w:rsid w:val="00155FE1"/>
    <w:rsid w:val="001562C0"/>
    <w:rsid w:val="001573F3"/>
    <w:rsid w:val="0015754E"/>
    <w:rsid w:val="00157E69"/>
    <w:rsid w:val="001601F4"/>
    <w:rsid w:val="00162759"/>
    <w:rsid w:val="00162A01"/>
    <w:rsid w:val="00162A43"/>
    <w:rsid w:val="00162DEB"/>
    <w:rsid w:val="00163670"/>
    <w:rsid w:val="00163B01"/>
    <w:rsid w:val="00163E76"/>
    <w:rsid w:val="001640D5"/>
    <w:rsid w:val="00164768"/>
    <w:rsid w:val="0016539F"/>
    <w:rsid w:val="001654DB"/>
    <w:rsid w:val="00167A5E"/>
    <w:rsid w:val="00167AB7"/>
    <w:rsid w:val="001702B0"/>
    <w:rsid w:val="001708FE"/>
    <w:rsid w:val="001709C0"/>
    <w:rsid w:val="00170A11"/>
    <w:rsid w:val="00170D94"/>
    <w:rsid w:val="00171639"/>
    <w:rsid w:val="001731A3"/>
    <w:rsid w:val="001735AE"/>
    <w:rsid w:val="00173826"/>
    <w:rsid w:val="00173FD1"/>
    <w:rsid w:val="00174927"/>
    <w:rsid w:val="00174B55"/>
    <w:rsid w:val="00174C8E"/>
    <w:rsid w:val="00174FB1"/>
    <w:rsid w:val="00175C39"/>
    <w:rsid w:val="001765D8"/>
    <w:rsid w:val="001769BC"/>
    <w:rsid w:val="00177B0D"/>
    <w:rsid w:val="00177DE6"/>
    <w:rsid w:val="00180778"/>
    <w:rsid w:val="001808DB"/>
    <w:rsid w:val="0018167D"/>
    <w:rsid w:val="00181797"/>
    <w:rsid w:val="00182C5A"/>
    <w:rsid w:val="00182FEC"/>
    <w:rsid w:val="001839DE"/>
    <w:rsid w:val="00183D9F"/>
    <w:rsid w:val="00184575"/>
    <w:rsid w:val="0018457E"/>
    <w:rsid w:val="001846BB"/>
    <w:rsid w:val="00185E4F"/>
    <w:rsid w:val="00186388"/>
    <w:rsid w:val="00186548"/>
    <w:rsid w:val="0018692F"/>
    <w:rsid w:val="00186C41"/>
    <w:rsid w:val="00187257"/>
    <w:rsid w:val="001875DE"/>
    <w:rsid w:val="00187CB6"/>
    <w:rsid w:val="00187CD6"/>
    <w:rsid w:val="001900DB"/>
    <w:rsid w:val="001901BF"/>
    <w:rsid w:val="00191031"/>
    <w:rsid w:val="00191F3D"/>
    <w:rsid w:val="00191FD6"/>
    <w:rsid w:val="0019246B"/>
    <w:rsid w:val="00194739"/>
    <w:rsid w:val="00194DB7"/>
    <w:rsid w:val="001953F0"/>
    <w:rsid w:val="00195E8C"/>
    <w:rsid w:val="00196660"/>
    <w:rsid w:val="00196665"/>
    <w:rsid w:val="00196B06"/>
    <w:rsid w:val="001972DA"/>
    <w:rsid w:val="001973A1"/>
    <w:rsid w:val="00197509"/>
    <w:rsid w:val="00197743"/>
    <w:rsid w:val="00197906"/>
    <w:rsid w:val="001A03C4"/>
    <w:rsid w:val="001A0675"/>
    <w:rsid w:val="001A08B4"/>
    <w:rsid w:val="001A173E"/>
    <w:rsid w:val="001A1862"/>
    <w:rsid w:val="001A1A04"/>
    <w:rsid w:val="001A1D79"/>
    <w:rsid w:val="001A2FD2"/>
    <w:rsid w:val="001A315A"/>
    <w:rsid w:val="001A3A8C"/>
    <w:rsid w:val="001A3A9B"/>
    <w:rsid w:val="001A3C5D"/>
    <w:rsid w:val="001A4115"/>
    <w:rsid w:val="001A45A6"/>
    <w:rsid w:val="001A567A"/>
    <w:rsid w:val="001A56AA"/>
    <w:rsid w:val="001A69FC"/>
    <w:rsid w:val="001A7470"/>
    <w:rsid w:val="001A78A8"/>
    <w:rsid w:val="001A7CF3"/>
    <w:rsid w:val="001B0808"/>
    <w:rsid w:val="001B0A38"/>
    <w:rsid w:val="001B0DF0"/>
    <w:rsid w:val="001B1024"/>
    <w:rsid w:val="001B13F5"/>
    <w:rsid w:val="001B199A"/>
    <w:rsid w:val="001B28D3"/>
    <w:rsid w:val="001B2F7C"/>
    <w:rsid w:val="001B37E0"/>
    <w:rsid w:val="001B38D0"/>
    <w:rsid w:val="001B3BD9"/>
    <w:rsid w:val="001B4159"/>
    <w:rsid w:val="001B4B24"/>
    <w:rsid w:val="001B526D"/>
    <w:rsid w:val="001B6104"/>
    <w:rsid w:val="001B6617"/>
    <w:rsid w:val="001B6AD8"/>
    <w:rsid w:val="001B6F80"/>
    <w:rsid w:val="001B7669"/>
    <w:rsid w:val="001B7862"/>
    <w:rsid w:val="001C0AE0"/>
    <w:rsid w:val="001C1414"/>
    <w:rsid w:val="001C162B"/>
    <w:rsid w:val="001C1A47"/>
    <w:rsid w:val="001C278E"/>
    <w:rsid w:val="001C27C9"/>
    <w:rsid w:val="001C2CB2"/>
    <w:rsid w:val="001C2E5B"/>
    <w:rsid w:val="001C312A"/>
    <w:rsid w:val="001C3C5F"/>
    <w:rsid w:val="001C3E8F"/>
    <w:rsid w:val="001C45C1"/>
    <w:rsid w:val="001C4DC4"/>
    <w:rsid w:val="001C4E1B"/>
    <w:rsid w:val="001C50D6"/>
    <w:rsid w:val="001C663F"/>
    <w:rsid w:val="001C6B04"/>
    <w:rsid w:val="001C7639"/>
    <w:rsid w:val="001C7820"/>
    <w:rsid w:val="001D0AD6"/>
    <w:rsid w:val="001D1C49"/>
    <w:rsid w:val="001D22E6"/>
    <w:rsid w:val="001D234A"/>
    <w:rsid w:val="001D477E"/>
    <w:rsid w:val="001D497C"/>
    <w:rsid w:val="001D4A61"/>
    <w:rsid w:val="001D51BC"/>
    <w:rsid w:val="001D51C8"/>
    <w:rsid w:val="001D5669"/>
    <w:rsid w:val="001D5738"/>
    <w:rsid w:val="001D5B95"/>
    <w:rsid w:val="001D5E17"/>
    <w:rsid w:val="001D6A87"/>
    <w:rsid w:val="001D6CEE"/>
    <w:rsid w:val="001D746A"/>
    <w:rsid w:val="001D7A4C"/>
    <w:rsid w:val="001E0193"/>
    <w:rsid w:val="001E0206"/>
    <w:rsid w:val="001E07F6"/>
    <w:rsid w:val="001E1161"/>
    <w:rsid w:val="001E127F"/>
    <w:rsid w:val="001E139A"/>
    <w:rsid w:val="001E1996"/>
    <w:rsid w:val="001E19B7"/>
    <w:rsid w:val="001E19CF"/>
    <w:rsid w:val="001E1C83"/>
    <w:rsid w:val="001E1FC2"/>
    <w:rsid w:val="001E2070"/>
    <w:rsid w:val="001E2289"/>
    <w:rsid w:val="001E2FA1"/>
    <w:rsid w:val="001E5803"/>
    <w:rsid w:val="001E5AB3"/>
    <w:rsid w:val="001E5F82"/>
    <w:rsid w:val="001E7736"/>
    <w:rsid w:val="001E7F01"/>
    <w:rsid w:val="001E7FFE"/>
    <w:rsid w:val="001F052A"/>
    <w:rsid w:val="001F07F7"/>
    <w:rsid w:val="001F0B95"/>
    <w:rsid w:val="001F0C34"/>
    <w:rsid w:val="001F1754"/>
    <w:rsid w:val="001F177D"/>
    <w:rsid w:val="001F2071"/>
    <w:rsid w:val="001F2852"/>
    <w:rsid w:val="001F2A1C"/>
    <w:rsid w:val="001F2FCC"/>
    <w:rsid w:val="001F36A7"/>
    <w:rsid w:val="001F481D"/>
    <w:rsid w:val="001F4BFE"/>
    <w:rsid w:val="001F59B8"/>
    <w:rsid w:val="001F59E5"/>
    <w:rsid w:val="001F61D7"/>
    <w:rsid w:val="001F62D5"/>
    <w:rsid w:val="001F666B"/>
    <w:rsid w:val="001F6698"/>
    <w:rsid w:val="001F6754"/>
    <w:rsid w:val="001F79E0"/>
    <w:rsid w:val="002005B8"/>
    <w:rsid w:val="00200D9A"/>
    <w:rsid w:val="002010B3"/>
    <w:rsid w:val="00201456"/>
    <w:rsid w:val="002016DB"/>
    <w:rsid w:val="002019B3"/>
    <w:rsid w:val="0020253F"/>
    <w:rsid w:val="0020347E"/>
    <w:rsid w:val="002043CF"/>
    <w:rsid w:val="0020447D"/>
    <w:rsid w:val="00205217"/>
    <w:rsid w:val="0020555D"/>
    <w:rsid w:val="002059C0"/>
    <w:rsid w:val="00205E7E"/>
    <w:rsid w:val="0020624C"/>
    <w:rsid w:val="0020715D"/>
    <w:rsid w:val="00207EE9"/>
    <w:rsid w:val="0021086F"/>
    <w:rsid w:val="00210DF1"/>
    <w:rsid w:val="0021187D"/>
    <w:rsid w:val="00211894"/>
    <w:rsid w:val="0021226D"/>
    <w:rsid w:val="002133E9"/>
    <w:rsid w:val="00213F89"/>
    <w:rsid w:val="002143C0"/>
    <w:rsid w:val="002143F1"/>
    <w:rsid w:val="00214473"/>
    <w:rsid w:val="00214985"/>
    <w:rsid w:val="00215039"/>
    <w:rsid w:val="0021617D"/>
    <w:rsid w:val="00216543"/>
    <w:rsid w:val="00217455"/>
    <w:rsid w:val="00217D08"/>
    <w:rsid w:val="00220145"/>
    <w:rsid w:val="002201DB"/>
    <w:rsid w:val="00220A37"/>
    <w:rsid w:val="002216B4"/>
    <w:rsid w:val="002217D7"/>
    <w:rsid w:val="00221D1D"/>
    <w:rsid w:val="00222A4F"/>
    <w:rsid w:val="00223775"/>
    <w:rsid w:val="002237D5"/>
    <w:rsid w:val="0022398F"/>
    <w:rsid w:val="00223BC4"/>
    <w:rsid w:val="002240DA"/>
    <w:rsid w:val="002245B7"/>
    <w:rsid w:val="00225275"/>
    <w:rsid w:val="002255DF"/>
    <w:rsid w:val="0022585B"/>
    <w:rsid w:val="002264E6"/>
    <w:rsid w:val="00227A74"/>
    <w:rsid w:val="00227CE0"/>
    <w:rsid w:val="00230D55"/>
    <w:rsid w:val="002316FD"/>
    <w:rsid w:val="00231B7A"/>
    <w:rsid w:val="00231BC3"/>
    <w:rsid w:val="00231C1C"/>
    <w:rsid w:val="00231DFA"/>
    <w:rsid w:val="00232042"/>
    <w:rsid w:val="0023265E"/>
    <w:rsid w:val="00232E77"/>
    <w:rsid w:val="00233D3D"/>
    <w:rsid w:val="00234385"/>
    <w:rsid w:val="002347E2"/>
    <w:rsid w:val="00234B5F"/>
    <w:rsid w:val="00235089"/>
    <w:rsid w:val="002356CA"/>
    <w:rsid w:val="00235F40"/>
    <w:rsid w:val="00236497"/>
    <w:rsid w:val="00236AFB"/>
    <w:rsid w:val="00236BB6"/>
    <w:rsid w:val="00236E09"/>
    <w:rsid w:val="00236E4F"/>
    <w:rsid w:val="00237130"/>
    <w:rsid w:val="00237529"/>
    <w:rsid w:val="00237FD6"/>
    <w:rsid w:val="002400E0"/>
    <w:rsid w:val="00240F6F"/>
    <w:rsid w:val="00241785"/>
    <w:rsid w:val="002428B6"/>
    <w:rsid w:val="00242C8D"/>
    <w:rsid w:val="0024303D"/>
    <w:rsid w:val="00243100"/>
    <w:rsid w:val="00243542"/>
    <w:rsid w:val="002437FE"/>
    <w:rsid w:val="00243C75"/>
    <w:rsid w:val="0024412C"/>
    <w:rsid w:val="002443E3"/>
    <w:rsid w:val="00244B50"/>
    <w:rsid w:val="00245A2A"/>
    <w:rsid w:val="00245D29"/>
    <w:rsid w:val="00246F34"/>
    <w:rsid w:val="00247639"/>
    <w:rsid w:val="0024782C"/>
    <w:rsid w:val="00247882"/>
    <w:rsid w:val="00247C81"/>
    <w:rsid w:val="002508F0"/>
    <w:rsid w:val="00250B6F"/>
    <w:rsid w:val="00251EFB"/>
    <w:rsid w:val="00252433"/>
    <w:rsid w:val="00252468"/>
    <w:rsid w:val="0025299A"/>
    <w:rsid w:val="00252CFD"/>
    <w:rsid w:val="00252E40"/>
    <w:rsid w:val="00253917"/>
    <w:rsid w:val="00253A07"/>
    <w:rsid w:val="0025406B"/>
    <w:rsid w:val="002549F7"/>
    <w:rsid w:val="00255164"/>
    <w:rsid w:val="00255165"/>
    <w:rsid w:val="00255628"/>
    <w:rsid w:val="002561D1"/>
    <w:rsid w:val="0025660B"/>
    <w:rsid w:val="00256AB1"/>
    <w:rsid w:val="00260193"/>
    <w:rsid w:val="0026023A"/>
    <w:rsid w:val="0026029C"/>
    <w:rsid w:val="002602DC"/>
    <w:rsid w:val="0026075C"/>
    <w:rsid w:val="002607CE"/>
    <w:rsid w:val="002609D6"/>
    <w:rsid w:val="00260A19"/>
    <w:rsid w:val="0026173B"/>
    <w:rsid w:val="0026177F"/>
    <w:rsid w:val="00262178"/>
    <w:rsid w:val="00262992"/>
    <w:rsid w:val="002629E3"/>
    <w:rsid w:val="00262B14"/>
    <w:rsid w:val="00263809"/>
    <w:rsid w:val="00264319"/>
    <w:rsid w:val="002646F8"/>
    <w:rsid w:val="00264A1D"/>
    <w:rsid w:val="00264C58"/>
    <w:rsid w:val="002653FD"/>
    <w:rsid w:val="00265EA5"/>
    <w:rsid w:val="002669E8"/>
    <w:rsid w:val="00266FDC"/>
    <w:rsid w:val="0027044E"/>
    <w:rsid w:val="00270D2E"/>
    <w:rsid w:val="0027116E"/>
    <w:rsid w:val="00271441"/>
    <w:rsid w:val="00271455"/>
    <w:rsid w:val="00272499"/>
    <w:rsid w:val="00272CEF"/>
    <w:rsid w:val="002738F1"/>
    <w:rsid w:val="002738FF"/>
    <w:rsid w:val="00275894"/>
    <w:rsid w:val="00276160"/>
    <w:rsid w:val="00276A8D"/>
    <w:rsid w:val="00276C18"/>
    <w:rsid w:val="00276D6D"/>
    <w:rsid w:val="0027776B"/>
    <w:rsid w:val="00280236"/>
    <w:rsid w:val="002803CE"/>
    <w:rsid w:val="0028090C"/>
    <w:rsid w:val="00281845"/>
    <w:rsid w:val="00281A23"/>
    <w:rsid w:val="00281F1F"/>
    <w:rsid w:val="00282150"/>
    <w:rsid w:val="002827DE"/>
    <w:rsid w:val="00283B66"/>
    <w:rsid w:val="00283E4B"/>
    <w:rsid w:val="0028463C"/>
    <w:rsid w:val="00284A5C"/>
    <w:rsid w:val="00284B16"/>
    <w:rsid w:val="00285195"/>
    <w:rsid w:val="002873FC"/>
    <w:rsid w:val="0028748A"/>
    <w:rsid w:val="00287686"/>
    <w:rsid w:val="00287D2B"/>
    <w:rsid w:val="00287D88"/>
    <w:rsid w:val="002916F7"/>
    <w:rsid w:val="00291709"/>
    <w:rsid w:val="00291F04"/>
    <w:rsid w:val="00293441"/>
    <w:rsid w:val="00293602"/>
    <w:rsid w:val="00293F44"/>
    <w:rsid w:val="002945C9"/>
    <w:rsid w:val="002953A8"/>
    <w:rsid w:val="0029543B"/>
    <w:rsid w:val="00295D59"/>
    <w:rsid w:val="00296513"/>
    <w:rsid w:val="002972DE"/>
    <w:rsid w:val="002A0651"/>
    <w:rsid w:val="002A0A81"/>
    <w:rsid w:val="002A1531"/>
    <w:rsid w:val="002A3097"/>
    <w:rsid w:val="002A337B"/>
    <w:rsid w:val="002A38AC"/>
    <w:rsid w:val="002A3BEE"/>
    <w:rsid w:val="002A3E21"/>
    <w:rsid w:val="002A421B"/>
    <w:rsid w:val="002A4335"/>
    <w:rsid w:val="002A4649"/>
    <w:rsid w:val="002A4D3A"/>
    <w:rsid w:val="002A51DD"/>
    <w:rsid w:val="002A529E"/>
    <w:rsid w:val="002A576C"/>
    <w:rsid w:val="002A57F6"/>
    <w:rsid w:val="002A62BF"/>
    <w:rsid w:val="002A6356"/>
    <w:rsid w:val="002A6A71"/>
    <w:rsid w:val="002A7382"/>
    <w:rsid w:val="002A791D"/>
    <w:rsid w:val="002B064C"/>
    <w:rsid w:val="002B0D91"/>
    <w:rsid w:val="002B0DBF"/>
    <w:rsid w:val="002B21CF"/>
    <w:rsid w:val="002B2C1A"/>
    <w:rsid w:val="002B339B"/>
    <w:rsid w:val="002B3588"/>
    <w:rsid w:val="002B3641"/>
    <w:rsid w:val="002B37A7"/>
    <w:rsid w:val="002B3D1A"/>
    <w:rsid w:val="002B4422"/>
    <w:rsid w:val="002B5693"/>
    <w:rsid w:val="002B5761"/>
    <w:rsid w:val="002B577A"/>
    <w:rsid w:val="002B5F20"/>
    <w:rsid w:val="002B63D5"/>
    <w:rsid w:val="002B691C"/>
    <w:rsid w:val="002B6983"/>
    <w:rsid w:val="002B6B59"/>
    <w:rsid w:val="002B6D13"/>
    <w:rsid w:val="002B7662"/>
    <w:rsid w:val="002B79F6"/>
    <w:rsid w:val="002B7A49"/>
    <w:rsid w:val="002C00DD"/>
    <w:rsid w:val="002C07D7"/>
    <w:rsid w:val="002C0862"/>
    <w:rsid w:val="002C0A0A"/>
    <w:rsid w:val="002C0F7E"/>
    <w:rsid w:val="002C2890"/>
    <w:rsid w:val="002C38D1"/>
    <w:rsid w:val="002C39FB"/>
    <w:rsid w:val="002C3A07"/>
    <w:rsid w:val="002C4BD9"/>
    <w:rsid w:val="002C4CEF"/>
    <w:rsid w:val="002C4F85"/>
    <w:rsid w:val="002C58EC"/>
    <w:rsid w:val="002C5CB3"/>
    <w:rsid w:val="002C5CFB"/>
    <w:rsid w:val="002C6E4A"/>
    <w:rsid w:val="002C7666"/>
    <w:rsid w:val="002C78BE"/>
    <w:rsid w:val="002C7DF3"/>
    <w:rsid w:val="002C7E84"/>
    <w:rsid w:val="002D12A4"/>
    <w:rsid w:val="002D173F"/>
    <w:rsid w:val="002D1D6D"/>
    <w:rsid w:val="002D1F17"/>
    <w:rsid w:val="002D210B"/>
    <w:rsid w:val="002D23B8"/>
    <w:rsid w:val="002D23F2"/>
    <w:rsid w:val="002D2545"/>
    <w:rsid w:val="002D2C1B"/>
    <w:rsid w:val="002D3247"/>
    <w:rsid w:val="002D340E"/>
    <w:rsid w:val="002D3932"/>
    <w:rsid w:val="002D3E00"/>
    <w:rsid w:val="002D4044"/>
    <w:rsid w:val="002D40D4"/>
    <w:rsid w:val="002D5094"/>
    <w:rsid w:val="002D53DB"/>
    <w:rsid w:val="002D605A"/>
    <w:rsid w:val="002D6433"/>
    <w:rsid w:val="002D68EA"/>
    <w:rsid w:val="002D757A"/>
    <w:rsid w:val="002E024C"/>
    <w:rsid w:val="002E0375"/>
    <w:rsid w:val="002E120F"/>
    <w:rsid w:val="002E1267"/>
    <w:rsid w:val="002E1F17"/>
    <w:rsid w:val="002E26F6"/>
    <w:rsid w:val="002E2C76"/>
    <w:rsid w:val="002E3088"/>
    <w:rsid w:val="002E3096"/>
    <w:rsid w:val="002E341D"/>
    <w:rsid w:val="002E35CC"/>
    <w:rsid w:val="002E39CA"/>
    <w:rsid w:val="002E3C9C"/>
    <w:rsid w:val="002E4112"/>
    <w:rsid w:val="002E4122"/>
    <w:rsid w:val="002E4945"/>
    <w:rsid w:val="002E4BB2"/>
    <w:rsid w:val="002E4E96"/>
    <w:rsid w:val="002E6422"/>
    <w:rsid w:val="002E6698"/>
    <w:rsid w:val="002E69A6"/>
    <w:rsid w:val="002E6EA7"/>
    <w:rsid w:val="002E7786"/>
    <w:rsid w:val="002E7A31"/>
    <w:rsid w:val="002E7E0C"/>
    <w:rsid w:val="002F0DC4"/>
    <w:rsid w:val="002F17EA"/>
    <w:rsid w:val="002F1D79"/>
    <w:rsid w:val="002F32A0"/>
    <w:rsid w:val="002F3418"/>
    <w:rsid w:val="002F34A7"/>
    <w:rsid w:val="002F3959"/>
    <w:rsid w:val="002F4133"/>
    <w:rsid w:val="002F4710"/>
    <w:rsid w:val="002F4D6B"/>
    <w:rsid w:val="002F55C6"/>
    <w:rsid w:val="002F59ED"/>
    <w:rsid w:val="002F631F"/>
    <w:rsid w:val="002F685C"/>
    <w:rsid w:val="002F6E13"/>
    <w:rsid w:val="002F7001"/>
    <w:rsid w:val="002F7666"/>
    <w:rsid w:val="002F7AC6"/>
    <w:rsid w:val="00300581"/>
    <w:rsid w:val="0030067B"/>
    <w:rsid w:val="003009A0"/>
    <w:rsid w:val="00301352"/>
    <w:rsid w:val="00301374"/>
    <w:rsid w:val="00301D31"/>
    <w:rsid w:val="00302D81"/>
    <w:rsid w:val="00303CBB"/>
    <w:rsid w:val="00304227"/>
    <w:rsid w:val="003042D1"/>
    <w:rsid w:val="00304978"/>
    <w:rsid w:val="0030555C"/>
    <w:rsid w:val="00305722"/>
    <w:rsid w:val="00305C19"/>
    <w:rsid w:val="00305C47"/>
    <w:rsid w:val="00305CD3"/>
    <w:rsid w:val="00305DE9"/>
    <w:rsid w:val="00307C90"/>
    <w:rsid w:val="003100FE"/>
    <w:rsid w:val="00310A27"/>
    <w:rsid w:val="003113EF"/>
    <w:rsid w:val="00311FDD"/>
    <w:rsid w:val="0031250C"/>
    <w:rsid w:val="0031291F"/>
    <w:rsid w:val="00312D02"/>
    <w:rsid w:val="00312F26"/>
    <w:rsid w:val="0031310A"/>
    <w:rsid w:val="003136C9"/>
    <w:rsid w:val="00313FA1"/>
    <w:rsid w:val="00314144"/>
    <w:rsid w:val="00314986"/>
    <w:rsid w:val="00314DD6"/>
    <w:rsid w:val="00315375"/>
    <w:rsid w:val="00315DF2"/>
    <w:rsid w:val="0031613A"/>
    <w:rsid w:val="0031685F"/>
    <w:rsid w:val="00316A6C"/>
    <w:rsid w:val="00316AD5"/>
    <w:rsid w:val="00316E44"/>
    <w:rsid w:val="00317476"/>
    <w:rsid w:val="003174E6"/>
    <w:rsid w:val="0032088A"/>
    <w:rsid w:val="0032173A"/>
    <w:rsid w:val="0032208F"/>
    <w:rsid w:val="00322B35"/>
    <w:rsid w:val="00322D07"/>
    <w:rsid w:val="00322F04"/>
    <w:rsid w:val="0032304D"/>
    <w:rsid w:val="00323D95"/>
    <w:rsid w:val="00323E55"/>
    <w:rsid w:val="00324F04"/>
    <w:rsid w:val="003252D3"/>
    <w:rsid w:val="00325465"/>
    <w:rsid w:val="003256A8"/>
    <w:rsid w:val="003266F3"/>
    <w:rsid w:val="00326C11"/>
    <w:rsid w:val="00326F4B"/>
    <w:rsid w:val="003276BB"/>
    <w:rsid w:val="00327841"/>
    <w:rsid w:val="00327ADD"/>
    <w:rsid w:val="00330D87"/>
    <w:rsid w:val="003311A3"/>
    <w:rsid w:val="0033148D"/>
    <w:rsid w:val="0033203F"/>
    <w:rsid w:val="00332C64"/>
    <w:rsid w:val="00332E83"/>
    <w:rsid w:val="00332E9D"/>
    <w:rsid w:val="00333191"/>
    <w:rsid w:val="00333936"/>
    <w:rsid w:val="00335226"/>
    <w:rsid w:val="003359C4"/>
    <w:rsid w:val="00336055"/>
    <w:rsid w:val="00336056"/>
    <w:rsid w:val="00336708"/>
    <w:rsid w:val="003367BB"/>
    <w:rsid w:val="003367ED"/>
    <w:rsid w:val="003370C7"/>
    <w:rsid w:val="003370CE"/>
    <w:rsid w:val="00337447"/>
    <w:rsid w:val="00337F68"/>
    <w:rsid w:val="00340216"/>
    <w:rsid w:val="003408B6"/>
    <w:rsid w:val="003419AE"/>
    <w:rsid w:val="00341F73"/>
    <w:rsid w:val="003422FB"/>
    <w:rsid w:val="003428C8"/>
    <w:rsid w:val="00342A6F"/>
    <w:rsid w:val="003430A9"/>
    <w:rsid w:val="00343128"/>
    <w:rsid w:val="0034386D"/>
    <w:rsid w:val="0034393A"/>
    <w:rsid w:val="0034416F"/>
    <w:rsid w:val="003446A9"/>
    <w:rsid w:val="00344A36"/>
    <w:rsid w:val="00344EEA"/>
    <w:rsid w:val="003458AC"/>
    <w:rsid w:val="00345FC3"/>
    <w:rsid w:val="0034601D"/>
    <w:rsid w:val="003463AD"/>
    <w:rsid w:val="00346402"/>
    <w:rsid w:val="00346408"/>
    <w:rsid w:val="0034709B"/>
    <w:rsid w:val="003474DC"/>
    <w:rsid w:val="00350454"/>
    <w:rsid w:val="00350539"/>
    <w:rsid w:val="003508E9"/>
    <w:rsid w:val="00351B3B"/>
    <w:rsid w:val="00351EBB"/>
    <w:rsid w:val="00352241"/>
    <w:rsid w:val="003522F4"/>
    <w:rsid w:val="003529F9"/>
    <w:rsid w:val="00353451"/>
    <w:rsid w:val="00354366"/>
    <w:rsid w:val="0035438D"/>
    <w:rsid w:val="00356DED"/>
    <w:rsid w:val="003579EB"/>
    <w:rsid w:val="00357FF3"/>
    <w:rsid w:val="0036030E"/>
    <w:rsid w:val="00360362"/>
    <w:rsid w:val="003606BD"/>
    <w:rsid w:val="00361038"/>
    <w:rsid w:val="0036168E"/>
    <w:rsid w:val="00361CBB"/>
    <w:rsid w:val="003629D6"/>
    <w:rsid w:val="00362BC2"/>
    <w:rsid w:val="003630DB"/>
    <w:rsid w:val="00363CDB"/>
    <w:rsid w:val="00364DB4"/>
    <w:rsid w:val="00364E79"/>
    <w:rsid w:val="003653AE"/>
    <w:rsid w:val="00365516"/>
    <w:rsid w:val="00365836"/>
    <w:rsid w:val="00365B07"/>
    <w:rsid w:val="00365B26"/>
    <w:rsid w:val="00365E08"/>
    <w:rsid w:val="00366360"/>
    <w:rsid w:val="003672C7"/>
    <w:rsid w:val="0037010B"/>
    <w:rsid w:val="00370ECB"/>
    <w:rsid w:val="00371925"/>
    <w:rsid w:val="00371FA9"/>
    <w:rsid w:val="00372F1E"/>
    <w:rsid w:val="00372FFC"/>
    <w:rsid w:val="003730A9"/>
    <w:rsid w:val="003739EE"/>
    <w:rsid w:val="00374DF2"/>
    <w:rsid w:val="00374E53"/>
    <w:rsid w:val="00375BFF"/>
    <w:rsid w:val="00375C3B"/>
    <w:rsid w:val="00375E1F"/>
    <w:rsid w:val="00376232"/>
    <w:rsid w:val="0037632F"/>
    <w:rsid w:val="00376721"/>
    <w:rsid w:val="00376886"/>
    <w:rsid w:val="003770F3"/>
    <w:rsid w:val="00377B52"/>
    <w:rsid w:val="0038094B"/>
    <w:rsid w:val="003810B1"/>
    <w:rsid w:val="003817B0"/>
    <w:rsid w:val="00381813"/>
    <w:rsid w:val="00382364"/>
    <w:rsid w:val="0038251D"/>
    <w:rsid w:val="00382DE8"/>
    <w:rsid w:val="003836F9"/>
    <w:rsid w:val="00383806"/>
    <w:rsid w:val="00383F22"/>
    <w:rsid w:val="00383FA1"/>
    <w:rsid w:val="003842CD"/>
    <w:rsid w:val="003848BA"/>
    <w:rsid w:val="00384B4A"/>
    <w:rsid w:val="00384D0B"/>
    <w:rsid w:val="003868A8"/>
    <w:rsid w:val="00386ADF"/>
    <w:rsid w:val="00386ED3"/>
    <w:rsid w:val="00386FCF"/>
    <w:rsid w:val="00387F04"/>
    <w:rsid w:val="003900F7"/>
    <w:rsid w:val="0039152E"/>
    <w:rsid w:val="00391FB2"/>
    <w:rsid w:val="00392879"/>
    <w:rsid w:val="00392F52"/>
    <w:rsid w:val="003930AE"/>
    <w:rsid w:val="003931BD"/>
    <w:rsid w:val="00393F7B"/>
    <w:rsid w:val="00393FDF"/>
    <w:rsid w:val="0039400F"/>
    <w:rsid w:val="00394A73"/>
    <w:rsid w:val="00394BFD"/>
    <w:rsid w:val="00395B2A"/>
    <w:rsid w:val="00395FAE"/>
    <w:rsid w:val="00396533"/>
    <w:rsid w:val="00396A1C"/>
    <w:rsid w:val="00397AD1"/>
    <w:rsid w:val="00397AEF"/>
    <w:rsid w:val="003A0F6F"/>
    <w:rsid w:val="003A1320"/>
    <w:rsid w:val="003A1839"/>
    <w:rsid w:val="003A1934"/>
    <w:rsid w:val="003A1B63"/>
    <w:rsid w:val="003A22CA"/>
    <w:rsid w:val="003A2450"/>
    <w:rsid w:val="003A3756"/>
    <w:rsid w:val="003A3C55"/>
    <w:rsid w:val="003A557B"/>
    <w:rsid w:val="003A5C9D"/>
    <w:rsid w:val="003A658E"/>
    <w:rsid w:val="003A6689"/>
    <w:rsid w:val="003A691C"/>
    <w:rsid w:val="003A7C45"/>
    <w:rsid w:val="003A7DF7"/>
    <w:rsid w:val="003B0037"/>
    <w:rsid w:val="003B018C"/>
    <w:rsid w:val="003B020D"/>
    <w:rsid w:val="003B089E"/>
    <w:rsid w:val="003B15D1"/>
    <w:rsid w:val="003B16CB"/>
    <w:rsid w:val="003B1F61"/>
    <w:rsid w:val="003B2074"/>
    <w:rsid w:val="003B294A"/>
    <w:rsid w:val="003B3089"/>
    <w:rsid w:val="003B3B0B"/>
    <w:rsid w:val="003B5037"/>
    <w:rsid w:val="003B568A"/>
    <w:rsid w:val="003B5E20"/>
    <w:rsid w:val="003B5EF6"/>
    <w:rsid w:val="003B6A29"/>
    <w:rsid w:val="003B6D02"/>
    <w:rsid w:val="003B75B7"/>
    <w:rsid w:val="003B7F85"/>
    <w:rsid w:val="003C064F"/>
    <w:rsid w:val="003C0E79"/>
    <w:rsid w:val="003C10DA"/>
    <w:rsid w:val="003C123A"/>
    <w:rsid w:val="003C2791"/>
    <w:rsid w:val="003C2A57"/>
    <w:rsid w:val="003C3944"/>
    <w:rsid w:val="003C3B7C"/>
    <w:rsid w:val="003C3B85"/>
    <w:rsid w:val="003C3F01"/>
    <w:rsid w:val="003C425C"/>
    <w:rsid w:val="003C43DC"/>
    <w:rsid w:val="003C5708"/>
    <w:rsid w:val="003C5DB1"/>
    <w:rsid w:val="003C6258"/>
    <w:rsid w:val="003C633D"/>
    <w:rsid w:val="003C6A38"/>
    <w:rsid w:val="003C7999"/>
    <w:rsid w:val="003D0102"/>
    <w:rsid w:val="003D040C"/>
    <w:rsid w:val="003D096A"/>
    <w:rsid w:val="003D1D50"/>
    <w:rsid w:val="003D31B4"/>
    <w:rsid w:val="003D3551"/>
    <w:rsid w:val="003D35C1"/>
    <w:rsid w:val="003D360A"/>
    <w:rsid w:val="003D4A67"/>
    <w:rsid w:val="003D53AF"/>
    <w:rsid w:val="003D626E"/>
    <w:rsid w:val="003D6535"/>
    <w:rsid w:val="003D6627"/>
    <w:rsid w:val="003D6871"/>
    <w:rsid w:val="003D68BF"/>
    <w:rsid w:val="003D6AA0"/>
    <w:rsid w:val="003D7004"/>
    <w:rsid w:val="003D7550"/>
    <w:rsid w:val="003D7EF0"/>
    <w:rsid w:val="003D7F0E"/>
    <w:rsid w:val="003D7FE2"/>
    <w:rsid w:val="003E09AE"/>
    <w:rsid w:val="003E216B"/>
    <w:rsid w:val="003E243D"/>
    <w:rsid w:val="003E24BC"/>
    <w:rsid w:val="003E2EAC"/>
    <w:rsid w:val="003E34BD"/>
    <w:rsid w:val="003E3E34"/>
    <w:rsid w:val="003E440F"/>
    <w:rsid w:val="003E4466"/>
    <w:rsid w:val="003E45A7"/>
    <w:rsid w:val="003E4F86"/>
    <w:rsid w:val="003E5560"/>
    <w:rsid w:val="003E5D60"/>
    <w:rsid w:val="003E5E36"/>
    <w:rsid w:val="003E614C"/>
    <w:rsid w:val="003E6364"/>
    <w:rsid w:val="003E652D"/>
    <w:rsid w:val="003E6917"/>
    <w:rsid w:val="003E69AF"/>
    <w:rsid w:val="003E6D84"/>
    <w:rsid w:val="003E7E4C"/>
    <w:rsid w:val="003F0885"/>
    <w:rsid w:val="003F11A5"/>
    <w:rsid w:val="003F256B"/>
    <w:rsid w:val="003F346A"/>
    <w:rsid w:val="003F4033"/>
    <w:rsid w:val="003F4217"/>
    <w:rsid w:val="003F4B99"/>
    <w:rsid w:val="003F5041"/>
    <w:rsid w:val="003F58DA"/>
    <w:rsid w:val="003F61E1"/>
    <w:rsid w:val="003F6293"/>
    <w:rsid w:val="003F77F1"/>
    <w:rsid w:val="003F7B5A"/>
    <w:rsid w:val="003F7C93"/>
    <w:rsid w:val="0040098E"/>
    <w:rsid w:val="00401159"/>
    <w:rsid w:val="00401532"/>
    <w:rsid w:val="00401DA8"/>
    <w:rsid w:val="00402838"/>
    <w:rsid w:val="00402BD6"/>
    <w:rsid w:val="0040301A"/>
    <w:rsid w:val="004033C7"/>
    <w:rsid w:val="004035C2"/>
    <w:rsid w:val="0040397D"/>
    <w:rsid w:val="00404047"/>
    <w:rsid w:val="004056D7"/>
    <w:rsid w:val="00405C01"/>
    <w:rsid w:val="00406A1B"/>
    <w:rsid w:val="00407FD7"/>
    <w:rsid w:val="004100FD"/>
    <w:rsid w:val="00410A20"/>
    <w:rsid w:val="00410BD0"/>
    <w:rsid w:val="0041110C"/>
    <w:rsid w:val="00413582"/>
    <w:rsid w:val="004138E4"/>
    <w:rsid w:val="0041426B"/>
    <w:rsid w:val="004143BB"/>
    <w:rsid w:val="00414713"/>
    <w:rsid w:val="00414D3D"/>
    <w:rsid w:val="0041567F"/>
    <w:rsid w:val="00415D54"/>
    <w:rsid w:val="00415DC9"/>
    <w:rsid w:val="00416079"/>
    <w:rsid w:val="00416265"/>
    <w:rsid w:val="00416AB2"/>
    <w:rsid w:val="00416E87"/>
    <w:rsid w:val="00416ECE"/>
    <w:rsid w:val="00417081"/>
    <w:rsid w:val="004175AD"/>
    <w:rsid w:val="00420564"/>
    <w:rsid w:val="00420991"/>
    <w:rsid w:val="0042113B"/>
    <w:rsid w:val="00421330"/>
    <w:rsid w:val="00421FC8"/>
    <w:rsid w:val="004225B0"/>
    <w:rsid w:val="00422958"/>
    <w:rsid w:val="00423A82"/>
    <w:rsid w:val="0042454B"/>
    <w:rsid w:val="00424808"/>
    <w:rsid w:val="00425551"/>
    <w:rsid w:val="00425588"/>
    <w:rsid w:val="004258A7"/>
    <w:rsid w:val="00426032"/>
    <w:rsid w:val="00426040"/>
    <w:rsid w:val="0042611D"/>
    <w:rsid w:val="00426383"/>
    <w:rsid w:val="0042654F"/>
    <w:rsid w:val="0042676A"/>
    <w:rsid w:val="00426C9D"/>
    <w:rsid w:val="00426DC5"/>
    <w:rsid w:val="00427182"/>
    <w:rsid w:val="0042794D"/>
    <w:rsid w:val="00427A3D"/>
    <w:rsid w:val="004301C2"/>
    <w:rsid w:val="0043021D"/>
    <w:rsid w:val="00430BC6"/>
    <w:rsid w:val="00430DDD"/>
    <w:rsid w:val="00431209"/>
    <w:rsid w:val="004312BF"/>
    <w:rsid w:val="00431FC3"/>
    <w:rsid w:val="0043241B"/>
    <w:rsid w:val="00432427"/>
    <w:rsid w:val="0043284A"/>
    <w:rsid w:val="00432D3C"/>
    <w:rsid w:val="0043325C"/>
    <w:rsid w:val="004333E8"/>
    <w:rsid w:val="00433977"/>
    <w:rsid w:val="004339A1"/>
    <w:rsid w:val="004339A5"/>
    <w:rsid w:val="00433A89"/>
    <w:rsid w:val="004340A2"/>
    <w:rsid w:val="004343D9"/>
    <w:rsid w:val="004348EF"/>
    <w:rsid w:val="00435E62"/>
    <w:rsid w:val="00436363"/>
    <w:rsid w:val="00436BC4"/>
    <w:rsid w:val="00436E59"/>
    <w:rsid w:val="0043714B"/>
    <w:rsid w:val="00437D01"/>
    <w:rsid w:val="00437D10"/>
    <w:rsid w:val="0044093F"/>
    <w:rsid w:val="00440AA8"/>
    <w:rsid w:val="0044134A"/>
    <w:rsid w:val="00441472"/>
    <w:rsid w:val="00441616"/>
    <w:rsid w:val="00441752"/>
    <w:rsid w:val="00441E79"/>
    <w:rsid w:val="00442624"/>
    <w:rsid w:val="004426C8"/>
    <w:rsid w:val="00442848"/>
    <w:rsid w:val="00442C55"/>
    <w:rsid w:val="00442DCC"/>
    <w:rsid w:val="00442E20"/>
    <w:rsid w:val="00443394"/>
    <w:rsid w:val="0044361F"/>
    <w:rsid w:val="00443FC9"/>
    <w:rsid w:val="00443FCA"/>
    <w:rsid w:val="004443CD"/>
    <w:rsid w:val="004457C3"/>
    <w:rsid w:val="004463B9"/>
    <w:rsid w:val="00447107"/>
    <w:rsid w:val="004502A5"/>
    <w:rsid w:val="00450713"/>
    <w:rsid w:val="00450743"/>
    <w:rsid w:val="00450A60"/>
    <w:rsid w:val="0045108A"/>
    <w:rsid w:val="0045154C"/>
    <w:rsid w:val="00451719"/>
    <w:rsid w:val="00452113"/>
    <w:rsid w:val="00452625"/>
    <w:rsid w:val="0045295C"/>
    <w:rsid w:val="00452DFF"/>
    <w:rsid w:val="004557C6"/>
    <w:rsid w:val="00455919"/>
    <w:rsid w:val="00455965"/>
    <w:rsid w:val="004559F1"/>
    <w:rsid w:val="00456138"/>
    <w:rsid w:val="0045709D"/>
    <w:rsid w:val="00457356"/>
    <w:rsid w:val="004574E1"/>
    <w:rsid w:val="0045785F"/>
    <w:rsid w:val="004578AE"/>
    <w:rsid w:val="00460348"/>
    <w:rsid w:val="00460AA4"/>
    <w:rsid w:val="004615E6"/>
    <w:rsid w:val="00461B00"/>
    <w:rsid w:val="00461FD9"/>
    <w:rsid w:val="004627FB"/>
    <w:rsid w:val="00462B87"/>
    <w:rsid w:val="00463CE2"/>
    <w:rsid w:val="00465EF2"/>
    <w:rsid w:val="00466622"/>
    <w:rsid w:val="004672BF"/>
    <w:rsid w:val="00467815"/>
    <w:rsid w:val="00467DBE"/>
    <w:rsid w:val="004700BF"/>
    <w:rsid w:val="004703D8"/>
    <w:rsid w:val="0047061B"/>
    <w:rsid w:val="00470984"/>
    <w:rsid w:val="004711A7"/>
    <w:rsid w:val="00471223"/>
    <w:rsid w:val="00471596"/>
    <w:rsid w:val="00472924"/>
    <w:rsid w:val="00473108"/>
    <w:rsid w:val="004732C0"/>
    <w:rsid w:val="00473C6F"/>
    <w:rsid w:val="004741DE"/>
    <w:rsid w:val="004743A8"/>
    <w:rsid w:val="00474CB5"/>
    <w:rsid w:val="00475ED2"/>
    <w:rsid w:val="00476953"/>
    <w:rsid w:val="00476A32"/>
    <w:rsid w:val="00477471"/>
    <w:rsid w:val="0048011E"/>
    <w:rsid w:val="00480260"/>
    <w:rsid w:val="004802DD"/>
    <w:rsid w:val="00480D8C"/>
    <w:rsid w:val="00480ECB"/>
    <w:rsid w:val="0048106B"/>
    <w:rsid w:val="00481160"/>
    <w:rsid w:val="004818ED"/>
    <w:rsid w:val="00481B21"/>
    <w:rsid w:val="00482714"/>
    <w:rsid w:val="004829D6"/>
    <w:rsid w:val="00483401"/>
    <w:rsid w:val="00483529"/>
    <w:rsid w:val="004835C5"/>
    <w:rsid w:val="004836B7"/>
    <w:rsid w:val="00483FBE"/>
    <w:rsid w:val="00484654"/>
    <w:rsid w:val="00485239"/>
    <w:rsid w:val="00485B3F"/>
    <w:rsid w:val="00485C5D"/>
    <w:rsid w:val="00485D41"/>
    <w:rsid w:val="004863EA"/>
    <w:rsid w:val="00486DCD"/>
    <w:rsid w:val="004870E0"/>
    <w:rsid w:val="004873FC"/>
    <w:rsid w:val="00487456"/>
    <w:rsid w:val="00487519"/>
    <w:rsid w:val="00487830"/>
    <w:rsid w:val="004879D2"/>
    <w:rsid w:val="0049083B"/>
    <w:rsid w:val="00490A9F"/>
    <w:rsid w:val="00491869"/>
    <w:rsid w:val="00491B6A"/>
    <w:rsid w:val="0049293C"/>
    <w:rsid w:val="00492BF0"/>
    <w:rsid w:val="004930A0"/>
    <w:rsid w:val="0049337F"/>
    <w:rsid w:val="00494CC9"/>
    <w:rsid w:val="0049562E"/>
    <w:rsid w:val="00495CA6"/>
    <w:rsid w:val="00495EC1"/>
    <w:rsid w:val="0049613D"/>
    <w:rsid w:val="0049616F"/>
    <w:rsid w:val="004967A1"/>
    <w:rsid w:val="004969FA"/>
    <w:rsid w:val="00497002"/>
    <w:rsid w:val="0049721F"/>
    <w:rsid w:val="004976CE"/>
    <w:rsid w:val="004976E6"/>
    <w:rsid w:val="00497A06"/>
    <w:rsid w:val="00497F40"/>
    <w:rsid w:val="004A0021"/>
    <w:rsid w:val="004A0026"/>
    <w:rsid w:val="004A0815"/>
    <w:rsid w:val="004A0820"/>
    <w:rsid w:val="004A0A5A"/>
    <w:rsid w:val="004A1CEA"/>
    <w:rsid w:val="004A1D05"/>
    <w:rsid w:val="004A1F39"/>
    <w:rsid w:val="004A220A"/>
    <w:rsid w:val="004A2E3F"/>
    <w:rsid w:val="004A325A"/>
    <w:rsid w:val="004A3275"/>
    <w:rsid w:val="004A34DC"/>
    <w:rsid w:val="004A37B4"/>
    <w:rsid w:val="004A3A51"/>
    <w:rsid w:val="004A42CA"/>
    <w:rsid w:val="004A551B"/>
    <w:rsid w:val="004A57D0"/>
    <w:rsid w:val="004A6878"/>
    <w:rsid w:val="004A6A7A"/>
    <w:rsid w:val="004A6DD4"/>
    <w:rsid w:val="004A70A0"/>
    <w:rsid w:val="004A764D"/>
    <w:rsid w:val="004A7B01"/>
    <w:rsid w:val="004B01DF"/>
    <w:rsid w:val="004B0B54"/>
    <w:rsid w:val="004B0B78"/>
    <w:rsid w:val="004B11F2"/>
    <w:rsid w:val="004B1252"/>
    <w:rsid w:val="004B1FF2"/>
    <w:rsid w:val="004B2254"/>
    <w:rsid w:val="004B2797"/>
    <w:rsid w:val="004B3A62"/>
    <w:rsid w:val="004B3BCD"/>
    <w:rsid w:val="004B40D6"/>
    <w:rsid w:val="004B43E4"/>
    <w:rsid w:val="004B49C0"/>
    <w:rsid w:val="004B4B96"/>
    <w:rsid w:val="004B4C4F"/>
    <w:rsid w:val="004B6E7C"/>
    <w:rsid w:val="004B6F8C"/>
    <w:rsid w:val="004B78E7"/>
    <w:rsid w:val="004B7D0E"/>
    <w:rsid w:val="004C0B3D"/>
    <w:rsid w:val="004C0C35"/>
    <w:rsid w:val="004C1039"/>
    <w:rsid w:val="004C10FC"/>
    <w:rsid w:val="004C1187"/>
    <w:rsid w:val="004C1B2F"/>
    <w:rsid w:val="004C2D60"/>
    <w:rsid w:val="004C2F91"/>
    <w:rsid w:val="004C375F"/>
    <w:rsid w:val="004C3CB6"/>
    <w:rsid w:val="004C413F"/>
    <w:rsid w:val="004C4198"/>
    <w:rsid w:val="004C4DB3"/>
    <w:rsid w:val="004C50E7"/>
    <w:rsid w:val="004C5292"/>
    <w:rsid w:val="004C53A1"/>
    <w:rsid w:val="004C56F2"/>
    <w:rsid w:val="004C63A3"/>
    <w:rsid w:val="004C7E3E"/>
    <w:rsid w:val="004D01B9"/>
    <w:rsid w:val="004D183F"/>
    <w:rsid w:val="004D230F"/>
    <w:rsid w:val="004D282F"/>
    <w:rsid w:val="004D2A20"/>
    <w:rsid w:val="004D371A"/>
    <w:rsid w:val="004D3F10"/>
    <w:rsid w:val="004D3F2C"/>
    <w:rsid w:val="004D481C"/>
    <w:rsid w:val="004D6168"/>
    <w:rsid w:val="004D6986"/>
    <w:rsid w:val="004D7879"/>
    <w:rsid w:val="004D78AB"/>
    <w:rsid w:val="004D7A94"/>
    <w:rsid w:val="004E06A1"/>
    <w:rsid w:val="004E0843"/>
    <w:rsid w:val="004E1483"/>
    <w:rsid w:val="004E15AF"/>
    <w:rsid w:val="004E16ED"/>
    <w:rsid w:val="004E1802"/>
    <w:rsid w:val="004E1C8B"/>
    <w:rsid w:val="004E1F66"/>
    <w:rsid w:val="004E3981"/>
    <w:rsid w:val="004E3DD5"/>
    <w:rsid w:val="004E3FBA"/>
    <w:rsid w:val="004E466C"/>
    <w:rsid w:val="004E4EFE"/>
    <w:rsid w:val="004E5967"/>
    <w:rsid w:val="004E59F4"/>
    <w:rsid w:val="004E6A25"/>
    <w:rsid w:val="004E6FAC"/>
    <w:rsid w:val="004E7A56"/>
    <w:rsid w:val="004F007D"/>
    <w:rsid w:val="004F0A0C"/>
    <w:rsid w:val="004F0ED1"/>
    <w:rsid w:val="004F1314"/>
    <w:rsid w:val="004F17E5"/>
    <w:rsid w:val="004F1CB2"/>
    <w:rsid w:val="004F1E45"/>
    <w:rsid w:val="004F27F7"/>
    <w:rsid w:val="004F2B77"/>
    <w:rsid w:val="004F3FD0"/>
    <w:rsid w:val="004F479B"/>
    <w:rsid w:val="004F4C17"/>
    <w:rsid w:val="004F5C58"/>
    <w:rsid w:val="004F61CA"/>
    <w:rsid w:val="004F6AED"/>
    <w:rsid w:val="004F747E"/>
    <w:rsid w:val="004F7737"/>
    <w:rsid w:val="004F7809"/>
    <w:rsid w:val="005015A2"/>
    <w:rsid w:val="00502805"/>
    <w:rsid w:val="00502B92"/>
    <w:rsid w:val="00502D97"/>
    <w:rsid w:val="00502FF8"/>
    <w:rsid w:val="005030E5"/>
    <w:rsid w:val="0050324B"/>
    <w:rsid w:val="00503816"/>
    <w:rsid w:val="0050395A"/>
    <w:rsid w:val="00503A9B"/>
    <w:rsid w:val="0050406F"/>
    <w:rsid w:val="00504B02"/>
    <w:rsid w:val="005050D2"/>
    <w:rsid w:val="00505A44"/>
    <w:rsid w:val="00505A9E"/>
    <w:rsid w:val="00505CF8"/>
    <w:rsid w:val="005065B9"/>
    <w:rsid w:val="0050660B"/>
    <w:rsid w:val="005073F9"/>
    <w:rsid w:val="0050786C"/>
    <w:rsid w:val="005105E4"/>
    <w:rsid w:val="005128A2"/>
    <w:rsid w:val="005128EE"/>
    <w:rsid w:val="0051353F"/>
    <w:rsid w:val="00513FDE"/>
    <w:rsid w:val="00514865"/>
    <w:rsid w:val="00514924"/>
    <w:rsid w:val="00514A24"/>
    <w:rsid w:val="00514A89"/>
    <w:rsid w:val="00515480"/>
    <w:rsid w:val="00516E80"/>
    <w:rsid w:val="00516F65"/>
    <w:rsid w:val="00520117"/>
    <w:rsid w:val="00520372"/>
    <w:rsid w:val="00520DB0"/>
    <w:rsid w:val="00521050"/>
    <w:rsid w:val="00522B8E"/>
    <w:rsid w:val="005241E1"/>
    <w:rsid w:val="0052483A"/>
    <w:rsid w:val="00524AC2"/>
    <w:rsid w:val="00525490"/>
    <w:rsid w:val="005254E4"/>
    <w:rsid w:val="00525631"/>
    <w:rsid w:val="00525F0C"/>
    <w:rsid w:val="005261C3"/>
    <w:rsid w:val="00526514"/>
    <w:rsid w:val="005265E9"/>
    <w:rsid w:val="005301E4"/>
    <w:rsid w:val="00530249"/>
    <w:rsid w:val="00530B16"/>
    <w:rsid w:val="00531565"/>
    <w:rsid w:val="00531B43"/>
    <w:rsid w:val="005322A4"/>
    <w:rsid w:val="00533638"/>
    <w:rsid w:val="00533A4D"/>
    <w:rsid w:val="00534784"/>
    <w:rsid w:val="00535F37"/>
    <w:rsid w:val="00536105"/>
    <w:rsid w:val="005375AC"/>
    <w:rsid w:val="00537C3B"/>
    <w:rsid w:val="00540126"/>
    <w:rsid w:val="005405C6"/>
    <w:rsid w:val="00540A76"/>
    <w:rsid w:val="00541092"/>
    <w:rsid w:val="00541992"/>
    <w:rsid w:val="00542084"/>
    <w:rsid w:val="00542B45"/>
    <w:rsid w:val="005441F7"/>
    <w:rsid w:val="005442CF"/>
    <w:rsid w:val="00544BCF"/>
    <w:rsid w:val="00544D8D"/>
    <w:rsid w:val="0054515B"/>
    <w:rsid w:val="00545629"/>
    <w:rsid w:val="005479C0"/>
    <w:rsid w:val="00550A8A"/>
    <w:rsid w:val="00550CA8"/>
    <w:rsid w:val="00551480"/>
    <w:rsid w:val="00551649"/>
    <w:rsid w:val="00551B84"/>
    <w:rsid w:val="005524A8"/>
    <w:rsid w:val="00552E9A"/>
    <w:rsid w:val="00553C7A"/>
    <w:rsid w:val="005549FF"/>
    <w:rsid w:val="00554A50"/>
    <w:rsid w:val="00554CAC"/>
    <w:rsid w:val="00554EA5"/>
    <w:rsid w:val="005557F2"/>
    <w:rsid w:val="0055588E"/>
    <w:rsid w:val="00555AAF"/>
    <w:rsid w:val="00556022"/>
    <w:rsid w:val="0055640B"/>
    <w:rsid w:val="00556635"/>
    <w:rsid w:val="005569A3"/>
    <w:rsid w:val="00556AD3"/>
    <w:rsid w:val="005576BC"/>
    <w:rsid w:val="00560A6D"/>
    <w:rsid w:val="00561971"/>
    <w:rsid w:val="005626FC"/>
    <w:rsid w:val="005628B0"/>
    <w:rsid w:val="00562A28"/>
    <w:rsid w:val="00562D6B"/>
    <w:rsid w:val="00562E24"/>
    <w:rsid w:val="00564AFB"/>
    <w:rsid w:val="00565393"/>
    <w:rsid w:val="00566DE3"/>
    <w:rsid w:val="0056731A"/>
    <w:rsid w:val="00567DC2"/>
    <w:rsid w:val="005701FF"/>
    <w:rsid w:val="00571646"/>
    <w:rsid w:val="00571B0D"/>
    <w:rsid w:val="00571B83"/>
    <w:rsid w:val="00571E7E"/>
    <w:rsid w:val="005731E1"/>
    <w:rsid w:val="00574C23"/>
    <w:rsid w:val="00574EFB"/>
    <w:rsid w:val="005750E0"/>
    <w:rsid w:val="00575109"/>
    <w:rsid w:val="00575496"/>
    <w:rsid w:val="005755B3"/>
    <w:rsid w:val="00575A52"/>
    <w:rsid w:val="00575C9F"/>
    <w:rsid w:val="005760E7"/>
    <w:rsid w:val="00576311"/>
    <w:rsid w:val="0057789C"/>
    <w:rsid w:val="00577ED8"/>
    <w:rsid w:val="00580594"/>
    <w:rsid w:val="005805C6"/>
    <w:rsid w:val="00580B07"/>
    <w:rsid w:val="00580FD1"/>
    <w:rsid w:val="00581A82"/>
    <w:rsid w:val="005828C4"/>
    <w:rsid w:val="00582C18"/>
    <w:rsid w:val="00583945"/>
    <w:rsid w:val="00583C6D"/>
    <w:rsid w:val="00584ACB"/>
    <w:rsid w:val="00584B29"/>
    <w:rsid w:val="0058529D"/>
    <w:rsid w:val="0058563F"/>
    <w:rsid w:val="00585F70"/>
    <w:rsid w:val="005863DD"/>
    <w:rsid w:val="00587BFA"/>
    <w:rsid w:val="00587D25"/>
    <w:rsid w:val="0059045B"/>
    <w:rsid w:val="00593374"/>
    <w:rsid w:val="00593A34"/>
    <w:rsid w:val="00594333"/>
    <w:rsid w:val="00594626"/>
    <w:rsid w:val="00594AA2"/>
    <w:rsid w:val="00594AC1"/>
    <w:rsid w:val="005952FE"/>
    <w:rsid w:val="005963F2"/>
    <w:rsid w:val="00596542"/>
    <w:rsid w:val="00596BA6"/>
    <w:rsid w:val="005970A4"/>
    <w:rsid w:val="005977F2"/>
    <w:rsid w:val="00597950"/>
    <w:rsid w:val="00597B3E"/>
    <w:rsid w:val="00597B63"/>
    <w:rsid w:val="005A10F3"/>
    <w:rsid w:val="005A142C"/>
    <w:rsid w:val="005A16DB"/>
    <w:rsid w:val="005A2EA0"/>
    <w:rsid w:val="005A4968"/>
    <w:rsid w:val="005A5093"/>
    <w:rsid w:val="005A555D"/>
    <w:rsid w:val="005A5B88"/>
    <w:rsid w:val="005A6BAA"/>
    <w:rsid w:val="005A70F9"/>
    <w:rsid w:val="005A75E3"/>
    <w:rsid w:val="005A7A29"/>
    <w:rsid w:val="005B01E6"/>
    <w:rsid w:val="005B0354"/>
    <w:rsid w:val="005B0356"/>
    <w:rsid w:val="005B0520"/>
    <w:rsid w:val="005B0CB2"/>
    <w:rsid w:val="005B0EA8"/>
    <w:rsid w:val="005B1291"/>
    <w:rsid w:val="005B147B"/>
    <w:rsid w:val="005B1D6A"/>
    <w:rsid w:val="005B23D3"/>
    <w:rsid w:val="005B2DA5"/>
    <w:rsid w:val="005B4C1C"/>
    <w:rsid w:val="005B6369"/>
    <w:rsid w:val="005B6EDE"/>
    <w:rsid w:val="005B72DE"/>
    <w:rsid w:val="005B7770"/>
    <w:rsid w:val="005B7F7A"/>
    <w:rsid w:val="005C005F"/>
    <w:rsid w:val="005C0CC8"/>
    <w:rsid w:val="005C0DCC"/>
    <w:rsid w:val="005C117F"/>
    <w:rsid w:val="005C121F"/>
    <w:rsid w:val="005C1223"/>
    <w:rsid w:val="005C20B0"/>
    <w:rsid w:val="005C2507"/>
    <w:rsid w:val="005C2508"/>
    <w:rsid w:val="005C36A5"/>
    <w:rsid w:val="005C3EF6"/>
    <w:rsid w:val="005C4425"/>
    <w:rsid w:val="005C48E5"/>
    <w:rsid w:val="005C4BFA"/>
    <w:rsid w:val="005C5151"/>
    <w:rsid w:val="005C52FD"/>
    <w:rsid w:val="005C57DA"/>
    <w:rsid w:val="005C6107"/>
    <w:rsid w:val="005C64FB"/>
    <w:rsid w:val="005C672E"/>
    <w:rsid w:val="005C677D"/>
    <w:rsid w:val="005C6B2A"/>
    <w:rsid w:val="005C711F"/>
    <w:rsid w:val="005C728B"/>
    <w:rsid w:val="005C7599"/>
    <w:rsid w:val="005C76F7"/>
    <w:rsid w:val="005C7899"/>
    <w:rsid w:val="005C7995"/>
    <w:rsid w:val="005C7EAC"/>
    <w:rsid w:val="005D058B"/>
    <w:rsid w:val="005D081B"/>
    <w:rsid w:val="005D1289"/>
    <w:rsid w:val="005D168E"/>
    <w:rsid w:val="005D1F5F"/>
    <w:rsid w:val="005D20FF"/>
    <w:rsid w:val="005D229A"/>
    <w:rsid w:val="005D22AF"/>
    <w:rsid w:val="005D23B5"/>
    <w:rsid w:val="005D23C5"/>
    <w:rsid w:val="005D25F5"/>
    <w:rsid w:val="005D2AB7"/>
    <w:rsid w:val="005D3444"/>
    <w:rsid w:val="005D34B2"/>
    <w:rsid w:val="005D3BF6"/>
    <w:rsid w:val="005D3EB8"/>
    <w:rsid w:val="005D434B"/>
    <w:rsid w:val="005D44AE"/>
    <w:rsid w:val="005D46A8"/>
    <w:rsid w:val="005D470E"/>
    <w:rsid w:val="005D4BE4"/>
    <w:rsid w:val="005D57AD"/>
    <w:rsid w:val="005D6133"/>
    <w:rsid w:val="005D750A"/>
    <w:rsid w:val="005D78C4"/>
    <w:rsid w:val="005D7C7C"/>
    <w:rsid w:val="005D7DA0"/>
    <w:rsid w:val="005E0329"/>
    <w:rsid w:val="005E08B7"/>
    <w:rsid w:val="005E094D"/>
    <w:rsid w:val="005E18ED"/>
    <w:rsid w:val="005E1F23"/>
    <w:rsid w:val="005E2251"/>
    <w:rsid w:val="005E2485"/>
    <w:rsid w:val="005E248C"/>
    <w:rsid w:val="005E28A8"/>
    <w:rsid w:val="005E2D1D"/>
    <w:rsid w:val="005E31B8"/>
    <w:rsid w:val="005E4117"/>
    <w:rsid w:val="005E4487"/>
    <w:rsid w:val="005E4AE4"/>
    <w:rsid w:val="005E4F28"/>
    <w:rsid w:val="005E533D"/>
    <w:rsid w:val="005E628B"/>
    <w:rsid w:val="005E6EE7"/>
    <w:rsid w:val="005E6FDB"/>
    <w:rsid w:val="005E72D9"/>
    <w:rsid w:val="005E73BE"/>
    <w:rsid w:val="005E79D7"/>
    <w:rsid w:val="005E7FFD"/>
    <w:rsid w:val="005F0392"/>
    <w:rsid w:val="005F063A"/>
    <w:rsid w:val="005F06BA"/>
    <w:rsid w:val="005F0C69"/>
    <w:rsid w:val="005F1076"/>
    <w:rsid w:val="005F258B"/>
    <w:rsid w:val="005F2A57"/>
    <w:rsid w:val="005F30C3"/>
    <w:rsid w:val="005F360E"/>
    <w:rsid w:val="005F37C9"/>
    <w:rsid w:val="005F37E1"/>
    <w:rsid w:val="005F39C1"/>
    <w:rsid w:val="005F3E75"/>
    <w:rsid w:val="005F411C"/>
    <w:rsid w:val="005F4621"/>
    <w:rsid w:val="005F513D"/>
    <w:rsid w:val="005F583F"/>
    <w:rsid w:val="005F5E6E"/>
    <w:rsid w:val="005F5F87"/>
    <w:rsid w:val="005F605D"/>
    <w:rsid w:val="005F6461"/>
    <w:rsid w:val="005F6830"/>
    <w:rsid w:val="005F6922"/>
    <w:rsid w:val="005F6C07"/>
    <w:rsid w:val="005F6DF0"/>
    <w:rsid w:val="005F6DF9"/>
    <w:rsid w:val="005F7378"/>
    <w:rsid w:val="005F7657"/>
    <w:rsid w:val="006001E5"/>
    <w:rsid w:val="006003F3"/>
    <w:rsid w:val="006007F3"/>
    <w:rsid w:val="006016E6"/>
    <w:rsid w:val="00601A5F"/>
    <w:rsid w:val="00602CC1"/>
    <w:rsid w:val="006031C8"/>
    <w:rsid w:val="00603500"/>
    <w:rsid w:val="00603A83"/>
    <w:rsid w:val="00603BF6"/>
    <w:rsid w:val="00604564"/>
    <w:rsid w:val="00605044"/>
    <w:rsid w:val="00605566"/>
    <w:rsid w:val="0060570C"/>
    <w:rsid w:val="006057E9"/>
    <w:rsid w:val="00605AB7"/>
    <w:rsid w:val="00605FE4"/>
    <w:rsid w:val="00606668"/>
    <w:rsid w:val="00607401"/>
    <w:rsid w:val="00607EDA"/>
    <w:rsid w:val="00607F77"/>
    <w:rsid w:val="0061018C"/>
    <w:rsid w:val="00610794"/>
    <w:rsid w:val="00611039"/>
    <w:rsid w:val="0061162E"/>
    <w:rsid w:val="0061165F"/>
    <w:rsid w:val="00611ABB"/>
    <w:rsid w:val="00611C0A"/>
    <w:rsid w:val="00611D33"/>
    <w:rsid w:val="00611E71"/>
    <w:rsid w:val="006124A0"/>
    <w:rsid w:val="00612BC3"/>
    <w:rsid w:val="00612FD9"/>
    <w:rsid w:val="0061305E"/>
    <w:rsid w:val="00613514"/>
    <w:rsid w:val="006144FD"/>
    <w:rsid w:val="0061465C"/>
    <w:rsid w:val="00614E6D"/>
    <w:rsid w:val="00614EB4"/>
    <w:rsid w:val="00615698"/>
    <w:rsid w:val="00615816"/>
    <w:rsid w:val="006164C2"/>
    <w:rsid w:val="00616BA4"/>
    <w:rsid w:val="00616DA5"/>
    <w:rsid w:val="006172E7"/>
    <w:rsid w:val="0061764C"/>
    <w:rsid w:val="00617C63"/>
    <w:rsid w:val="00617D9B"/>
    <w:rsid w:val="00621268"/>
    <w:rsid w:val="00621C6A"/>
    <w:rsid w:val="00622142"/>
    <w:rsid w:val="00622FDC"/>
    <w:rsid w:val="0062301B"/>
    <w:rsid w:val="00624C45"/>
    <w:rsid w:val="00625131"/>
    <w:rsid w:val="00626FA3"/>
    <w:rsid w:val="00627DF3"/>
    <w:rsid w:val="00630CC6"/>
    <w:rsid w:val="0063117D"/>
    <w:rsid w:val="00631368"/>
    <w:rsid w:val="00631850"/>
    <w:rsid w:val="00632808"/>
    <w:rsid w:val="0063289E"/>
    <w:rsid w:val="00633671"/>
    <w:rsid w:val="006337AC"/>
    <w:rsid w:val="00633AF7"/>
    <w:rsid w:val="006348A0"/>
    <w:rsid w:val="00634F20"/>
    <w:rsid w:val="00635C97"/>
    <w:rsid w:val="00635D48"/>
    <w:rsid w:val="00635E38"/>
    <w:rsid w:val="00635ED6"/>
    <w:rsid w:val="0063795C"/>
    <w:rsid w:val="00640044"/>
    <w:rsid w:val="006401B2"/>
    <w:rsid w:val="00641A3A"/>
    <w:rsid w:val="00641A8F"/>
    <w:rsid w:val="0064218F"/>
    <w:rsid w:val="006421FA"/>
    <w:rsid w:val="006427DD"/>
    <w:rsid w:val="00642883"/>
    <w:rsid w:val="00644490"/>
    <w:rsid w:val="00644CC7"/>
    <w:rsid w:val="00645249"/>
    <w:rsid w:val="006457A1"/>
    <w:rsid w:val="00645C3D"/>
    <w:rsid w:val="00645E20"/>
    <w:rsid w:val="0064661D"/>
    <w:rsid w:val="00646C1C"/>
    <w:rsid w:val="00646D51"/>
    <w:rsid w:val="0064711A"/>
    <w:rsid w:val="00647285"/>
    <w:rsid w:val="00647622"/>
    <w:rsid w:val="00650644"/>
    <w:rsid w:val="00650FBC"/>
    <w:rsid w:val="00651481"/>
    <w:rsid w:val="0065155E"/>
    <w:rsid w:val="0065184F"/>
    <w:rsid w:val="00652B02"/>
    <w:rsid w:val="00652BCA"/>
    <w:rsid w:val="00652E86"/>
    <w:rsid w:val="00653908"/>
    <w:rsid w:val="00653D8F"/>
    <w:rsid w:val="0065402F"/>
    <w:rsid w:val="006542C9"/>
    <w:rsid w:val="00654457"/>
    <w:rsid w:val="00654746"/>
    <w:rsid w:val="00654B06"/>
    <w:rsid w:val="00654F4D"/>
    <w:rsid w:val="00655BFE"/>
    <w:rsid w:val="006560B9"/>
    <w:rsid w:val="006565F1"/>
    <w:rsid w:val="006567D9"/>
    <w:rsid w:val="0065686E"/>
    <w:rsid w:val="00656A34"/>
    <w:rsid w:val="00657185"/>
    <w:rsid w:val="006579E8"/>
    <w:rsid w:val="006600DF"/>
    <w:rsid w:val="00660D21"/>
    <w:rsid w:val="00660E77"/>
    <w:rsid w:val="00661F6A"/>
    <w:rsid w:val="0066253B"/>
    <w:rsid w:val="0066374C"/>
    <w:rsid w:val="00663A42"/>
    <w:rsid w:val="006640EF"/>
    <w:rsid w:val="00664161"/>
    <w:rsid w:val="00664985"/>
    <w:rsid w:val="00665423"/>
    <w:rsid w:val="006660FB"/>
    <w:rsid w:val="00666DAB"/>
    <w:rsid w:val="00666EEF"/>
    <w:rsid w:val="0066707C"/>
    <w:rsid w:val="006674D4"/>
    <w:rsid w:val="006676CB"/>
    <w:rsid w:val="00667774"/>
    <w:rsid w:val="00667A0E"/>
    <w:rsid w:val="006700DC"/>
    <w:rsid w:val="0067022E"/>
    <w:rsid w:val="00670512"/>
    <w:rsid w:val="00670707"/>
    <w:rsid w:val="00670809"/>
    <w:rsid w:val="0067181D"/>
    <w:rsid w:val="00671885"/>
    <w:rsid w:val="00672341"/>
    <w:rsid w:val="00672D82"/>
    <w:rsid w:val="00673313"/>
    <w:rsid w:val="00673B68"/>
    <w:rsid w:val="00673EA1"/>
    <w:rsid w:val="006745A0"/>
    <w:rsid w:val="006752D3"/>
    <w:rsid w:val="0067534B"/>
    <w:rsid w:val="00675ECB"/>
    <w:rsid w:val="0067612D"/>
    <w:rsid w:val="006761CE"/>
    <w:rsid w:val="006762FB"/>
    <w:rsid w:val="00676478"/>
    <w:rsid w:val="006768F1"/>
    <w:rsid w:val="00676E2F"/>
    <w:rsid w:val="00676E66"/>
    <w:rsid w:val="00677132"/>
    <w:rsid w:val="0067723B"/>
    <w:rsid w:val="006778B6"/>
    <w:rsid w:val="00677BCD"/>
    <w:rsid w:val="00680314"/>
    <w:rsid w:val="00680F64"/>
    <w:rsid w:val="00680F7A"/>
    <w:rsid w:val="006812A7"/>
    <w:rsid w:val="00681313"/>
    <w:rsid w:val="00681398"/>
    <w:rsid w:val="00681C32"/>
    <w:rsid w:val="00681CE3"/>
    <w:rsid w:val="0068269C"/>
    <w:rsid w:val="006827F0"/>
    <w:rsid w:val="00682D14"/>
    <w:rsid w:val="00682ECF"/>
    <w:rsid w:val="00683161"/>
    <w:rsid w:val="006831B0"/>
    <w:rsid w:val="00683331"/>
    <w:rsid w:val="00683702"/>
    <w:rsid w:val="0068406A"/>
    <w:rsid w:val="00684306"/>
    <w:rsid w:val="00684DB6"/>
    <w:rsid w:val="00685557"/>
    <w:rsid w:val="00685CDC"/>
    <w:rsid w:val="00687CC8"/>
    <w:rsid w:val="00690491"/>
    <w:rsid w:val="0069195A"/>
    <w:rsid w:val="00691A08"/>
    <w:rsid w:val="00692F81"/>
    <w:rsid w:val="0069314F"/>
    <w:rsid w:val="006942D8"/>
    <w:rsid w:val="00694380"/>
    <w:rsid w:val="0069445B"/>
    <w:rsid w:val="006946A9"/>
    <w:rsid w:val="00695D38"/>
    <w:rsid w:val="0069624F"/>
    <w:rsid w:val="00696951"/>
    <w:rsid w:val="00696EA4"/>
    <w:rsid w:val="006972D0"/>
    <w:rsid w:val="00697330"/>
    <w:rsid w:val="00697643"/>
    <w:rsid w:val="0069781E"/>
    <w:rsid w:val="006A0008"/>
    <w:rsid w:val="006A148D"/>
    <w:rsid w:val="006A1C22"/>
    <w:rsid w:val="006A1C56"/>
    <w:rsid w:val="006A2811"/>
    <w:rsid w:val="006A2880"/>
    <w:rsid w:val="006A2D78"/>
    <w:rsid w:val="006A2FF3"/>
    <w:rsid w:val="006A39AC"/>
    <w:rsid w:val="006A3AAF"/>
    <w:rsid w:val="006A3B14"/>
    <w:rsid w:val="006A4528"/>
    <w:rsid w:val="006A4787"/>
    <w:rsid w:val="006A4944"/>
    <w:rsid w:val="006A51CE"/>
    <w:rsid w:val="006A553C"/>
    <w:rsid w:val="006A553F"/>
    <w:rsid w:val="006A5642"/>
    <w:rsid w:val="006A6F54"/>
    <w:rsid w:val="006A7B3D"/>
    <w:rsid w:val="006A7C88"/>
    <w:rsid w:val="006B0267"/>
    <w:rsid w:val="006B045F"/>
    <w:rsid w:val="006B0683"/>
    <w:rsid w:val="006B1BDF"/>
    <w:rsid w:val="006B2D24"/>
    <w:rsid w:val="006B2D66"/>
    <w:rsid w:val="006B2E8A"/>
    <w:rsid w:val="006B4B17"/>
    <w:rsid w:val="006B4D5E"/>
    <w:rsid w:val="006B54B2"/>
    <w:rsid w:val="006B5D44"/>
    <w:rsid w:val="006B647C"/>
    <w:rsid w:val="006B6AC0"/>
    <w:rsid w:val="006B732C"/>
    <w:rsid w:val="006B73AE"/>
    <w:rsid w:val="006B7533"/>
    <w:rsid w:val="006B7739"/>
    <w:rsid w:val="006C0451"/>
    <w:rsid w:val="006C0603"/>
    <w:rsid w:val="006C07AC"/>
    <w:rsid w:val="006C148A"/>
    <w:rsid w:val="006C2100"/>
    <w:rsid w:val="006C270B"/>
    <w:rsid w:val="006C2729"/>
    <w:rsid w:val="006C291C"/>
    <w:rsid w:val="006C2B8E"/>
    <w:rsid w:val="006C2E25"/>
    <w:rsid w:val="006C3C71"/>
    <w:rsid w:val="006C3DB6"/>
    <w:rsid w:val="006C43A7"/>
    <w:rsid w:val="006C5192"/>
    <w:rsid w:val="006C552A"/>
    <w:rsid w:val="006C5E09"/>
    <w:rsid w:val="006C63B1"/>
    <w:rsid w:val="006C63B9"/>
    <w:rsid w:val="006C6EB3"/>
    <w:rsid w:val="006C7FDE"/>
    <w:rsid w:val="006D070D"/>
    <w:rsid w:val="006D0906"/>
    <w:rsid w:val="006D0F0B"/>
    <w:rsid w:val="006D136B"/>
    <w:rsid w:val="006D262E"/>
    <w:rsid w:val="006D2726"/>
    <w:rsid w:val="006D31AF"/>
    <w:rsid w:val="006D348B"/>
    <w:rsid w:val="006D369E"/>
    <w:rsid w:val="006D4128"/>
    <w:rsid w:val="006D5048"/>
    <w:rsid w:val="006D5906"/>
    <w:rsid w:val="006D5F19"/>
    <w:rsid w:val="006D63EF"/>
    <w:rsid w:val="006D6559"/>
    <w:rsid w:val="006D6908"/>
    <w:rsid w:val="006D70E9"/>
    <w:rsid w:val="006E1BDE"/>
    <w:rsid w:val="006E38CF"/>
    <w:rsid w:val="006E397A"/>
    <w:rsid w:val="006E418F"/>
    <w:rsid w:val="006E45CE"/>
    <w:rsid w:val="006E4FB3"/>
    <w:rsid w:val="006E5006"/>
    <w:rsid w:val="006E50EA"/>
    <w:rsid w:val="006E76F8"/>
    <w:rsid w:val="006F0A32"/>
    <w:rsid w:val="006F0A8E"/>
    <w:rsid w:val="006F0B26"/>
    <w:rsid w:val="006F0C6F"/>
    <w:rsid w:val="006F11CE"/>
    <w:rsid w:val="006F1312"/>
    <w:rsid w:val="006F1508"/>
    <w:rsid w:val="006F197E"/>
    <w:rsid w:val="006F1C38"/>
    <w:rsid w:val="006F1FCA"/>
    <w:rsid w:val="006F2683"/>
    <w:rsid w:val="006F2782"/>
    <w:rsid w:val="006F37E8"/>
    <w:rsid w:val="006F3973"/>
    <w:rsid w:val="006F4CA9"/>
    <w:rsid w:val="006F4E9C"/>
    <w:rsid w:val="006F5528"/>
    <w:rsid w:val="006F55B3"/>
    <w:rsid w:val="006F58EA"/>
    <w:rsid w:val="006F5A21"/>
    <w:rsid w:val="006F6165"/>
    <w:rsid w:val="006F6F11"/>
    <w:rsid w:val="006F758C"/>
    <w:rsid w:val="007004D1"/>
    <w:rsid w:val="007006EA"/>
    <w:rsid w:val="00700B0C"/>
    <w:rsid w:val="00700ED8"/>
    <w:rsid w:val="00700FB0"/>
    <w:rsid w:val="00701A05"/>
    <w:rsid w:val="00701ECC"/>
    <w:rsid w:val="00702086"/>
    <w:rsid w:val="00702415"/>
    <w:rsid w:val="00703301"/>
    <w:rsid w:val="00703472"/>
    <w:rsid w:val="00703DA1"/>
    <w:rsid w:val="00703E35"/>
    <w:rsid w:val="00704004"/>
    <w:rsid w:val="00705183"/>
    <w:rsid w:val="00705197"/>
    <w:rsid w:val="00705440"/>
    <w:rsid w:val="007062C2"/>
    <w:rsid w:val="007065CC"/>
    <w:rsid w:val="0070670A"/>
    <w:rsid w:val="0070767F"/>
    <w:rsid w:val="007077A6"/>
    <w:rsid w:val="00707F40"/>
    <w:rsid w:val="00710493"/>
    <w:rsid w:val="00710EAB"/>
    <w:rsid w:val="0071115A"/>
    <w:rsid w:val="007117F6"/>
    <w:rsid w:val="00711900"/>
    <w:rsid w:val="00711AB4"/>
    <w:rsid w:val="00712175"/>
    <w:rsid w:val="00712501"/>
    <w:rsid w:val="00712531"/>
    <w:rsid w:val="007126FC"/>
    <w:rsid w:val="00712A89"/>
    <w:rsid w:val="00712BB0"/>
    <w:rsid w:val="0071307E"/>
    <w:rsid w:val="00713436"/>
    <w:rsid w:val="0071364D"/>
    <w:rsid w:val="00713CE5"/>
    <w:rsid w:val="0071402E"/>
    <w:rsid w:val="00714223"/>
    <w:rsid w:val="00714682"/>
    <w:rsid w:val="00714D98"/>
    <w:rsid w:val="007150E9"/>
    <w:rsid w:val="0071551A"/>
    <w:rsid w:val="007164C3"/>
    <w:rsid w:val="00716AFE"/>
    <w:rsid w:val="00717C41"/>
    <w:rsid w:val="00720767"/>
    <w:rsid w:val="00720A73"/>
    <w:rsid w:val="00720FFF"/>
    <w:rsid w:val="00721A5B"/>
    <w:rsid w:val="00721D10"/>
    <w:rsid w:val="0072278B"/>
    <w:rsid w:val="007228B9"/>
    <w:rsid w:val="00722ED6"/>
    <w:rsid w:val="007236B4"/>
    <w:rsid w:val="0072386E"/>
    <w:rsid w:val="00723E29"/>
    <w:rsid w:val="00724170"/>
    <w:rsid w:val="00724DC4"/>
    <w:rsid w:val="007257C8"/>
    <w:rsid w:val="00725DFB"/>
    <w:rsid w:val="007264DE"/>
    <w:rsid w:val="00726A00"/>
    <w:rsid w:val="0072729C"/>
    <w:rsid w:val="007273B9"/>
    <w:rsid w:val="00727408"/>
    <w:rsid w:val="0072780D"/>
    <w:rsid w:val="007279AB"/>
    <w:rsid w:val="00727D47"/>
    <w:rsid w:val="00730649"/>
    <w:rsid w:val="00730BCE"/>
    <w:rsid w:val="0073199F"/>
    <w:rsid w:val="00731C2B"/>
    <w:rsid w:val="00731D74"/>
    <w:rsid w:val="007322C5"/>
    <w:rsid w:val="0073259A"/>
    <w:rsid w:val="00732BEC"/>
    <w:rsid w:val="0073378D"/>
    <w:rsid w:val="00733B29"/>
    <w:rsid w:val="007340DD"/>
    <w:rsid w:val="007347A1"/>
    <w:rsid w:val="00735685"/>
    <w:rsid w:val="00735F7C"/>
    <w:rsid w:val="00736471"/>
    <w:rsid w:val="00736F0E"/>
    <w:rsid w:val="0073725C"/>
    <w:rsid w:val="00737385"/>
    <w:rsid w:val="00737DE2"/>
    <w:rsid w:val="00740376"/>
    <w:rsid w:val="007407C1"/>
    <w:rsid w:val="0074087E"/>
    <w:rsid w:val="00740C1B"/>
    <w:rsid w:val="007413CA"/>
    <w:rsid w:val="0074264A"/>
    <w:rsid w:val="00742F78"/>
    <w:rsid w:val="0074389F"/>
    <w:rsid w:val="00743E1B"/>
    <w:rsid w:val="00743E69"/>
    <w:rsid w:val="00743FA3"/>
    <w:rsid w:val="007442AA"/>
    <w:rsid w:val="0074430F"/>
    <w:rsid w:val="0074549C"/>
    <w:rsid w:val="00745A44"/>
    <w:rsid w:val="00746169"/>
    <w:rsid w:val="007462DC"/>
    <w:rsid w:val="007469C4"/>
    <w:rsid w:val="00746E0B"/>
    <w:rsid w:val="00747111"/>
    <w:rsid w:val="0074735D"/>
    <w:rsid w:val="00747A3F"/>
    <w:rsid w:val="00750245"/>
    <w:rsid w:val="007503F3"/>
    <w:rsid w:val="00750B5F"/>
    <w:rsid w:val="00751760"/>
    <w:rsid w:val="00751B9A"/>
    <w:rsid w:val="00751EEB"/>
    <w:rsid w:val="007520F4"/>
    <w:rsid w:val="00752E72"/>
    <w:rsid w:val="007532A6"/>
    <w:rsid w:val="00753C0E"/>
    <w:rsid w:val="00754277"/>
    <w:rsid w:val="00754988"/>
    <w:rsid w:val="00754BFA"/>
    <w:rsid w:val="00755C04"/>
    <w:rsid w:val="00755E3A"/>
    <w:rsid w:val="007571A0"/>
    <w:rsid w:val="00757B11"/>
    <w:rsid w:val="00760EFB"/>
    <w:rsid w:val="00761C66"/>
    <w:rsid w:val="00761DA1"/>
    <w:rsid w:val="00762178"/>
    <w:rsid w:val="007621AD"/>
    <w:rsid w:val="00762334"/>
    <w:rsid w:val="0076252D"/>
    <w:rsid w:val="00762587"/>
    <w:rsid w:val="007627B2"/>
    <w:rsid w:val="00762B77"/>
    <w:rsid w:val="0076365D"/>
    <w:rsid w:val="007643E9"/>
    <w:rsid w:val="007645EC"/>
    <w:rsid w:val="007646C2"/>
    <w:rsid w:val="00764F3F"/>
    <w:rsid w:val="00765293"/>
    <w:rsid w:val="007654DA"/>
    <w:rsid w:val="00765E71"/>
    <w:rsid w:val="007660E7"/>
    <w:rsid w:val="00766311"/>
    <w:rsid w:val="0076658D"/>
    <w:rsid w:val="007670F6"/>
    <w:rsid w:val="007672AE"/>
    <w:rsid w:val="00767F5F"/>
    <w:rsid w:val="00770163"/>
    <w:rsid w:val="00770787"/>
    <w:rsid w:val="00770B3F"/>
    <w:rsid w:val="007711B6"/>
    <w:rsid w:val="00771345"/>
    <w:rsid w:val="00771DCE"/>
    <w:rsid w:val="007722B7"/>
    <w:rsid w:val="00772A2A"/>
    <w:rsid w:val="00772C3F"/>
    <w:rsid w:val="00772E27"/>
    <w:rsid w:val="007736D1"/>
    <w:rsid w:val="00773A2C"/>
    <w:rsid w:val="00773E66"/>
    <w:rsid w:val="0077492D"/>
    <w:rsid w:val="00774A7C"/>
    <w:rsid w:val="0077568E"/>
    <w:rsid w:val="00776158"/>
    <w:rsid w:val="0077657D"/>
    <w:rsid w:val="00776E22"/>
    <w:rsid w:val="007770CD"/>
    <w:rsid w:val="00777BD0"/>
    <w:rsid w:val="00777F0C"/>
    <w:rsid w:val="007808C3"/>
    <w:rsid w:val="007808C7"/>
    <w:rsid w:val="007813BB"/>
    <w:rsid w:val="007814F8"/>
    <w:rsid w:val="00782040"/>
    <w:rsid w:val="00783B59"/>
    <w:rsid w:val="00784000"/>
    <w:rsid w:val="0078401E"/>
    <w:rsid w:val="0078421F"/>
    <w:rsid w:val="00784975"/>
    <w:rsid w:val="00785667"/>
    <w:rsid w:val="00786151"/>
    <w:rsid w:val="0078650B"/>
    <w:rsid w:val="007869AB"/>
    <w:rsid w:val="00786BE7"/>
    <w:rsid w:val="0078704C"/>
    <w:rsid w:val="00787066"/>
    <w:rsid w:val="007871F8"/>
    <w:rsid w:val="00787316"/>
    <w:rsid w:val="00787391"/>
    <w:rsid w:val="00787572"/>
    <w:rsid w:val="00787A6F"/>
    <w:rsid w:val="00787FC8"/>
    <w:rsid w:val="00790075"/>
    <w:rsid w:val="007915C1"/>
    <w:rsid w:val="0079166A"/>
    <w:rsid w:val="0079185C"/>
    <w:rsid w:val="00791CB3"/>
    <w:rsid w:val="00791D66"/>
    <w:rsid w:val="00791F2F"/>
    <w:rsid w:val="00793710"/>
    <w:rsid w:val="0079394E"/>
    <w:rsid w:val="0079398F"/>
    <w:rsid w:val="00793A0F"/>
    <w:rsid w:val="00794CF7"/>
    <w:rsid w:val="00794F0A"/>
    <w:rsid w:val="00796D4B"/>
    <w:rsid w:val="007975EB"/>
    <w:rsid w:val="007979F8"/>
    <w:rsid w:val="00797A38"/>
    <w:rsid w:val="00797EF9"/>
    <w:rsid w:val="007A0229"/>
    <w:rsid w:val="007A0874"/>
    <w:rsid w:val="007A13FF"/>
    <w:rsid w:val="007A1951"/>
    <w:rsid w:val="007A206E"/>
    <w:rsid w:val="007A2106"/>
    <w:rsid w:val="007A2190"/>
    <w:rsid w:val="007A2434"/>
    <w:rsid w:val="007A27F7"/>
    <w:rsid w:val="007A29F3"/>
    <w:rsid w:val="007A2B61"/>
    <w:rsid w:val="007A2BCC"/>
    <w:rsid w:val="007A3592"/>
    <w:rsid w:val="007A362A"/>
    <w:rsid w:val="007A365F"/>
    <w:rsid w:val="007A3A67"/>
    <w:rsid w:val="007A433F"/>
    <w:rsid w:val="007A492C"/>
    <w:rsid w:val="007A4936"/>
    <w:rsid w:val="007A52EA"/>
    <w:rsid w:val="007A558E"/>
    <w:rsid w:val="007A5F2C"/>
    <w:rsid w:val="007A6DC8"/>
    <w:rsid w:val="007A7B6A"/>
    <w:rsid w:val="007A7F0A"/>
    <w:rsid w:val="007B0747"/>
    <w:rsid w:val="007B0CB0"/>
    <w:rsid w:val="007B1BC6"/>
    <w:rsid w:val="007B1CDE"/>
    <w:rsid w:val="007B243A"/>
    <w:rsid w:val="007B2A2B"/>
    <w:rsid w:val="007B2AD6"/>
    <w:rsid w:val="007B4B1A"/>
    <w:rsid w:val="007B4E7F"/>
    <w:rsid w:val="007B51EE"/>
    <w:rsid w:val="007B542A"/>
    <w:rsid w:val="007B58A4"/>
    <w:rsid w:val="007B5B00"/>
    <w:rsid w:val="007B63F0"/>
    <w:rsid w:val="007B6FA3"/>
    <w:rsid w:val="007B7BAE"/>
    <w:rsid w:val="007B7F8B"/>
    <w:rsid w:val="007C0AB6"/>
    <w:rsid w:val="007C0C0A"/>
    <w:rsid w:val="007C0F36"/>
    <w:rsid w:val="007C2203"/>
    <w:rsid w:val="007C24CF"/>
    <w:rsid w:val="007C2E5B"/>
    <w:rsid w:val="007C3B68"/>
    <w:rsid w:val="007C4E76"/>
    <w:rsid w:val="007C4EC0"/>
    <w:rsid w:val="007C69D0"/>
    <w:rsid w:val="007C6A40"/>
    <w:rsid w:val="007C70D3"/>
    <w:rsid w:val="007D0221"/>
    <w:rsid w:val="007D0422"/>
    <w:rsid w:val="007D2338"/>
    <w:rsid w:val="007D287B"/>
    <w:rsid w:val="007D2B26"/>
    <w:rsid w:val="007D2E98"/>
    <w:rsid w:val="007D31E1"/>
    <w:rsid w:val="007D3AA8"/>
    <w:rsid w:val="007D402D"/>
    <w:rsid w:val="007D4E1D"/>
    <w:rsid w:val="007D4EF2"/>
    <w:rsid w:val="007D6298"/>
    <w:rsid w:val="007D6B90"/>
    <w:rsid w:val="007D72BB"/>
    <w:rsid w:val="007D7579"/>
    <w:rsid w:val="007D75E9"/>
    <w:rsid w:val="007D78CD"/>
    <w:rsid w:val="007E0982"/>
    <w:rsid w:val="007E0BA8"/>
    <w:rsid w:val="007E18C7"/>
    <w:rsid w:val="007E1B3D"/>
    <w:rsid w:val="007E2017"/>
    <w:rsid w:val="007E223B"/>
    <w:rsid w:val="007E2921"/>
    <w:rsid w:val="007E3562"/>
    <w:rsid w:val="007E393E"/>
    <w:rsid w:val="007E3CDA"/>
    <w:rsid w:val="007E4580"/>
    <w:rsid w:val="007E46EF"/>
    <w:rsid w:val="007E4829"/>
    <w:rsid w:val="007E51AC"/>
    <w:rsid w:val="007E629A"/>
    <w:rsid w:val="007E6351"/>
    <w:rsid w:val="007E6DA8"/>
    <w:rsid w:val="007E7A75"/>
    <w:rsid w:val="007E7C79"/>
    <w:rsid w:val="007E7E62"/>
    <w:rsid w:val="007E7F07"/>
    <w:rsid w:val="007F05D2"/>
    <w:rsid w:val="007F0D1E"/>
    <w:rsid w:val="007F1639"/>
    <w:rsid w:val="007F33AC"/>
    <w:rsid w:val="007F35F3"/>
    <w:rsid w:val="007F3BF3"/>
    <w:rsid w:val="007F3F43"/>
    <w:rsid w:val="007F4F08"/>
    <w:rsid w:val="007F5299"/>
    <w:rsid w:val="007F759D"/>
    <w:rsid w:val="007F7BFF"/>
    <w:rsid w:val="007F7CCF"/>
    <w:rsid w:val="007F7E23"/>
    <w:rsid w:val="007F7ECF"/>
    <w:rsid w:val="00800394"/>
    <w:rsid w:val="00800F87"/>
    <w:rsid w:val="008014FF"/>
    <w:rsid w:val="00802983"/>
    <w:rsid w:val="008035F0"/>
    <w:rsid w:val="008039A7"/>
    <w:rsid w:val="00803F93"/>
    <w:rsid w:val="0080434F"/>
    <w:rsid w:val="00804467"/>
    <w:rsid w:val="0080446D"/>
    <w:rsid w:val="00804A1D"/>
    <w:rsid w:val="00804D8C"/>
    <w:rsid w:val="0080541F"/>
    <w:rsid w:val="00805709"/>
    <w:rsid w:val="00805F5F"/>
    <w:rsid w:val="00806035"/>
    <w:rsid w:val="008067DF"/>
    <w:rsid w:val="00806BE7"/>
    <w:rsid w:val="00806CF7"/>
    <w:rsid w:val="00807183"/>
    <w:rsid w:val="008078A7"/>
    <w:rsid w:val="00807BE2"/>
    <w:rsid w:val="008101E5"/>
    <w:rsid w:val="00810B68"/>
    <w:rsid w:val="00810C0B"/>
    <w:rsid w:val="008115E2"/>
    <w:rsid w:val="008119AD"/>
    <w:rsid w:val="00811AEC"/>
    <w:rsid w:val="00812C9F"/>
    <w:rsid w:val="00813A41"/>
    <w:rsid w:val="0081463D"/>
    <w:rsid w:val="0081551C"/>
    <w:rsid w:val="00815F63"/>
    <w:rsid w:val="00815FA5"/>
    <w:rsid w:val="00816325"/>
    <w:rsid w:val="00816DCB"/>
    <w:rsid w:val="00816F6D"/>
    <w:rsid w:val="008170F0"/>
    <w:rsid w:val="00817387"/>
    <w:rsid w:val="00817973"/>
    <w:rsid w:val="00820434"/>
    <w:rsid w:val="008207A0"/>
    <w:rsid w:val="00821580"/>
    <w:rsid w:val="00821FA0"/>
    <w:rsid w:val="00822588"/>
    <w:rsid w:val="008225ED"/>
    <w:rsid w:val="00822D95"/>
    <w:rsid w:val="00823566"/>
    <w:rsid w:val="0082373A"/>
    <w:rsid w:val="00824126"/>
    <w:rsid w:val="00824B50"/>
    <w:rsid w:val="008261F8"/>
    <w:rsid w:val="00827EEF"/>
    <w:rsid w:val="00830433"/>
    <w:rsid w:val="00830CE6"/>
    <w:rsid w:val="00831059"/>
    <w:rsid w:val="00831547"/>
    <w:rsid w:val="00831EF4"/>
    <w:rsid w:val="00832774"/>
    <w:rsid w:val="008336E3"/>
    <w:rsid w:val="008348DD"/>
    <w:rsid w:val="00834D24"/>
    <w:rsid w:val="00834D4C"/>
    <w:rsid w:val="00834EAC"/>
    <w:rsid w:val="00834F98"/>
    <w:rsid w:val="0083538E"/>
    <w:rsid w:val="0083555E"/>
    <w:rsid w:val="0083571A"/>
    <w:rsid w:val="00836377"/>
    <w:rsid w:val="008363D0"/>
    <w:rsid w:val="00836B85"/>
    <w:rsid w:val="0083756C"/>
    <w:rsid w:val="00837B35"/>
    <w:rsid w:val="0084055E"/>
    <w:rsid w:val="00840FE0"/>
    <w:rsid w:val="00842095"/>
    <w:rsid w:val="008424E5"/>
    <w:rsid w:val="00842959"/>
    <w:rsid w:val="00843571"/>
    <w:rsid w:val="00843658"/>
    <w:rsid w:val="008443B0"/>
    <w:rsid w:val="00844860"/>
    <w:rsid w:val="00845DC5"/>
    <w:rsid w:val="00846313"/>
    <w:rsid w:val="00846959"/>
    <w:rsid w:val="00846A42"/>
    <w:rsid w:val="00846FB9"/>
    <w:rsid w:val="00846FBA"/>
    <w:rsid w:val="0084753B"/>
    <w:rsid w:val="008478A8"/>
    <w:rsid w:val="008503FB"/>
    <w:rsid w:val="008506C1"/>
    <w:rsid w:val="00850BA7"/>
    <w:rsid w:val="00850E2F"/>
    <w:rsid w:val="0085171F"/>
    <w:rsid w:val="0085201C"/>
    <w:rsid w:val="00852CB5"/>
    <w:rsid w:val="00853DC9"/>
    <w:rsid w:val="00853E49"/>
    <w:rsid w:val="0085408C"/>
    <w:rsid w:val="00854404"/>
    <w:rsid w:val="00854AB1"/>
    <w:rsid w:val="00855E44"/>
    <w:rsid w:val="008578CA"/>
    <w:rsid w:val="00857D7F"/>
    <w:rsid w:val="00857F91"/>
    <w:rsid w:val="00860442"/>
    <w:rsid w:val="00860579"/>
    <w:rsid w:val="00860E5D"/>
    <w:rsid w:val="00861B13"/>
    <w:rsid w:val="008626AA"/>
    <w:rsid w:val="008629D1"/>
    <w:rsid w:val="0086310D"/>
    <w:rsid w:val="0086405C"/>
    <w:rsid w:val="00864504"/>
    <w:rsid w:val="00864532"/>
    <w:rsid w:val="0086478D"/>
    <w:rsid w:val="008654BC"/>
    <w:rsid w:val="0086645D"/>
    <w:rsid w:val="008665FF"/>
    <w:rsid w:val="0086727B"/>
    <w:rsid w:val="0086790B"/>
    <w:rsid w:val="00867A06"/>
    <w:rsid w:val="008706C3"/>
    <w:rsid w:val="00870821"/>
    <w:rsid w:val="00871609"/>
    <w:rsid w:val="00871A7E"/>
    <w:rsid w:val="00872334"/>
    <w:rsid w:val="00872A81"/>
    <w:rsid w:val="00872EA8"/>
    <w:rsid w:val="008730A9"/>
    <w:rsid w:val="008731BE"/>
    <w:rsid w:val="00874E94"/>
    <w:rsid w:val="00874EFD"/>
    <w:rsid w:val="008753B1"/>
    <w:rsid w:val="00875952"/>
    <w:rsid w:val="00875C74"/>
    <w:rsid w:val="00875FC4"/>
    <w:rsid w:val="008764E9"/>
    <w:rsid w:val="00876CDA"/>
    <w:rsid w:val="00876D29"/>
    <w:rsid w:val="00876D99"/>
    <w:rsid w:val="00877458"/>
    <w:rsid w:val="00880A0A"/>
    <w:rsid w:val="00881435"/>
    <w:rsid w:val="0088146B"/>
    <w:rsid w:val="00881707"/>
    <w:rsid w:val="00881836"/>
    <w:rsid w:val="00881C7B"/>
    <w:rsid w:val="00882837"/>
    <w:rsid w:val="00883425"/>
    <w:rsid w:val="00883B5C"/>
    <w:rsid w:val="00883E6B"/>
    <w:rsid w:val="0088403B"/>
    <w:rsid w:val="00884B3D"/>
    <w:rsid w:val="00884F0F"/>
    <w:rsid w:val="00884F11"/>
    <w:rsid w:val="0088512E"/>
    <w:rsid w:val="008851E5"/>
    <w:rsid w:val="00885AC0"/>
    <w:rsid w:val="00885CC4"/>
    <w:rsid w:val="00886265"/>
    <w:rsid w:val="008863A4"/>
    <w:rsid w:val="008867BF"/>
    <w:rsid w:val="00887988"/>
    <w:rsid w:val="00887B97"/>
    <w:rsid w:val="00887E2C"/>
    <w:rsid w:val="0089096B"/>
    <w:rsid w:val="00890F0E"/>
    <w:rsid w:val="00890F63"/>
    <w:rsid w:val="008918E8"/>
    <w:rsid w:val="00891EF8"/>
    <w:rsid w:val="00891F1D"/>
    <w:rsid w:val="008921A9"/>
    <w:rsid w:val="008929FE"/>
    <w:rsid w:val="00892CA1"/>
    <w:rsid w:val="00892F11"/>
    <w:rsid w:val="00894F7B"/>
    <w:rsid w:val="0089527F"/>
    <w:rsid w:val="00895831"/>
    <w:rsid w:val="00895969"/>
    <w:rsid w:val="00896B00"/>
    <w:rsid w:val="00897843"/>
    <w:rsid w:val="008A044E"/>
    <w:rsid w:val="008A11B6"/>
    <w:rsid w:val="008A2111"/>
    <w:rsid w:val="008A2386"/>
    <w:rsid w:val="008A2D01"/>
    <w:rsid w:val="008A3708"/>
    <w:rsid w:val="008A42AC"/>
    <w:rsid w:val="008A43D9"/>
    <w:rsid w:val="008A46E7"/>
    <w:rsid w:val="008A4780"/>
    <w:rsid w:val="008A52A4"/>
    <w:rsid w:val="008A61A1"/>
    <w:rsid w:val="008A703C"/>
    <w:rsid w:val="008A709A"/>
    <w:rsid w:val="008A74F8"/>
    <w:rsid w:val="008A78BA"/>
    <w:rsid w:val="008B0C26"/>
    <w:rsid w:val="008B0F2A"/>
    <w:rsid w:val="008B142B"/>
    <w:rsid w:val="008B154F"/>
    <w:rsid w:val="008B1DED"/>
    <w:rsid w:val="008B2088"/>
    <w:rsid w:val="008B28C0"/>
    <w:rsid w:val="008B2BB1"/>
    <w:rsid w:val="008B2F9C"/>
    <w:rsid w:val="008B3336"/>
    <w:rsid w:val="008B37C9"/>
    <w:rsid w:val="008B3D43"/>
    <w:rsid w:val="008B3F4C"/>
    <w:rsid w:val="008B404A"/>
    <w:rsid w:val="008B43C7"/>
    <w:rsid w:val="008B454D"/>
    <w:rsid w:val="008B46D6"/>
    <w:rsid w:val="008B5FA6"/>
    <w:rsid w:val="008B6306"/>
    <w:rsid w:val="008B6777"/>
    <w:rsid w:val="008B68D7"/>
    <w:rsid w:val="008B713C"/>
    <w:rsid w:val="008B73AD"/>
    <w:rsid w:val="008C0069"/>
    <w:rsid w:val="008C02C6"/>
    <w:rsid w:val="008C045B"/>
    <w:rsid w:val="008C065C"/>
    <w:rsid w:val="008C12C0"/>
    <w:rsid w:val="008C14CB"/>
    <w:rsid w:val="008C1F49"/>
    <w:rsid w:val="008C2A05"/>
    <w:rsid w:val="008C37FF"/>
    <w:rsid w:val="008C386D"/>
    <w:rsid w:val="008C3AB5"/>
    <w:rsid w:val="008C427A"/>
    <w:rsid w:val="008C4957"/>
    <w:rsid w:val="008C5BF4"/>
    <w:rsid w:val="008C5F6A"/>
    <w:rsid w:val="008C6061"/>
    <w:rsid w:val="008C6BF9"/>
    <w:rsid w:val="008C6EA0"/>
    <w:rsid w:val="008C7779"/>
    <w:rsid w:val="008D10AE"/>
    <w:rsid w:val="008D1559"/>
    <w:rsid w:val="008D16EB"/>
    <w:rsid w:val="008D18DE"/>
    <w:rsid w:val="008D1B85"/>
    <w:rsid w:val="008D23D2"/>
    <w:rsid w:val="008D2AE5"/>
    <w:rsid w:val="008D3111"/>
    <w:rsid w:val="008D396A"/>
    <w:rsid w:val="008D3E00"/>
    <w:rsid w:val="008D47E0"/>
    <w:rsid w:val="008D4FB8"/>
    <w:rsid w:val="008D6051"/>
    <w:rsid w:val="008D616D"/>
    <w:rsid w:val="008D6F30"/>
    <w:rsid w:val="008D791A"/>
    <w:rsid w:val="008E0470"/>
    <w:rsid w:val="008E0981"/>
    <w:rsid w:val="008E14F4"/>
    <w:rsid w:val="008E1D54"/>
    <w:rsid w:val="008E1F23"/>
    <w:rsid w:val="008E231F"/>
    <w:rsid w:val="008E307C"/>
    <w:rsid w:val="008E316B"/>
    <w:rsid w:val="008E3917"/>
    <w:rsid w:val="008E41BA"/>
    <w:rsid w:val="008E4603"/>
    <w:rsid w:val="008E59A8"/>
    <w:rsid w:val="008E5FDF"/>
    <w:rsid w:val="008E68C5"/>
    <w:rsid w:val="008E7523"/>
    <w:rsid w:val="008E7E63"/>
    <w:rsid w:val="008F136F"/>
    <w:rsid w:val="008F229E"/>
    <w:rsid w:val="008F2CBA"/>
    <w:rsid w:val="008F31C3"/>
    <w:rsid w:val="008F4C61"/>
    <w:rsid w:val="008F4F5A"/>
    <w:rsid w:val="008F4FC9"/>
    <w:rsid w:val="008F4FEB"/>
    <w:rsid w:val="008F5839"/>
    <w:rsid w:val="008F62C7"/>
    <w:rsid w:val="008F6395"/>
    <w:rsid w:val="008F63D4"/>
    <w:rsid w:val="009000DE"/>
    <w:rsid w:val="00900306"/>
    <w:rsid w:val="0090072E"/>
    <w:rsid w:val="0090096B"/>
    <w:rsid w:val="00900DDD"/>
    <w:rsid w:val="0090168D"/>
    <w:rsid w:val="00902056"/>
    <w:rsid w:val="0090213C"/>
    <w:rsid w:val="00902BDE"/>
    <w:rsid w:val="00903650"/>
    <w:rsid w:val="009036C1"/>
    <w:rsid w:val="00903F59"/>
    <w:rsid w:val="009044AF"/>
    <w:rsid w:val="0090470B"/>
    <w:rsid w:val="009050C6"/>
    <w:rsid w:val="0090609C"/>
    <w:rsid w:val="009062F6"/>
    <w:rsid w:val="00906DED"/>
    <w:rsid w:val="00907C22"/>
    <w:rsid w:val="00907CCF"/>
    <w:rsid w:val="00907F2C"/>
    <w:rsid w:val="00907FA1"/>
    <w:rsid w:val="009106D1"/>
    <w:rsid w:val="0091143F"/>
    <w:rsid w:val="00911F4D"/>
    <w:rsid w:val="0091239F"/>
    <w:rsid w:val="00912D2D"/>
    <w:rsid w:val="00913215"/>
    <w:rsid w:val="00913F06"/>
    <w:rsid w:val="0091432C"/>
    <w:rsid w:val="00914B3D"/>
    <w:rsid w:val="00914DE6"/>
    <w:rsid w:val="00915D49"/>
    <w:rsid w:val="00916140"/>
    <w:rsid w:val="00916863"/>
    <w:rsid w:val="00916BA4"/>
    <w:rsid w:val="00916E67"/>
    <w:rsid w:val="00917594"/>
    <w:rsid w:val="00917753"/>
    <w:rsid w:val="00917B79"/>
    <w:rsid w:val="00920AE1"/>
    <w:rsid w:val="00920BD4"/>
    <w:rsid w:val="00923238"/>
    <w:rsid w:val="00923780"/>
    <w:rsid w:val="00923835"/>
    <w:rsid w:val="00923980"/>
    <w:rsid w:val="00923D8D"/>
    <w:rsid w:val="009245BE"/>
    <w:rsid w:val="0092487E"/>
    <w:rsid w:val="00924EA0"/>
    <w:rsid w:val="00925772"/>
    <w:rsid w:val="0092652A"/>
    <w:rsid w:val="009267D6"/>
    <w:rsid w:val="00926E3C"/>
    <w:rsid w:val="00927AB1"/>
    <w:rsid w:val="00930495"/>
    <w:rsid w:val="009304CD"/>
    <w:rsid w:val="0093117D"/>
    <w:rsid w:val="00931259"/>
    <w:rsid w:val="009318FA"/>
    <w:rsid w:val="009322BB"/>
    <w:rsid w:val="00932441"/>
    <w:rsid w:val="009329C0"/>
    <w:rsid w:val="00932CC4"/>
    <w:rsid w:val="00932CFF"/>
    <w:rsid w:val="0093304D"/>
    <w:rsid w:val="00933054"/>
    <w:rsid w:val="009331C5"/>
    <w:rsid w:val="00933940"/>
    <w:rsid w:val="00934959"/>
    <w:rsid w:val="009349A3"/>
    <w:rsid w:val="00934B93"/>
    <w:rsid w:val="00934F5A"/>
    <w:rsid w:val="009352C9"/>
    <w:rsid w:val="0093556C"/>
    <w:rsid w:val="0093638A"/>
    <w:rsid w:val="009365EF"/>
    <w:rsid w:val="00936A36"/>
    <w:rsid w:val="0094088D"/>
    <w:rsid w:val="00941239"/>
    <w:rsid w:val="009413A7"/>
    <w:rsid w:val="009416E9"/>
    <w:rsid w:val="00941FC5"/>
    <w:rsid w:val="0094214C"/>
    <w:rsid w:val="00942536"/>
    <w:rsid w:val="009425F1"/>
    <w:rsid w:val="00942C7C"/>
    <w:rsid w:val="009434C6"/>
    <w:rsid w:val="009442E3"/>
    <w:rsid w:val="00944604"/>
    <w:rsid w:val="00944669"/>
    <w:rsid w:val="0094476A"/>
    <w:rsid w:val="00944E20"/>
    <w:rsid w:val="00944EA8"/>
    <w:rsid w:val="009453C4"/>
    <w:rsid w:val="009454F1"/>
    <w:rsid w:val="00945521"/>
    <w:rsid w:val="00945AEE"/>
    <w:rsid w:val="00946091"/>
    <w:rsid w:val="009462CA"/>
    <w:rsid w:val="00947147"/>
    <w:rsid w:val="009476DE"/>
    <w:rsid w:val="00947D5C"/>
    <w:rsid w:val="00950E05"/>
    <w:rsid w:val="00950EC1"/>
    <w:rsid w:val="0095196E"/>
    <w:rsid w:val="00951B91"/>
    <w:rsid w:val="00951EF7"/>
    <w:rsid w:val="009521ED"/>
    <w:rsid w:val="00952264"/>
    <w:rsid w:val="009522A1"/>
    <w:rsid w:val="009524BF"/>
    <w:rsid w:val="009539C3"/>
    <w:rsid w:val="0095411D"/>
    <w:rsid w:val="00954E3C"/>
    <w:rsid w:val="00954FF2"/>
    <w:rsid w:val="00955A1F"/>
    <w:rsid w:val="00957704"/>
    <w:rsid w:val="00957B4F"/>
    <w:rsid w:val="00957BAC"/>
    <w:rsid w:val="0096015A"/>
    <w:rsid w:val="0096026D"/>
    <w:rsid w:val="009604A7"/>
    <w:rsid w:val="00960915"/>
    <w:rsid w:val="00961469"/>
    <w:rsid w:val="00961510"/>
    <w:rsid w:val="00962752"/>
    <w:rsid w:val="009628A1"/>
    <w:rsid w:val="009636E9"/>
    <w:rsid w:val="0096396B"/>
    <w:rsid w:val="00963A88"/>
    <w:rsid w:val="00963F5F"/>
    <w:rsid w:val="00964E9F"/>
    <w:rsid w:val="0096615A"/>
    <w:rsid w:val="00966A82"/>
    <w:rsid w:val="00966E7D"/>
    <w:rsid w:val="00967302"/>
    <w:rsid w:val="00967657"/>
    <w:rsid w:val="0096793C"/>
    <w:rsid w:val="00967BB2"/>
    <w:rsid w:val="00970130"/>
    <w:rsid w:val="00970ACD"/>
    <w:rsid w:val="00970D1C"/>
    <w:rsid w:val="00971045"/>
    <w:rsid w:val="0097276E"/>
    <w:rsid w:val="00972B82"/>
    <w:rsid w:val="00972FBF"/>
    <w:rsid w:val="00973203"/>
    <w:rsid w:val="0097320E"/>
    <w:rsid w:val="009732A6"/>
    <w:rsid w:val="00973446"/>
    <w:rsid w:val="00973BEC"/>
    <w:rsid w:val="00973EDE"/>
    <w:rsid w:val="009740B0"/>
    <w:rsid w:val="00974363"/>
    <w:rsid w:val="009743BB"/>
    <w:rsid w:val="00974933"/>
    <w:rsid w:val="00974ED2"/>
    <w:rsid w:val="00975665"/>
    <w:rsid w:val="00975D4D"/>
    <w:rsid w:val="00976091"/>
    <w:rsid w:val="0097633D"/>
    <w:rsid w:val="00976600"/>
    <w:rsid w:val="00981A4C"/>
    <w:rsid w:val="00981C4B"/>
    <w:rsid w:val="009820E3"/>
    <w:rsid w:val="00982130"/>
    <w:rsid w:val="009839D8"/>
    <w:rsid w:val="009840F2"/>
    <w:rsid w:val="00984321"/>
    <w:rsid w:val="0098434D"/>
    <w:rsid w:val="00984A55"/>
    <w:rsid w:val="00984C01"/>
    <w:rsid w:val="00985414"/>
    <w:rsid w:val="009863A6"/>
    <w:rsid w:val="009868A3"/>
    <w:rsid w:val="00987D37"/>
    <w:rsid w:val="00987E37"/>
    <w:rsid w:val="0099098B"/>
    <w:rsid w:val="00990BF4"/>
    <w:rsid w:val="00990D8D"/>
    <w:rsid w:val="009912B0"/>
    <w:rsid w:val="00991D03"/>
    <w:rsid w:val="00991D53"/>
    <w:rsid w:val="00991FBE"/>
    <w:rsid w:val="009920A4"/>
    <w:rsid w:val="009920AC"/>
    <w:rsid w:val="00992318"/>
    <w:rsid w:val="009925F3"/>
    <w:rsid w:val="00992667"/>
    <w:rsid w:val="0099268F"/>
    <w:rsid w:val="00992B33"/>
    <w:rsid w:val="00992C1B"/>
    <w:rsid w:val="00993211"/>
    <w:rsid w:val="00993335"/>
    <w:rsid w:val="00993823"/>
    <w:rsid w:val="0099383D"/>
    <w:rsid w:val="00993FB0"/>
    <w:rsid w:val="00994397"/>
    <w:rsid w:val="00995238"/>
    <w:rsid w:val="009969AA"/>
    <w:rsid w:val="00996EEF"/>
    <w:rsid w:val="0099719A"/>
    <w:rsid w:val="00997776"/>
    <w:rsid w:val="0099789E"/>
    <w:rsid w:val="00997BF4"/>
    <w:rsid w:val="00997D27"/>
    <w:rsid w:val="00997EB1"/>
    <w:rsid w:val="009A01AA"/>
    <w:rsid w:val="009A0304"/>
    <w:rsid w:val="009A0890"/>
    <w:rsid w:val="009A10B5"/>
    <w:rsid w:val="009A15AA"/>
    <w:rsid w:val="009A1643"/>
    <w:rsid w:val="009A16BE"/>
    <w:rsid w:val="009A199C"/>
    <w:rsid w:val="009A2775"/>
    <w:rsid w:val="009A2A54"/>
    <w:rsid w:val="009A2D7F"/>
    <w:rsid w:val="009A30AA"/>
    <w:rsid w:val="009A3CC9"/>
    <w:rsid w:val="009A434C"/>
    <w:rsid w:val="009A4F2D"/>
    <w:rsid w:val="009A5072"/>
    <w:rsid w:val="009A5D48"/>
    <w:rsid w:val="009A5F6E"/>
    <w:rsid w:val="009A6941"/>
    <w:rsid w:val="009A7448"/>
    <w:rsid w:val="009A75A5"/>
    <w:rsid w:val="009B0291"/>
    <w:rsid w:val="009B0729"/>
    <w:rsid w:val="009B110B"/>
    <w:rsid w:val="009B13A1"/>
    <w:rsid w:val="009B1A89"/>
    <w:rsid w:val="009B263B"/>
    <w:rsid w:val="009B3826"/>
    <w:rsid w:val="009B5295"/>
    <w:rsid w:val="009B5953"/>
    <w:rsid w:val="009B6674"/>
    <w:rsid w:val="009B6BF1"/>
    <w:rsid w:val="009C0481"/>
    <w:rsid w:val="009C0AE8"/>
    <w:rsid w:val="009C156F"/>
    <w:rsid w:val="009C2671"/>
    <w:rsid w:val="009C29F0"/>
    <w:rsid w:val="009C3436"/>
    <w:rsid w:val="009C3874"/>
    <w:rsid w:val="009C3D1C"/>
    <w:rsid w:val="009C4238"/>
    <w:rsid w:val="009C42A5"/>
    <w:rsid w:val="009C4B84"/>
    <w:rsid w:val="009C4D86"/>
    <w:rsid w:val="009C5DB4"/>
    <w:rsid w:val="009C5E9F"/>
    <w:rsid w:val="009C5FB3"/>
    <w:rsid w:val="009C6488"/>
    <w:rsid w:val="009C79A9"/>
    <w:rsid w:val="009D0B90"/>
    <w:rsid w:val="009D11CB"/>
    <w:rsid w:val="009D22AE"/>
    <w:rsid w:val="009D4717"/>
    <w:rsid w:val="009D6314"/>
    <w:rsid w:val="009D6861"/>
    <w:rsid w:val="009D735C"/>
    <w:rsid w:val="009E00ED"/>
    <w:rsid w:val="009E013C"/>
    <w:rsid w:val="009E0230"/>
    <w:rsid w:val="009E0507"/>
    <w:rsid w:val="009E07C2"/>
    <w:rsid w:val="009E0BB9"/>
    <w:rsid w:val="009E0BBF"/>
    <w:rsid w:val="009E1C12"/>
    <w:rsid w:val="009E1E23"/>
    <w:rsid w:val="009E2013"/>
    <w:rsid w:val="009E2046"/>
    <w:rsid w:val="009E2BF3"/>
    <w:rsid w:val="009E31F9"/>
    <w:rsid w:val="009E37FB"/>
    <w:rsid w:val="009E3825"/>
    <w:rsid w:val="009E41B2"/>
    <w:rsid w:val="009E4616"/>
    <w:rsid w:val="009E4DF2"/>
    <w:rsid w:val="009E5AFF"/>
    <w:rsid w:val="009E6099"/>
    <w:rsid w:val="009E754A"/>
    <w:rsid w:val="009F09A2"/>
    <w:rsid w:val="009F0D61"/>
    <w:rsid w:val="009F0D8B"/>
    <w:rsid w:val="009F1221"/>
    <w:rsid w:val="009F15AD"/>
    <w:rsid w:val="009F185C"/>
    <w:rsid w:val="009F18B3"/>
    <w:rsid w:val="009F232F"/>
    <w:rsid w:val="009F290A"/>
    <w:rsid w:val="009F2CF3"/>
    <w:rsid w:val="009F375B"/>
    <w:rsid w:val="009F3DF4"/>
    <w:rsid w:val="009F3EA1"/>
    <w:rsid w:val="009F5328"/>
    <w:rsid w:val="009F58CC"/>
    <w:rsid w:val="009F5B8A"/>
    <w:rsid w:val="009F658A"/>
    <w:rsid w:val="009F6A48"/>
    <w:rsid w:val="009F7C04"/>
    <w:rsid w:val="00A00553"/>
    <w:rsid w:val="00A006FD"/>
    <w:rsid w:val="00A00A35"/>
    <w:rsid w:val="00A01900"/>
    <w:rsid w:val="00A02AD3"/>
    <w:rsid w:val="00A03905"/>
    <w:rsid w:val="00A03B47"/>
    <w:rsid w:val="00A045B5"/>
    <w:rsid w:val="00A0477D"/>
    <w:rsid w:val="00A051E0"/>
    <w:rsid w:val="00A057B7"/>
    <w:rsid w:val="00A05A3D"/>
    <w:rsid w:val="00A06ACE"/>
    <w:rsid w:val="00A07016"/>
    <w:rsid w:val="00A0725A"/>
    <w:rsid w:val="00A10596"/>
    <w:rsid w:val="00A11713"/>
    <w:rsid w:val="00A12839"/>
    <w:rsid w:val="00A12843"/>
    <w:rsid w:val="00A12C2A"/>
    <w:rsid w:val="00A135DE"/>
    <w:rsid w:val="00A1388D"/>
    <w:rsid w:val="00A13C7D"/>
    <w:rsid w:val="00A1403C"/>
    <w:rsid w:val="00A140C2"/>
    <w:rsid w:val="00A14792"/>
    <w:rsid w:val="00A14809"/>
    <w:rsid w:val="00A15D6F"/>
    <w:rsid w:val="00A1627C"/>
    <w:rsid w:val="00A177AA"/>
    <w:rsid w:val="00A17BD8"/>
    <w:rsid w:val="00A20223"/>
    <w:rsid w:val="00A206D7"/>
    <w:rsid w:val="00A20895"/>
    <w:rsid w:val="00A20E96"/>
    <w:rsid w:val="00A227C3"/>
    <w:rsid w:val="00A2292B"/>
    <w:rsid w:val="00A22CC3"/>
    <w:rsid w:val="00A22EBB"/>
    <w:rsid w:val="00A23141"/>
    <w:rsid w:val="00A2360A"/>
    <w:rsid w:val="00A23A38"/>
    <w:rsid w:val="00A23BF2"/>
    <w:rsid w:val="00A23C20"/>
    <w:rsid w:val="00A241CE"/>
    <w:rsid w:val="00A3177F"/>
    <w:rsid w:val="00A3186C"/>
    <w:rsid w:val="00A323D6"/>
    <w:rsid w:val="00A332B9"/>
    <w:rsid w:val="00A333A6"/>
    <w:rsid w:val="00A339F8"/>
    <w:rsid w:val="00A33EBC"/>
    <w:rsid w:val="00A33F25"/>
    <w:rsid w:val="00A340CE"/>
    <w:rsid w:val="00A3412E"/>
    <w:rsid w:val="00A34427"/>
    <w:rsid w:val="00A34A65"/>
    <w:rsid w:val="00A34F67"/>
    <w:rsid w:val="00A35088"/>
    <w:rsid w:val="00A3530A"/>
    <w:rsid w:val="00A353B4"/>
    <w:rsid w:val="00A35DA5"/>
    <w:rsid w:val="00A36058"/>
    <w:rsid w:val="00A36E64"/>
    <w:rsid w:val="00A40B78"/>
    <w:rsid w:val="00A42CAA"/>
    <w:rsid w:val="00A43316"/>
    <w:rsid w:val="00A43ECE"/>
    <w:rsid w:val="00A444D2"/>
    <w:rsid w:val="00A45526"/>
    <w:rsid w:val="00A45C06"/>
    <w:rsid w:val="00A45E84"/>
    <w:rsid w:val="00A45F1F"/>
    <w:rsid w:val="00A4683A"/>
    <w:rsid w:val="00A46B82"/>
    <w:rsid w:val="00A46BFC"/>
    <w:rsid w:val="00A46EAD"/>
    <w:rsid w:val="00A47187"/>
    <w:rsid w:val="00A50307"/>
    <w:rsid w:val="00A5057D"/>
    <w:rsid w:val="00A50DC2"/>
    <w:rsid w:val="00A5125B"/>
    <w:rsid w:val="00A51E71"/>
    <w:rsid w:val="00A525A6"/>
    <w:rsid w:val="00A52A66"/>
    <w:rsid w:val="00A52F97"/>
    <w:rsid w:val="00A53109"/>
    <w:rsid w:val="00A53CB4"/>
    <w:rsid w:val="00A54039"/>
    <w:rsid w:val="00A54106"/>
    <w:rsid w:val="00A542E6"/>
    <w:rsid w:val="00A5526C"/>
    <w:rsid w:val="00A55490"/>
    <w:rsid w:val="00A569FD"/>
    <w:rsid w:val="00A56C31"/>
    <w:rsid w:val="00A56D4C"/>
    <w:rsid w:val="00A57838"/>
    <w:rsid w:val="00A57EEC"/>
    <w:rsid w:val="00A60024"/>
    <w:rsid w:val="00A60094"/>
    <w:rsid w:val="00A602D0"/>
    <w:rsid w:val="00A6064B"/>
    <w:rsid w:val="00A609E4"/>
    <w:rsid w:val="00A61928"/>
    <w:rsid w:val="00A61DB2"/>
    <w:rsid w:val="00A61E39"/>
    <w:rsid w:val="00A6236D"/>
    <w:rsid w:val="00A637B1"/>
    <w:rsid w:val="00A6401F"/>
    <w:rsid w:val="00A6418A"/>
    <w:rsid w:val="00A645E5"/>
    <w:rsid w:val="00A64C53"/>
    <w:rsid w:val="00A64DF1"/>
    <w:rsid w:val="00A64F44"/>
    <w:rsid w:val="00A65030"/>
    <w:rsid w:val="00A65CD4"/>
    <w:rsid w:val="00A6681E"/>
    <w:rsid w:val="00A66CA8"/>
    <w:rsid w:val="00A6724D"/>
    <w:rsid w:val="00A67BCD"/>
    <w:rsid w:val="00A67DF2"/>
    <w:rsid w:val="00A703A9"/>
    <w:rsid w:val="00A70979"/>
    <w:rsid w:val="00A70AFA"/>
    <w:rsid w:val="00A70E9E"/>
    <w:rsid w:val="00A7108E"/>
    <w:rsid w:val="00A71449"/>
    <w:rsid w:val="00A71794"/>
    <w:rsid w:val="00A71920"/>
    <w:rsid w:val="00A72125"/>
    <w:rsid w:val="00A72895"/>
    <w:rsid w:val="00A728B2"/>
    <w:rsid w:val="00A73D2F"/>
    <w:rsid w:val="00A74143"/>
    <w:rsid w:val="00A744B8"/>
    <w:rsid w:val="00A746BB"/>
    <w:rsid w:val="00A748F1"/>
    <w:rsid w:val="00A74A92"/>
    <w:rsid w:val="00A74AC7"/>
    <w:rsid w:val="00A7539B"/>
    <w:rsid w:val="00A7567E"/>
    <w:rsid w:val="00A758B0"/>
    <w:rsid w:val="00A75A2F"/>
    <w:rsid w:val="00A76341"/>
    <w:rsid w:val="00A77093"/>
    <w:rsid w:val="00A8066E"/>
    <w:rsid w:val="00A80E08"/>
    <w:rsid w:val="00A81930"/>
    <w:rsid w:val="00A82001"/>
    <w:rsid w:val="00A82F0C"/>
    <w:rsid w:val="00A835E9"/>
    <w:rsid w:val="00A852AF"/>
    <w:rsid w:val="00A861BA"/>
    <w:rsid w:val="00A90966"/>
    <w:rsid w:val="00A909D8"/>
    <w:rsid w:val="00A91189"/>
    <w:rsid w:val="00A92442"/>
    <w:rsid w:val="00A92708"/>
    <w:rsid w:val="00A9282D"/>
    <w:rsid w:val="00A92C96"/>
    <w:rsid w:val="00A92EA6"/>
    <w:rsid w:val="00A93099"/>
    <w:rsid w:val="00A933A5"/>
    <w:rsid w:val="00A93DF6"/>
    <w:rsid w:val="00A94045"/>
    <w:rsid w:val="00A9448F"/>
    <w:rsid w:val="00A94F5F"/>
    <w:rsid w:val="00A95C05"/>
    <w:rsid w:val="00A96481"/>
    <w:rsid w:val="00A969AD"/>
    <w:rsid w:val="00A96E03"/>
    <w:rsid w:val="00A96F43"/>
    <w:rsid w:val="00A972FA"/>
    <w:rsid w:val="00A97540"/>
    <w:rsid w:val="00AA0037"/>
    <w:rsid w:val="00AA083F"/>
    <w:rsid w:val="00AA0888"/>
    <w:rsid w:val="00AA093B"/>
    <w:rsid w:val="00AA0BCF"/>
    <w:rsid w:val="00AA1328"/>
    <w:rsid w:val="00AA16FE"/>
    <w:rsid w:val="00AA1A3A"/>
    <w:rsid w:val="00AA1E43"/>
    <w:rsid w:val="00AA2C67"/>
    <w:rsid w:val="00AA2FB4"/>
    <w:rsid w:val="00AA2FE9"/>
    <w:rsid w:val="00AA35EC"/>
    <w:rsid w:val="00AA3691"/>
    <w:rsid w:val="00AA4EAC"/>
    <w:rsid w:val="00AA561C"/>
    <w:rsid w:val="00AA5F42"/>
    <w:rsid w:val="00AA63E7"/>
    <w:rsid w:val="00AA6440"/>
    <w:rsid w:val="00AA6698"/>
    <w:rsid w:val="00AA67DA"/>
    <w:rsid w:val="00AA6A8E"/>
    <w:rsid w:val="00AA73F3"/>
    <w:rsid w:val="00AA7402"/>
    <w:rsid w:val="00AA77FE"/>
    <w:rsid w:val="00AA7A4D"/>
    <w:rsid w:val="00AB09BD"/>
    <w:rsid w:val="00AB0B6C"/>
    <w:rsid w:val="00AB1565"/>
    <w:rsid w:val="00AB1687"/>
    <w:rsid w:val="00AB1986"/>
    <w:rsid w:val="00AB2558"/>
    <w:rsid w:val="00AB2758"/>
    <w:rsid w:val="00AB2A20"/>
    <w:rsid w:val="00AB34FC"/>
    <w:rsid w:val="00AB36DA"/>
    <w:rsid w:val="00AB3855"/>
    <w:rsid w:val="00AB3905"/>
    <w:rsid w:val="00AB3AFC"/>
    <w:rsid w:val="00AB3E9E"/>
    <w:rsid w:val="00AB455E"/>
    <w:rsid w:val="00AB4B72"/>
    <w:rsid w:val="00AB4E1B"/>
    <w:rsid w:val="00AB4F0A"/>
    <w:rsid w:val="00AB4F66"/>
    <w:rsid w:val="00AB50D2"/>
    <w:rsid w:val="00AB52EB"/>
    <w:rsid w:val="00AB55E7"/>
    <w:rsid w:val="00AB6396"/>
    <w:rsid w:val="00AB6574"/>
    <w:rsid w:val="00AB66C3"/>
    <w:rsid w:val="00AB69E1"/>
    <w:rsid w:val="00AB6B96"/>
    <w:rsid w:val="00AB70C9"/>
    <w:rsid w:val="00AB7112"/>
    <w:rsid w:val="00AB7321"/>
    <w:rsid w:val="00AC0273"/>
    <w:rsid w:val="00AC07CA"/>
    <w:rsid w:val="00AC0821"/>
    <w:rsid w:val="00AC0C4C"/>
    <w:rsid w:val="00AC1308"/>
    <w:rsid w:val="00AC1F3A"/>
    <w:rsid w:val="00AC1F7E"/>
    <w:rsid w:val="00AC218A"/>
    <w:rsid w:val="00AC24BF"/>
    <w:rsid w:val="00AC270E"/>
    <w:rsid w:val="00AC291E"/>
    <w:rsid w:val="00AC3212"/>
    <w:rsid w:val="00AC38B9"/>
    <w:rsid w:val="00AC4658"/>
    <w:rsid w:val="00AC4739"/>
    <w:rsid w:val="00AC53ED"/>
    <w:rsid w:val="00AC5F01"/>
    <w:rsid w:val="00AC661E"/>
    <w:rsid w:val="00AC6AA3"/>
    <w:rsid w:val="00AC780D"/>
    <w:rsid w:val="00AC7AB4"/>
    <w:rsid w:val="00AC7EB4"/>
    <w:rsid w:val="00AD0179"/>
    <w:rsid w:val="00AD1B56"/>
    <w:rsid w:val="00AD1BD7"/>
    <w:rsid w:val="00AD1D43"/>
    <w:rsid w:val="00AD2281"/>
    <w:rsid w:val="00AD2D7B"/>
    <w:rsid w:val="00AD2E4E"/>
    <w:rsid w:val="00AD2EB3"/>
    <w:rsid w:val="00AD2F16"/>
    <w:rsid w:val="00AD317B"/>
    <w:rsid w:val="00AD58F9"/>
    <w:rsid w:val="00AD5D23"/>
    <w:rsid w:val="00AD7413"/>
    <w:rsid w:val="00AD7A39"/>
    <w:rsid w:val="00AD7A6C"/>
    <w:rsid w:val="00AD7C60"/>
    <w:rsid w:val="00AE1463"/>
    <w:rsid w:val="00AE243A"/>
    <w:rsid w:val="00AE24FA"/>
    <w:rsid w:val="00AE2662"/>
    <w:rsid w:val="00AE2926"/>
    <w:rsid w:val="00AE2C3E"/>
    <w:rsid w:val="00AE355C"/>
    <w:rsid w:val="00AE3E98"/>
    <w:rsid w:val="00AE3EAC"/>
    <w:rsid w:val="00AE4369"/>
    <w:rsid w:val="00AE4573"/>
    <w:rsid w:val="00AE581C"/>
    <w:rsid w:val="00AE62C7"/>
    <w:rsid w:val="00AE6525"/>
    <w:rsid w:val="00AE7161"/>
    <w:rsid w:val="00AE7170"/>
    <w:rsid w:val="00AE7551"/>
    <w:rsid w:val="00AF00FD"/>
    <w:rsid w:val="00AF0F05"/>
    <w:rsid w:val="00AF2A96"/>
    <w:rsid w:val="00AF431F"/>
    <w:rsid w:val="00AF5599"/>
    <w:rsid w:val="00AF5A72"/>
    <w:rsid w:val="00AF5E50"/>
    <w:rsid w:val="00AF6724"/>
    <w:rsid w:val="00AF6785"/>
    <w:rsid w:val="00AF6E5E"/>
    <w:rsid w:val="00AF7881"/>
    <w:rsid w:val="00AF7F4A"/>
    <w:rsid w:val="00B005E5"/>
    <w:rsid w:val="00B009C5"/>
    <w:rsid w:val="00B01FDF"/>
    <w:rsid w:val="00B023EA"/>
    <w:rsid w:val="00B02566"/>
    <w:rsid w:val="00B028BF"/>
    <w:rsid w:val="00B029D9"/>
    <w:rsid w:val="00B03A34"/>
    <w:rsid w:val="00B03A5E"/>
    <w:rsid w:val="00B03CD4"/>
    <w:rsid w:val="00B04B0C"/>
    <w:rsid w:val="00B04BAE"/>
    <w:rsid w:val="00B05867"/>
    <w:rsid w:val="00B0664B"/>
    <w:rsid w:val="00B07603"/>
    <w:rsid w:val="00B0787A"/>
    <w:rsid w:val="00B10918"/>
    <w:rsid w:val="00B10A9D"/>
    <w:rsid w:val="00B11A09"/>
    <w:rsid w:val="00B1257F"/>
    <w:rsid w:val="00B134CB"/>
    <w:rsid w:val="00B14851"/>
    <w:rsid w:val="00B14A3B"/>
    <w:rsid w:val="00B15C40"/>
    <w:rsid w:val="00B16917"/>
    <w:rsid w:val="00B16F75"/>
    <w:rsid w:val="00B171AD"/>
    <w:rsid w:val="00B1785D"/>
    <w:rsid w:val="00B179B9"/>
    <w:rsid w:val="00B17C63"/>
    <w:rsid w:val="00B20028"/>
    <w:rsid w:val="00B20C1B"/>
    <w:rsid w:val="00B20C9B"/>
    <w:rsid w:val="00B21141"/>
    <w:rsid w:val="00B21251"/>
    <w:rsid w:val="00B21975"/>
    <w:rsid w:val="00B21C75"/>
    <w:rsid w:val="00B21D60"/>
    <w:rsid w:val="00B22354"/>
    <w:rsid w:val="00B2290D"/>
    <w:rsid w:val="00B22BE0"/>
    <w:rsid w:val="00B23189"/>
    <w:rsid w:val="00B23C20"/>
    <w:rsid w:val="00B24267"/>
    <w:rsid w:val="00B24E61"/>
    <w:rsid w:val="00B25521"/>
    <w:rsid w:val="00B265AD"/>
    <w:rsid w:val="00B267BC"/>
    <w:rsid w:val="00B27DA6"/>
    <w:rsid w:val="00B31989"/>
    <w:rsid w:val="00B31D52"/>
    <w:rsid w:val="00B31E3D"/>
    <w:rsid w:val="00B3214A"/>
    <w:rsid w:val="00B324AF"/>
    <w:rsid w:val="00B334E3"/>
    <w:rsid w:val="00B338DF"/>
    <w:rsid w:val="00B33E8E"/>
    <w:rsid w:val="00B33FE3"/>
    <w:rsid w:val="00B34F17"/>
    <w:rsid w:val="00B354AF"/>
    <w:rsid w:val="00B354F5"/>
    <w:rsid w:val="00B35879"/>
    <w:rsid w:val="00B3594E"/>
    <w:rsid w:val="00B35FC2"/>
    <w:rsid w:val="00B36755"/>
    <w:rsid w:val="00B36B92"/>
    <w:rsid w:val="00B370FD"/>
    <w:rsid w:val="00B40099"/>
    <w:rsid w:val="00B4076B"/>
    <w:rsid w:val="00B40815"/>
    <w:rsid w:val="00B40833"/>
    <w:rsid w:val="00B42616"/>
    <w:rsid w:val="00B427A0"/>
    <w:rsid w:val="00B42EF5"/>
    <w:rsid w:val="00B44271"/>
    <w:rsid w:val="00B448D6"/>
    <w:rsid w:val="00B44C1A"/>
    <w:rsid w:val="00B454AB"/>
    <w:rsid w:val="00B45C9C"/>
    <w:rsid w:val="00B45E1C"/>
    <w:rsid w:val="00B45EDF"/>
    <w:rsid w:val="00B46B48"/>
    <w:rsid w:val="00B46E85"/>
    <w:rsid w:val="00B47C0B"/>
    <w:rsid w:val="00B51488"/>
    <w:rsid w:val="00B514A0"/>
    <w:rsid w:val="00B51B14"/>
    <w:rsid w:val="00B52579"/>
    <w:rsid w:val="00B52C83"/>
    <w:rsid w:val="00B52CD0"/>
    <w:rsid w:val="00B52D48"/>
    <w:rsid w:val="00B52D63"/>
    <w:rsid w:val="00B52E46"/>
    <w:rsid w:val="00B530A2"/>
    <w:rsid w:val="00B5383B"/>
    <w:rsid w:val="00B5486F"/>
    <w:rsid w:val="00B55440"/>
    <w:rsid w:val="00B565EA"/>
    <w:rsid w:val="00B569CB"/>
    <w:rsid w:val="00B56C7C"/>
    <w:rsid w:val="00B57B72"/>
    <w:rsid w:val="00B57D32"/>
    <w:rsid w:val="00B6011A"/>
    <w:rsid w:val="00B60888"/>
    <w:rsid w:val="00B61822"/>
    <w:rsid w:val="00B6248E"/>
    <w:rsid w:val="00B630B8"/>
    <w:rsid w:val="00B63B1D"/>
    <w:rsid w:val="00B64BAC"/>
    <w:rsid w:val="00B64BFA"/>
    <w:rsid w:val="00B64C41"/>
    <w:rsid w:val="00B65466"/>
    <w:rsid w:val="00B655DE"/>
    <w:rsid w:val="00B65659"/>
    <w:rsid w:val="00B65F54"/>
    <w:rsid w:val="00B65FDD"/>
    <w:rsid w:val="00B66A4A"/>
    <w:rsid w:val="00B67019"/>
    <w:rsid w:val="00B674F1"/>
    <w:rsid w:val="00B67503"/>
    <w:rsid w:val="00B679E1"/>
    <w:rsid w:val="00B67ABA"/>
    <w:rsid w:val="00B708CA"/>
    <w:rsid w:val="00B71336"/>
    <w:rsid w:val="00B714B9"/>
    <w:rsid w:val="00B71AE9"/>
    <w:rsid w:val="00B722E1"/>
    <w:rsid w:val="00B731D4"/>
    <w:rsid w:val="00B73220"/>
    <w:rsid w:val="00B73914"/>
    <w:rsid w:val="00B74074"/>
    <w:rsid w:val="00B7439F"/>
    <w:rsid w:val="00B7491C"/>
    <w:rsid w:val="00B75195"/>
    <w:rsid w:val="00B75BBA"/>
    <w:rsid w:val="00B75F7B"/>
    <w:rsid w:val="00B76DA7"/>
    <w:rsid w:val="00B7726A"/>
    <w:rsid w:val="00B775B1"/>
    <w:rsid w:val="00B777E7"/>
    <w:rsid w:val="00B77A54"/>
    <w:rsid w:val="00B77DBC"/>
    <w:rsid w:val="00B77EDC"/>
    <w:rsid w:val="00B8108C"/>
    <w:rsid w:val="00B8113E"/>
    <w:rsid w:val="00B818C8"/>
    <w:rsid w:val="00B81D80"/>
    <w:rsid w:val="00B81DB6"/>
    <w:rsid w:val="00B81F22"/>
    <w:rsid w:val="00B822BE"/>
    <w:rsid w:val="00B8239D"/>
    <w:rsid w:val="00B82839"/>
    <w:rsid w:val="00B829B0"/>
    <w:rsid w:val="00B82B83"/>
    <w:rsid w:val="00B83636"/>
    <w:rsid w:val="00B83D43"/>
    <w:rsid w:val="00B841C3"/>
    <w:rsid w:val="00B84D5C"/>
    <w:rsid w:val="00B850C0"/>
    <w:rsid w:val="00B851D4"/>
    <w:rsid w:val="00B8599E"/>
    <w:rsid w:val="00B86450"/>
    <w:rsid w:val="00B8659F"/>
    <w:rsid w:val="00B86819"/>
    <w:rsid w:val="00B86DCC"/>
    <w:rsid w:val="00B870C1"/>
    <w:rsid w:val="00B872E7"/>
    <w:rsid w:val="00B8797B"/>
    <w:rsid w:val="00B90C36"/>
    <w:rsid w:val="00B913FA"/>
    <w:rsid w:val="00B92797"/>
    <w:rsid w:val="00B9288E"/>
    <w:rsid w:val="00B92DC6"/>
    <w:rsid w:val="00B93770"/>
    <w:rsid w:val="00B948AA"/>
    <w:rsid w:val="00B94E68"/>
    <w:rsid w:val="00B95392"/>
    <w:rsid w:val="00B95427"/>
    <w:rsid w:val="00B959B9"/>
    <w:rsid w:val="00B95D64"/>
    <w:rsid w:val="00BA0339"/>
    <w:rsid w:val="00BA0D61"/>
    <w:rsid w:val="00BA1EFC"/>
    <w:rsid w:val="00BA2A7F"/>
    <w:rsid w:val="00BA2F66"/>
    <w:rsid w:val="00BA338E"/>
    <w:rsid w:val="00BA37E4"/>
    <w:rsid w:val="00BA3AB1"/>
    <w:rsid w:val="00BA3AEE"/>
    <w:rsid w:val="00BA3D29"/>
    <w:rsid w:val="00BA3D8A"/>
    <w:rsid w:val="00BA42E7"/>
    <w:rsid w:val="00BA44DD"/>
    <w:rsid w:val="00BA47EE"/>
    <w:rsid w:val="00BA4EF6"/>
    <w:rsid w:val="00BA512C"/>
    <w:rsid w:val="00BA5508"/>
    <w:rsid w:val="00BA57AE"/>
    <w:rsid w:val="00BA61AB"/>
    <w:rsid w:val="00BA621D"/>
    <w:rsid w:val="00BA6251"/>
    <w:rsid w:val="00BA6375"/>
    <w:rsid w:val="00BA64E0"/>
    <w:rsid w:val="00BA7636"/>
    <w:rsid w:val="00BA7C2A"/>
    <w:rsid w:val="00BB14AE"/>
    <w:rsid w:val="00BB15AE"/>
    <w:rsid w:val="00BB1662"/>
    <w:rsid w:val="00BB1D27"/>
    <w:rsid w:val="00BB2449"/>
    <w:rsid w:val="00BB2501"/>
    <w:rsid w:val="00BB365C"/>
    <w:rsid w:val="00BB3BCC"/>
    <w:rsid w:val="00BB4254"/>
    <w:rsid w:val="00BB5940"/>
    <w:rsid w:val="00BB6EF6"/>
    <w:rsid w:val="00BB754E"/>
    <w:rsid w:val="00BB7822"/>
    <w:rsid w:val="00BC0073"/>
    <w:rsid w:val="00BC0535"/>
    <w:rsid w:val="00BC057B"/>
    <w:rsid w:val="00BC1700"/>
    <w:rsid w:val="00BC1790"/>
    <w:rsid w:val="00BC1A51"/>
    <w:rsid w:val="00BC20B3"/>
    <w:rsid w:val="00BC228B"/>
    <w:rsid w:val="00BC2B64"/>
    <w:rsid w:val="00BC2C1F"/>
    <w:rsid w:val="00BC3207"/>
    <w:rsid w:val="00BC3310"/>
    <w:rsid w:val="00BC37C7"/>
    <w:rsid w:val="00BC3870"/>
    <w:rsid w:val="00BC4154"/>
    <w:rsid w:val="00BC4F32"/>
    <w:rsid w:val="00BC4F44"/>
    <w:rsid w:val="00BC563A"/>
    <w:rsid w:val="00BC5DE1"/>
    <w:rsid w:val="00BC619F"/>
    <w:rsid w:val="00BC7D22"/>
    <w:rsid w:val="00BC7DD9"/>
    <w:rsid w:val="00BC7F78"/>
    <w:rsid w:val="00BD03B0"/>
    <w:rsid w:val="00BD084A"/>
    <w:rsid w:val="00BD0DCD"/>
    <w:rsid w:val="00BD1534"/>
    <w:rsid w:val="00BD1632"/>
    <w:rsid w:val="00BD18F9"/>
    <w:rsid w:val="00BD1B36"/>
    <w:rsid w:val="00BD24ED"/>
    <w:rsid w:val="00BD2BF7"/>
    <w:rsid w:val="00BD2F92"/>
    <w:rsid w:val="00BD301C"/>
    <w:rsid w:val="00BD3B77"/>
    <w:rsid w:val="00BD4243"/>
    <w:rsid w:val="00BD5045"/>
    <w:rsid w:val="00BD5F4C"/>
    <w:rsid w:val="00BD67F1"/>
    <w:rsid w:val="00BD698B"/>
    <w:rsid w:val="00BD6E49"/>
    <w:rsid w:val="00BE0862"/>
    <w:rsid w:val="00BE0E73"/>
    <w:rsid w:val="00BE12E9"/>
    <w:rsid w:val="00BE1388"/>
    <w:rsid w:val="00BE1F10"/>
    <w:rsid w:val="00BE2540"/>
    <w:rsid w:val="00BE277D"/>
    <w:rsid w:val="00BE29C4"/>
    <w:rsid w:val="00BE2B07"/>
    <w:rsid w:val="00BE3491"/>
    <w:rsid w:val="00BE47C3"/>
    <w:rsid w:val="00BE4C81"/>
    <w:rsid w:val="00BE5285"/>
    <w:rsid w:val="00BE53EE"/>
    <w:rsid w:val="00BE5AC8"/>
    <w:rsid w:val="00BE60B1"/>
    <w:rsid w:val="00BE6D49"/>
    <w:rsid w:val="00BE7643"/>
    <w:rsid w:val="00BF0DF6"/>
    <w:rsid w:val="00BF125F"/>
    <w:rsid w:val="00BF1343"/>
    <w:rsid w:val="00BF21B2"/>
    <w:rsid w:val="00BF29A4"/>
    <w:rsid w:val="00BF3179"/>
    <w:rsid w:val="00BF3451"/>
    <w:rsid w:val="00BF382B"/>
    <w:rsid w:val="00BF38EF"/>
    <w:rsid w:val="00BF4CE1"/>
    <w:rsid w:val="00BF4E5C"/>
    <w:rsid w:val="00BF531C"/>
    <w:rsid w:val="00BF5867"/>
    <w:rsid w:val="00BF5B64"/>
    <w:rsid w:val="00BF670E"/>
    <w:rsid w:val="00BF6E8C"/>
    <w:rsid w:val="00BF700D"/>
    <w:rsid w:val="00BF78CF"/>
    <w:rsid w:val="00BF7921"/>
    <w:rsid w:val="00BF7CD0"/>
    <w:rsid w:val="00C0030C"/>
    <w:rsid w:val="00C00897"/>
    <w:rsid w:val="00C00BFB"/>
    <w:rsid w:val="00C00F62"/>
    <w:rsid w:val="00C010B4"/>
    <w:rsid w:val="00C011E6"/>
    <w:rsid w:val="00C01518"/>
    <w:rsid w:val="00C02073"/>
    <w:rsid w:val="00C02F7C"/>
    <w:rsid w:val="00C03226"/>
    <w:rsid w:val="00C03AF9"/>
    <w:rsid w:val="00C03FD6"/>
    <w:rsid w:val="00C04651"/>
    <w:rsid w:val="00C04A89"/>
    <w:rsid w:val="00C04B76"/>
    <w:rsid w:val="00C04BFF"/>
    <w:rsid w:val="00C05CDF"/>
    <w:rsid w:val="00C0600F"/>
    <w:rsid w:val="00C10772"/>
    <w:rsid w:val="00C11345"/>
    <w:rsid w:val="00C11C95"/>
    <w:rsid w:val="00C1203D"/>
    <w:rsid w:val="00C12837"/>
    <w:rsid w:val="00C128A2"/>
    <w:rsid w:val="00C12919"/>
    <w:rsid w:val="00C129D9"/>
    <w:rsid w:val="00C12D00"/>
    <w:rsid w:val="00C12D1D"/>
    <w:rsid w:val="00C140F2"/>
    <w:rsid w:val="00C14260"/>
    <w:rsid w:val="00C147FE"/>
    <w:rsid w:val="00C150DA"/>
    <w:rsid w:val="00C151E1"/>
    <w:rsid w:val="00C1595C"/>
    <w:rsid w:val="00C1599D"/>
    <w:rsid w:val="00C15B28"/>
    <w:rsid w:val="00C15FE6"/>
    <w:rsid w:val="00C16486"/>
    <w:rsid w:val="00C1664C"/>
    <w:rsid w:val="00C1737E"/>
    <w:rsid w:val="00C1751E"/>
    <w:rsid w:val="00C177A5"/>
    <w:rsid w:val="00C17845"/>
    <w:rsid w:val="00C20F3A"/>
    <w:rsid w:val="00C21561"/>
    <w:rsid w:val="00C2181E"/>
    <w:rsid w:val="00C220ED"/>
    <w:rsid w:val="00C221EC"/>
    <w:rsid w:val="00C225BF"/>
    <w:rsid w:val="00C22B53"/>
    <w:rsid w:val="00C22F3B"/>
    <w:rsid w:val="00C23211"/>
    <w:rsid w:val="00C233B4"/>
    <w:rsid w:val="00C236F3"/>
    <w:rsid w:val="00C246CC"/>
    <w:rsid w:val="00C247A7"/>
    <w:rsid w:val="00C24A34"/>
    <w:rsid w:val="00C2586A"/>
    <w:rsid w:val="00C25919"/>
    <w:rsid w:val="00C268B5"/>
    <w:rsid w:val="00C2696B"/>
    <w:rsid w:val="00C26C14"/>
    <w:rsid w:val="00C26D2E"/>
    <w:rsid w:val="00C27695"/>
    <w:rsid w:val="00C279ED"/>
    <w:rsid w:val="00C3019B"/>
    <w:rsid w:val="00C304AD"/>
    <w:rsid w:val="00C3078E"/>
    <w:rsid w:val="00C3087D"/>
    <w:rsid w:val="00C31D93"/>
    <w:rsid w:val="00C321C6"/>
    <w:rsid w:val="00C3280F"/>
    <w:rsid w:val="00C329C7"/>
    <w:rsid w:val="00C32A99"/>
    <w:rsid w:val="00C32BEA"/>
    <w:rsid w:val="00C331BE"/>
    <w:rsid w:val="00C332E6"/>
    <w:rsid w:val="00C333D7"/>
    <w:rsid w:val="00C346EC"/>
    <w:rsid w:val="00C353C7"/>
    <w:rsid w:val="00C3603D"/>
    <w:rsid w:val="00C3701C"/>
    <w:rsid w:val="00C3708D"/>
    <w:rsid w:val="00C37DFA"/>
    <w:rsid w:val="00C37F07"/>
    <w:rsid w:val="00C407BC"/>
    <w:rsid w:val="00C4103F"/>
    <w:rsid w:val="00C4118D"/>
    <w:rsid w:val="00C41FD2"/>
    <w:rsid w:val="00C42078"/>
    <w:rsid w:val="00C42542"/>
    <w:rsid w:val="00C42A27"/>
    <w:rsid w:val="00C42B9E"/>
    <w:rsid w:val="00C42ECF"/>
    <w:rsid w:val="00C43171"/>
    <w:rsid w:val="00C436C4"/>
    <w:rsid w:val="00C43A71"/>
    <w:rsid w:val="00C43F7F"/>
    <w:rsid w:val="00C440FE"/>
    <w:rsid w:val="00C4419C"/>
    <w:rsid w:val="00C44233"/>
    <w:rsid w:val="00C443DC"/>
    <w:rsid w:val="00C458CA"/>
    <w:rsid w:val="00C46B21"/>
    <w:rsid w:val="00C46E50"/>
    <w:rsid w:val="00C478D0"/>
    <w:rsid w:val="00C50036"/>
    <w:rsid w:val="00C50205"/>
    <w:rsid w:val="00C507D3"/>
    <w:rsid w:val="00C51AB1"/>
    <w:rsid w:val="00C52620"/>
    <w:rsid w:val="00C53AB4"/>
    <w:rsid w:val="00C53C67"/>
    <w:rsid w:val="00C54325"/>
    <w:rsid w:val="00C552A3"/>
    <w:rsid w:val="00C56AD3"/>
    <w:rsid w:val="00C56B88"/>
    <w:rsid w:val="00C5763D"/>
    <w:rsid w:val="00C57712"/>
    <w:rsid w:val="00C57B68"/>
    <w:rsid w:val="00C57C37"/>
    <w:rsid w:val="00C57D76"/>
    <w:rsid w:val="00C60373"/>
    <w:rsid w:val="00C60521"/>
    <w:rsid w:val="00C6067D"/>
    <w:rsid w:val="00C61300"/>
    <w:rsid w:val="00C61E0A"/>
    <w:rsid w:val="00C62464"/>
    <w:rsid w:val="00C62A27"/>
    <w:rsid w:val="00C62C29"/>
    <w:rsid w:val="00C642C6"/>
    <w:rsid w:val="00C64C17"/>
    <w:rsid w:val="00C65577"/>
    <w:rsid w:val="00C655FB"/>
    <w:rsid w:val="00C6581D"/>
    <w:rsid w:val="00C65B77"/>
    <w:rsid w:val="00C65BCB"/>
    <w:rsid w:val="00C65CCF"/>
    <w:rsid w:val="00C66526"/>
    <w:rsid w:val="00C66A51"/>
    <w:rsid w:val="00C66F19"/>
    <w:rsid w:val="00C679BE"/>
    <w:rsid w:val="00C67D64"/>
    <w:rsid w:val="00C67FE2"/>
    <w:rsid w:val="00C7040A"/>
    <w:rsid w:val="00C70A9F"/>
    <w:rsid w:val="00C71BFF"/>
    <w:rsid w:val="00C71ED6"/>
    <w:rsid w:val="00C731DE"/>
    <w:rsid w:val="00C7329D"/>
    <w:rsid w:val="00C73B2B"/>
    <w:rsid w:val="00C74A8A"/>
    <w:rsid w:val="00C74DE1"/>
    <w:rsid w:val="00C751BB"/>
    <w:rsid w:val="00C7549E"/>
    <w:rsid w:val="00C75918"/>
    <w:rsid w:val="00C7624D"/>
    <w:rsid w:val="00C76DCF"/>
    <w:rsid w:val="00C76E65"/>
    <w:rsid w:val="00C803CD"/>
    <w:rsid w:val="00C80639"/>
    <w:rsid w:val="00C808BF"/>
    <w:rsid w:val="00C810AA"/>
    <w:rsid w:val="00C815AE"/>
    <w:rsid w:val="00C81760"/>
    <w:rsid w:val="00C826C7"/>
    <w:rsid w:val="00C8329A"/>
    <w:rsid w:val="00C837E4"/>
    <w:rsid w:val="00C848AC"/>
    <w:rsid w:val="00C84920"/>
    <w:rsid w:val="00C84EFA"/>
    <w:rsid w:val="00C8510C"/>
    <w:rsid w:val="00C8686B"/>
    <w:rsid w:val="00C86C00"/>
    <w:rsid w:val="00C87577"/>
    <w:rsid w:val="00C875D6"/>
    <w:rsid w:val="00C9032C"/>
    <w:rsid w:val="00C903DB"/>
    <w:rsid w:val="00C90A76"/>
    <w:rsid w:val="00C9111F"/>
    <w:rsid w:val="00C917A9"/>
    <w:rsid w:val="00C923C3"/>
    <w:rsid w:val="00C93079"/>
    <w:rsid w:val="00C935A0"/>
    <w:rsid w:val="00C939C3"/>
    <w:rsid w:val="00C93AF1"/>
    <w:rsid w:val="00C94010"/>
    <w:rsid w:val="00C9403F"/>
    <w:rsid w:val="00C956C7"/>
    <w:rsid w:val="00C95830"/>
    <w:rsid w:val="00C96129"/>
    <w:rsid w:val="00C96431"/>
    <w:rsid w:val="00C9649F"/>
    <w:rsid w:val="00C96969"/>
    <w:rsid w:val="00C96C47"/>
    <w:rsid w:val="00C96F0B"/>
    <w:rsid w:val="00CA04AA"/>
    <w:rsid w:val="00CA0E2C"/>
    <w:rsid w:val="00CA15C1"/>
    <w:rsid w:val="00CA1FBE"/>
    <w:rsid w:val="00CA29CB"/>
    <w:rsid w:val="00CA41A5"/>
    <w:rsid w:val="00CA5DD4"/>
    <w:rsid w:val="00CA5E1A"/>
    <w:rsid w:val="00CA5F00"/>
    <w:rsid w:val="00CA7076"/>
    <w:rsid w:val="00CA7318"/>
    <w:rsid w:val="00CA7526"/>
    <w:rsid w:val="00CB06CD"/>
    <w:rsid w:val="00CB119C"/>
    <w:rsid w:val="00CB1551"/>
    <w:rsid w:val="00CB172E"/>
    <w:rsid w:val="00CB2B12"/>
    <w:rsid w:val="00CB3824"/>
    <w:rsid w:val="00CB3DDC"/>
    <w:rsid w:val="00CB3FCD"/>
    <w:rsid w:val="00CB483E"/>
    <w:rsid w:val="00CB4DF3"/>
    <w:rsid w:val="00CB5272"/>
    <w:rsid w:val="00CB5A93"/>
    <w:rsid w:val="00CB5EFD"/>
    <w:rsid w:val="00CC0262"/>
    <w:rsid w:val="00CC1A1E"/>
    <w:rsid w:val="00CC1FB5"/>
    <w:rsid w:val="00CC2C6B"/>
    <w:rsid w:val="00CC3498"/>
    <w:rsid w:val="00CC354F"/>
    <w:rsid w:val="00CC3673"/>
    <w:rsid w:val="00CC372D"/>
    <w:rsid w:val="00CC3BF3"/>
    <w:rsid w:val="00CC3E73"/>
    <w:rsid w:val="00CC5505"/>
    <w:rsid w:val="00CC56FB"/>
    <w:rsid w:val="00CC5BAD"/>
    <w:rsid w:val="00CC6744"/>
    <w:rsid w:val="00CC67B0"/>
    <w:rsid w:val="00CC6945"/>
    <w:rsid w:val="00CC6CEF"/>
    <w:rsid w:val="00CC7418"/>
    <w:rsid w:val="00CC74E7"/>
    <w:rsid w:val="00CC78B5"/>
    <w:rsid w:val="00CD0083"/>
    <w:rsid w:val="00CD0168"/>
    <w:rsid w:val="00CD08A1"/>
    <w:rsid w:val="00CD1EBD"/>
    <w:rsid w:val="00CD2471"/>
    <w:rsid w:val="00CD2AC7"/>
    <w:rsid w:val="00CD2AEF"/>
    <w:rsid w:val="00CD3471"/>
    <w:rsid w:val="00CD3EE6"/>
    <w:rsid w:val="00CD5F5B"/>
    <w:rsid w:val="00CD7241"/>
    <w:rsid w:val="00CE0D80"/>
    <w:rsid w:val="00CE3F82"/>
    <w:rsid w:val="00CE428C"/>
    <w:rsid w:val="00CE43F2"/>
    <w:rsid w:val="00CE472F"/>
    <w:rsid w:val="00CE4DAF"/>
    <w:rsid w:val="00CE51F4"/>
    <w:rsid w:val="00CE6481"/>
    <w:rsid w:val="00CE6937"/>
    <w:rsid w:val="00CE6D1A"/>
    <w:rsid w:val="00CE7365"/>
    <w:rsid w:val="00CE757D"/>
    <w:rsid w:val="00CE7E60"/>
    <w:rsid w:val="00CF03D1"/>
    <w:rsid w:val="00CF0445"/>
    <w:rsid w:val="00CF22D2"/>
    <w:rsid w:val="00CF363B"/>
    <w:rsid w:val="00CF395D"/>
    <w:rsid w:val="00CF3F09"/>
    <w:rsid w:val="00CF4174"/>
    <w:rsid w:val="00CF450B"/>
    <w:rsid w:val="00CF4941"/>
    <w:rsid w:val="00CF4990"/>
    <w:rsid w:val="00CF51A0"/>
    <w:rsid w:val="00CF6886"/>
    <w:rsid w:val="00D005EF"/>
    <w:rsid w:val="00D00934"/>
    <w:rsid w:val="00D00BE9"/>
    <w:rsid w:val="00D015C9"/>
    <w:rsid w:val="00D0328D"/>
    <w:rsid w:val="00D03840"/>
    <w:rsid w:val="00D0390D"/>
    <w:rsid w:val="00D04584"/>
    <w:rsid w:val="00D0572E"/>
    <w:rsid w:val="00D06CF6"/>
    <w:rsid w:val="00D07BE1"/>
    <w:rsid w:val="00D07E8B"/>
    <w:rsid w:val="00D101E9"/>
    <w:rsid w:val="00D10BFB"/>
    <w:rsid w:val="00D10E6F"/>
    <w:rsid w:val="00D121EB"/>
    <w:rsid w:val="00D123FC"/>
    <w:rsid w:val="00D1268C"/>
    <w:rsid w:val="00D12899"/>
    <w:rsid w:val="00D13315"/>
    <w:rsid w:val="00D1351A"/>
    <w:rsid w:val="00D13770"/>
    <w:rsid w:val="00D13E24"/>
    <w:rsid w:val="00D13ED8"/>
    <w:rsid w:val="00D14429"/>
    <w:rsid w:val="00D14EE2"/>
    <w:rsid w:val="00D15BCC"/>
    <w:rsid w:val="00D1603B"/>
    <w:rsid w:val="00D16245"/>
    <w:rsid w:val="00D1641A"/>
    <w:rsid w:val="00D16A59"/>
    <w:rsid w:val="00D1711A"/>
    <w:rsid w:val="00D17259"/>
    <w:rsid w:val="00D174D5"/>
    <w:rsid w:val="00D17CA8"/>
    <w:rsid w:val="00D17EB3"/>
    <w:rsid w:val="00D201AB"/>
    <w:rsid w:val="00D20511"/>
    <w:rsid w:val="00D21365"/>
    <w:rsid w:val="00D21F1C"/>
    <w:rsid w:val="00D222EC"/>
    <w:rsid w:val="00D22B3D"/>
    <w:rsid w:val="00D22F51"/>
    <w:rsid w:val="00D24B67"/>
    <w:rsid w:val="00D25BE6"/>
    <w:rsid w:val="00D267FD"/>
    <w:rsid w:val="00D2691D"/>
    <w:rsid w:val="00D26C96"/>
    <w:rsid w:val="00D26D4B"/>
    <w:rsid w:val="00D26E7D"/>
    <w:rsid w:val="00D301BE"/>
    <w:rsid w:val="00D31773"/>
    <w:rsid w:val="00D31E09"/>
    <w:rsid w:val="00D327D9"/>
    <w:rsid w:val="00D32E00"/>
    <w:rsid w:val="00D32F8F"/>
    <w:rsid w:val="00D33672"/>
    <w:rsid w:val="00D33A0E"/>
    <w:rsid w:val="00D35683"/>
    <w:rsid w:val="00D35C4F"/>
    <w:rsid w:val="00D3610C"/>
    <w:rsid w:val="00D366BB"/>
    <w:rsid w:val="00D367AE"/>
    <w:rsid w:val="00D36830"/>
    <w:rsid w:val="00D36A42"/>
    <w:rsid w:val="00D3742F"/>
    <w:rsid w:val="00D377C6"/>
    <w:rsid w:val="00D37B2F"/>
    <w:rsid w:val="00D37C1F"/>
    <w:rsid w:val="00D407BD"/>
    <w:rsid w:val="00D417F5"/>
    <w:rsid w:val="00D418C9"/>
    <w:rsid w:val="00D41A35"/>
    <w:rsid w:val="00D42223"/>
    <w:rsid w:val="00D42F0F"/>
    <w:rsid w:val="00D43212"/>
    <w:rsid w:val="00D4359B"/>
    <w:rsid w:val="00D436CE"/>
    <w:rsid w:val="00D439D0"/>
    <w:rsid w:val="00D44A86"/>
    <w:rsid w:val="00D44C7D"/>
    <w:rsid w:val="00D44F9A"/>
    <w:rsid w:val="00D45958"/>
    <w:rsid w:val="00D459E4"/>
    <w:rsid w:val="00D45AFF"/>
    <w:rsid w:val="00D45FA7"/>
    <w:rsid w:val="00D46D09"/>
    <w:rsid w:val="00D46ED0"/>
    <w:rsid w:val="00D47376"/>
    <w:rsid w:val="00D47C90"/>
    <w:rsid w:val="00D47EDB"/>
    <w:rsid w:val="00D502D8"/>
    <w:rsid w:val="00D50B6A"/>
    <w:rsid w:val="00D50C04"/>
    <w:rsid w:val="00D51260"/>
    <w:rsid w:val="00D51611"/>
    <w:rsid w:val="00D517AB"/>
    <w:rsid w:val="00D52DC0"/>
    <w:rsid w:val="00D52F7D"/>
    <w:rsid w:val="00D53561"/>
    <w:rsid w:val="00D538F4"/>
    <w:rsid w:val="00D5476A"/>
    <w:rsid w:val="00D54B55"/>
    <w:rsid w:val="00D56048"/>
    <w:rsid w:val="00D570C1"/>
    <w:rsid w:val="00D57453"/>
    <w:rsid w:val="00D60164"/>
    <w:rsid w:val="00D60E3B"/>
    <w:rsid w:val="00D6151B"/>
    <w:rsid w:val="00D61908"/>
    <w:rsid w:val="00D61AF9"/>
    <w:rsid w:val="00D61CED"/>
    <w:rsid w:val="00D61D93"/>
    <w:rsid w:val="00D62297"/>
    <w:rsid w:val="00D62321"/>
    <w:rsid w:val="00D62589"/>
    <w:rsid w:val="00D628F0"/>
    <w:rsid w:val="00D64387"/>
    <w:rsid w:val="00D64DA3"/>
    <w:rsid w:val="00D64E62"/>
    <w:rsid w:val="00D653DC"/>
    <w:rsid w:val="00D67206"/>
    <w:rsid w:val="00D679FC"/>
    <w:rsid w:val="00D67A14"/>
    <w:rsid w:val="00D700AE"/>
    <w:rsid w:val="00D70F94"/>
    <w:rsid w:val="00D7128D"/>
    <w:rsid w:val="00D718D8"/>
    <w:rsid w:val="00D72279"/>
    <w:rsid w:val="00D7244B"/>
    <w:rsid w:val="00D72A09"/>
    <w:rsid w:val="00D72B87"/>
    <w:rsid w:val="00D73054"/>
    <w:rsid w:val="00D73B08"/>
    <w:rsid w:val="00D7441E"/>
    <w:rsid w:val="00D74FF7"/>
    <w:rsid w:val="00D752B8"/>
    <w:rsid w:val="00D753B6"/>
    <w:rsid w:val="00D755BA"/>
    <w:rsid w:val="00D76CE0"/>
    <w:rsid w:val="00D76D23"/>
    <w:rsid w:val="00D779E6"/>
    <w:rsid w:val="00D81D97"/>
    <w:rsid w:val="00D8291D"/>
    <w:rsid w:val="00D82AE2"/>
    <w:rsid w:val="00D82E13"/>
    <w:rsid w:val="00D84B59"/>
    <w:rsid w:val="00D856F8"/>
    <w:rsid w:val="00D8686A"/>
    <w:rsid w:val="00D86963"/>
    <w:rsid w:val="00D869CD"/>
    <w:rsid w:val="00D86ECC"/>
    <w:rsid w:val="00D90126"/>
    <w:rsid w:val="00D904C8"/>
    <w:rsid w:val="00D905CD"/>
    <w:rsid w:val="00D90BC4"/>
    <w:rsid w:val="00D90C9A"/>
    <w:rsid w:val="00D90CAF"/>
    <w:rsid w:val="00D918BF"/>
    <w:rsid w:val="00D921DB"/>
    <w:rsid w:val="00D92446"/>
    <w:rsid w:val="00D92488"/>
    <w:rsid w:val="00D927B6"/>
    <w:rsid w:val="00D92F1C"/>
    <w:rsid w:val="00D93428"/>
    <w:rsid w:val="00D93DB4"/>
    <w:rsid w:val="00D94163"/>
    <w:rsid w:val="00D94991"/>
    <w:rsid w:val="00D94CC3"/>
    <w:rsid w:val="00D95143"/>
    <w:rsid w:val="00D96D40"/>
    <w:rsid w:val="00D97098"/>
    <w:rsid w:val="00D972ED"/>
    <w:rsid w:val="00D97310"/>
    <w:rsid w:val="00D975A3"/>
    <w:rsid w:val="00D97973"/>
    <w:rsid w:val="00DA0BAB"/>
    <w:rsid w:val="00DA0C46"/>
    <w:rsid w:val="00DA1227"/>
    <w:rsid w:val="00DA13F5"/>
    <w:rsid w:val="00DA1712"/>
    <w:rsid w:val="00DA35F6"/>
    <w:rsid w:val="00DA3DE8"/>
    <w:rsid w:val="00DA3E96"/>
    <w:rsid w:val="00DA551F"/>
    <w:rsid w:val="00DA5CBE"/>
    <w:rsid w:val="00DA70A7"/>
    <w:rsid w:val="00DA7314"/>
    <w:rsid w:val="00DA7618"/>
    <w:rsid w:val="00DB0F1D"/>
    <w:rsid w:val="00DB16C1"/>
    <w:rsid w:val="00DB22C2"/>
    <w:rsid w:val="00DB2B9B"/>
    <w:rsid w:val="00DB30AB"/>
    <w:rsid w:val="00DB356B"/>
    <w:rsid w:val="00DB48B5"/>
    <w:rsid w:val="00DB4F05"/>
    <w:rsid w:val="00DB5046"/>
    <w:rsid w:val="00DB50CB"/>
    <w:rsid w:val="00DB5497"/>
    <w:rsid w:val="00DB6434"/>
    <w:rsid w:val="00DB7848"/>
    <w:rsid w:val="00DB7CA9"/>
    <w:rsid w:val="00DB7CBE"/>
    <w:rsid w:val="00DC083E"/>
    <w:rsid w:val="00DC17C5"/>
    <w:rsid w:val="00DC189B"/>
    <w:rsid w:val="00DC1A82"/>
    <w:rsid w:val="00DC1CFA"/>
    <w:rsid w:val="00DC1FFD"/>
    <w:rsid w:val="00DC21A4"/>
    <w:rsid w:val="00DC2300"/>
    <w:rsid w:val="00DC2763"/>
    <w:rsid w:val="00DC3AA8"/>
    <w:rsid w:val="00DC3C88"/>
    <w:rsid w:val="00DC432A"/>
    <w:rsid w:val="00DC50A9"/>
    <w:rsid w:val="00DC6E1B"/>
    <w:rsid w:val="00DC6FE7"/>
    <w:rsid w:val="00DD1913"/>
    <w:rsid w:val="00DD1971"/>
    <w:rsid w:val="00DD1A6E"/>
    <w:rsid w:val="00DD1B26"/>
    <w:rsid w:val="00DD20E6"/>
    <w:rsid w:val="00DD2644"/>
    <w:rsid w:val="00DD288D"/>
    <w:rsid w:val="00DD33E9"/>
    <w:rsid w:val="00DD39DA"/>
    <w:rsid w:val="00DD40FA"/>
    <w:rsid w:val="00DD473E"/>
    <w:rsid w:val="00DD4D11"/>
    <w:rsid w:val="00DD51B3"/>
    <w:rsid w:val="00DD585D"/>
    <w:rsid w:val="00DD6BAE"/>
    <w:rsid w:val="00DD6FE8"/>
    <w:rsid w:val="00DE02C5"/>
    <w:rsid w:val="00DE040C"/>
    <w:rsid w:val="00DE09A6"/>
    <w:rsid w:val="00DE0F3A"/>
    <w:rsid w:val="00DE0F64"/>
    <w:rsid w:val="00DE1328"/>
    <w:rsid w:val="00DE1AC3"/>
    <w:rsid w:val="00DE1D6D"/>
    <w:rsid w:val="00DE230E"/>
    <w:rsid w:val="00DE2A7F"/>
    <w:rsid w:val="00DE3848"/>
    <w:rsid w:val="00DE3945"/>
    <w:rsid w:val="00DE4F58"/>
    <w:rsid w:val="00DE545F"/>
    <w:rsid w:val="00DE5461"/>
    <w:rsid w:val="00DE553E"/>
    <w:rsid w:val="00DE555C"/>
    <w:rsid w:val="00DE5714"/>
    <w:rsid w:val="00DE5A37"/>
    <w:rsid w:val="00DE5F72"/>
    <w:rsid w:val="00DE7038"/>
    <w:rsid w:val="00DE740C"/>
    <w:rsid w:val="00DF03D0"/>
    <w:rsid w:val="00DF064E"/>
    <w:rsid w:val="00DF08E3"/>
    <w:rsid w:val="00DF0B04"/>
    <w:rsid w:val="00DF0C7B"/>
    <w:rsid w:val="00DF1251"/>
    <w:rsid w:val="00DF142D"/>
    <w:rsid w:val="00DF1B6C"/>
    <w:rsid w:val="00DF272F"/>
    <w:rsid w:val="00DF2E52"/>
    <w:rsid w:val="00DF34E3"/>
    <w:rsid w:val="00DF49C3"/>
    <w:rsid w:val="00DF5388"/>
    <w:rsid w:val="00DF5426"/>
    <w:rsid w:val="00DF5791"/>
    <w:rsid w:val="00DF58F2"/>
    <w:rsid w:val="00DF5ADA"/>
    <w:rsid w:val="00DF6319"/>
    <w:rsid w:val="00DF632B"/>
    <w:rsid w:val="00DF6F5A"/>
    <w:rsid w:val="00DF72F0"/>
    <w:rsid w:val="00DF750B"/>
    <w:rsid w:val="00DF75B2"/>
    <w:rsid w:val="00DF7D6E"/>
    <w:rsid w:val="00E00E18"/>
    <w:rsid w:val="00E00E41"/>
    <w:rsid w:val="00E02250"/>
    <w:rsid w:val="00E02BAA"/>
    <w:rsid w:val="00E02C3A"/>
    <w:rsid w:val="00E039AF"/>
    <w:rsid w:val="00E03C7E"/>
    <w:rsid w:val="00E03DD2"/>
    <w:rsid w:val="00E05080"/>
    <w:rsid w:val="00E05715"/>
    <w:rsid w:val="00E059FC"/>
    <w:rsid w:val="00E06C35"/>
    <w:rsid w:val="00E06CD3"/>
    <w:rsid w:val="00E070A4"/>
    <w:rsid w:val="00E07795"/>
    <w:rsid w:val="00E07F02"/>
    <w:rsid w:val="00E1021D"/>
    <w:rsid w:val="00E10CC0"/>
    <w:rsid w:val="00E10F4B"/>
    <w:rsid w:val="00E11068"/>
    <w:rsid w:val="00E11281"/>
    <w:rsid w:val="00E11566"/>
    <w:rsid w:val="00E11901"/>
    <w:rsid w:val="00E11E03"/>
    <w:rsid w:val="00E12034"/>
    <w:rsid w:val="00E12329"/>
    <w:rsid w:val="00E127F4"/>
    <w:rsid w:val="00E12933"/>
    <w:rsid w:val="00E12B09"/>
    <w:rsid w:val="00E13C96"/>
    <w:rsid w:val="00E146AA"/>
    <w:rsid w:val="00E146B6"/>
    <w:rsid w:val="00E149A0"/>
    <w:rsid w:val="00E14B67"/>
    <w:rsid w:val="00E1512B"/>
    <w:rsid w:val="00E1554F"/>
    <w:rsid w:val="00E1557E"/>
    <w:rsid w:val="00E161AF"/>
    <w:rsid w:val="00E1688F"/>
    <w:rsid w:val="00E1716D"/>
    <w:rsid w:val="00E17BAC"/>
    <w:rsid w:val="00E2029D"/>
    <w:rsid w:val="00E20454"/>
    <w:rsid w:val="00E21239"/>
    <w:rsid w:val="00E22774"/>
    <w:rsid w:val="00E244D6"/>
    <w:rsid w:val="00E249B5"/>
    <w:rsid w:val="00E249D6"/>
    <w:rsid w:val="00E24BFF"/>
    <w:rsid w:val="00E27051"/>
    <w:rsid w:val="00E27214"/>
    <w:rsid w:val="00E27252"/>
    <w:rsid w:val="00E278CE"/>
    <w:rsid w:val="00E27D67"/>
    <w:rsid w:val="00E27ECE"/>
    <w:rsid w:val="00E30D05"/>
    <w:rsid w:val="00E30D20"/>
    <w:rsid w:val="00E30E7A"/>
    <w:rsid w:val="00E31231"/>
    <w:rsid w:val="00E31451"/>
    <w:rsid w:val="00E315E9"/>
    <w:rsid w:val="00E319C0"/>
    <w:rsid w:val="00E32066"/>
    <w:rsid w:val="00E32142"/>
    <w:rsid w:val="00E3240E"/>
    <w:rsid w:val="00E32A9F"/>
    <w:rsid w:val="00E32C43"/>
    <w:rsid w:val="00E32E9E"/>
    <w:rsid w:val="00E32EDB"/>
    <w:rsid w:val="00E3383A"/>
    <w:rsid w:val="00E33FFD"/>
    <w:rsid w:val="00E34014"/>
    <w:rsid w:val="00E340A2"/>
    <w:rsid w:val="00E3418B"/>
    <w:rsid w:val="00E3451E"/>
    <w:rsid w:val="00E35354"/>
    <w:rsid w:val="00E3595B"/>
    <w:rsid w:val="00E35A95"/>
    <w:rsid w:val="00E35ECA"/>
    <w:rsid w:val="00E36403"/>
    <w:rsid w:val="00E365E0"/>
    <w:rsid w:val="00E3705C"/>
    <w:rsid w:val="00E40546"/>
    <w:rsid w:val="00E40E60"/>
    <w:rsid w:val="00E414A6"/>
    <w:rsid w:val="00E41CAA"/>
    <w:rsid w:val="00E41E74"/>
    <w:rsid w:val="00E429AA"/>
    <w:rsid w:val="00E4308B"/>
    <w:rsid w:val="00E43B9A"/>
    <w:rsid w:val="00E4419E"/>
    <w:rsid w:val="00E447EB"/>
    <w:rsid w:val="00E45DB8"/>
    <w:rsid w:val="00E4603C"/>
    <w:rsid w:val="00E478AC"/>
    <w:rsid w:val="00E50595"/>
    <w:rsid w:val="00E50654"/>
    <w:rsid w:val="00E50A1C"/>
    <w:rsid w:val="00E51C4D"/>
    <w:rsid w:val="00E522DE"/>
    <w:rsid w:val="00E5238F"/>
    <w:rsid w:val="00E52BEE"/>
    <w:rsid w:val="00E53939"/>
    <w:rsid w:val="00E53BB2"/>
    <w:rsid w:val="00E53D04"/>
    <w:rsid w:val="00E53E2B"/>
    <w:rsid w:val="00E53ED1"/>
    <w:rsid w:val="00E542CE"/>
    <w:rsid w:val="00E544B2"/>
    <w:rsid w:val="00E55692"/>
    <w:rsid w:val="00E5587C"/>
    <w:rsid w:val="00E558A5"/>
    <w:rsid w:val="00E561B7"/>
    <w:rsid w:val="00E56745"/>
    <w:rsid w:val="00E572ED"/>
    <w:rsid w:val="00E57C89"/>
    <w:rsid w:val="00E60A9A"/>
    <w:rsid w:val="00E60BA8"/>
    <w:rsid w:val="00E60E0D"/>
    <w:rsid w:val="00E6169E"/>
    <w:rsid w:val="00E6177F"/>
    <w:rsid w:val="00E61D23"/>
    <w:rsid w:val="00E62A60"/>
    <w:rsid w:val="00E62B71"/>
    <w:rsid w:val="00E62BD7"/>
    <w:rsid w:val="00E62D9D"/>
    <w:rsid w:val="00E62E68"/>
    <w:rsid w:val="00E633E6"/>
    <w:rsid w:val="00E63718"/>
    <w:rsid w:val="00E638BB"/>
    <w:rsid w:val="00E63921"/>
    <w:rsid w:val="00E645DD"/>
    <w:rsid w:val="00E64AFD"/>
    <w:rsid w:val="00E65276"/>
    <w:rsid w:val="00E65699"/>
    <w:rsid w:val="00E6660E"/>
    <w:rsid w:val="00E669CB"/>
    <w:rsid w:val="00E66F1C"/>
    <w:rsid w:val="00E66F89"/>
    <w:rsid w:val="00E66FB3"/>
    <w:rsid w:val="00E6762F"/>
    <w:rsid w:val="00E67CF3"/>
    <w:rsid w:val="00E67EC0"/>
    <w:rsid w:val="00E7013A"/>
    <w:rsid w:val="00E7095C"/>
    <w:rsid w:val="00E70D69"/>
    <w:rsid w:val="00E70E9A"/>
    <w:rsid w:val="00E71D89"/>
    <w:rsid w:val="00E72D50"/>
    <w:rsid w:val="00E74196"/>
    <w:rsid w:val="00E741DB"/>
    <w:rsid w:val="00E74914"/>
    <w:rsid w:val="00E75C57"/>
    <w:rsid w:val="00E76272"/>
    <w:rsid w:val="00E76E19"/>
    <w:rsid w:val="00E77884"/>
    <w:rsid w:val="00E807D4"/>
    <w:rsid w:val="00E80E5F"/>
    <w:rsid w:val="00E812C2"/>
    <w:rsid w:val="00E81308"/>
    <w:rsid w:val="00E814D1"/>
    <w:rsid w:val="00E8152D"/>
    <w:rsid w:val="00E830DF"/>
    <w:rsid w:val="00E84D3C"/>
    <w:rsid w:val="00E84DF5"/>
    <w:rsid w:val="00E85133"/>
    <w:rsid w:val="00E860A1"/>
    <w:rsid w:val="00E863B6"/>
    <w:rsid w:val="00E87896"/>
    <w:rsid w:val="00E901F7"/>
    <w:rsid w:val="00E90746"/>
    <w:rsid w:val="00E90CEA"/>
    <w:rsid w:val="00E90FFE"/>
    <w:rsid w:val="00E91887"/>
    <w:rsid w:val="00E91FB3"/>
    <w:rsid w:val="00E924F0"/>
    <w:rsid w:val="00E92729"/>
    <w:rsid w:val="00E9274D"/>
    <w:rsid w:val="00E93897"/>
    <w:rsid w:val="00E9421E"/>
    <w:rsid w:val="00E94286"/>
    <w:rsid w:val="00E9461B"/>
    <w:rsid w:val="00E948E8"/>
    <w:rsid w:val="00E949B1"/>
    <w:rsid w:val="00E94B83"/>
    <w:rsid w:val="00E9526E"/>
    <w:rsid w:val="00E95298"/>
    <w:rsid w:val="00E9589B"/>
    <w:rsid w:val="00E95F23"/>
    <w:rsid w:val="00E962B3"/>
    <w:rsid w:val="00E96681"/>
    <w:rsid w:val="00E96E62"/>
    <w:rsid w:val="00E96F4F"/>
    <w:rsid w:val="00E97A6A"/>
    <w:rsid w:val="00E97AB6"/>
    <w:rsid w:val="00E97DB8"/>
    <w:rsid w:val="00EA069D"/>
    <w:rsid w:val="00EA07EA"/>
    <w:rsid w:val="00EA0833"/>
    <w:rsid w:val="00EA0C5A"/>
    <w:rsid w:val="00EA1CCA"/>
    <w:rsid w:val="00EA1D3E"/>
    <w:rsid w:val="00EA3789"/>
    <w:rsid w:val="00EA4D42"/>
    <w:rsid w:val="00EA65AE"/>
    <w:rsid w:val="00EA711B"/>
    <w:rsid w:val="00EA77CB"/>
    <w:rsid w:val="00EB0023"/>
    <w:rsid w:val="00EB06F3"/>
    <w:rsid w:val="00EB0F09"/>
    <w:rsid w:val="00EB1F93"/>
    <w:rsid w:val="00EB2532"/>
    <w:rsid w:val="00EB2947"/>
    <w:rsid w:val="00EB2FD5"/>
    <w:rsid w:val="00EB303C"/>
    <w:rsid w:val="00EB383B"/>
    <w:rsid w:val="00EB3943"/>
    <w:rsid w:val="00EB3B59"/>
    <w:rsid w:val="00EB3DDB"/>
    <w:rsid w:val="00EB41CA"/>
    <w:rsid w:val="00EB4819"/>
    <w:rsid w:val="00EB50D4"/>
    <w:rsid w:val="00EB617A"/>
    <w:rsid w:val="00EB63EB"/>
    <w:rsid w:val="00EB7D59"/>
    <w:rsid w:val="00EB7EE1"/>
    <w:rsid w:val="00EC0B5A"/>
    <w:rsid w:val="00EC112B"/>
    <w:rsid w:val="00EC14AF"/>
    <w:rsid w:val="00EC15FD"/>
    <w:rsid w:val="00EC2043"/>
    <w:rsid w:val="00EC21E9"/>
    <w:rsid w:val="00EC2267"/>
    <w:rsid w:val="00EC2B6C"/>
    <w:rsid w:val="00EC34B1"/>
    <w:rsid w:val="00EC3BB8"/>
    <w:rsid w:val="00EC3C0D"/>
    <w:rsid w:val="00EC3CF8"/>
    <w:rsid w:val="00EC3ECB"/>
    <w:rsid w:val="00EC43D0"/>
    <w:rsid w:val="00EC4711"/>
    <w:rsid w:val="00EC4DA1"/>
    <w:rsid w:val="00EC520C"/>
    <w:rsid w:val="00EC604B"/>
    <w:rsid w:val="00EC6D37"/>
    <w:rsid w:val="00EC7397"/>
    <w:rsid w:val="00EC770A"/>
    <w:rsid w:val="00ED0419"/>
    <w:rsid w:val="00ED149F"/>
    <w:rsid w:val="00ED1B1B"/>
    <w:rsid w:val="00ED1B5D"/>
    <w:rsid w:val="00ED1C70"/>
    <w:rsid w:val="00ED2E52"/>
    <w:rsid w:val="00ED3256"/>
    <w:rsid w:val="00ED35AA"/>
    <w:rsid w:val="00ED46DA"/>
    <w:rsid w:val="00ED4B66"/>
    <w:rsid w:val="00ED659D"/>
    <w:rsid w:val="00ED65D6"/>
    <w:rsid w:val="00ED6AAD"/>
    <w:rsid w:val="00ED7133"/>
    <w:rsid w:val="00ED7546"/>
    <w:rsid w:val="00ED759C"/>
    <w:rsid w:val="00ED78FE"/>
    <w:rsid w:val="00ED7A22"/>
    <w:rsid w:val="00EE2830"/>
    <w:rsid w:val="00EE3060"/>
    <w:rsid w:val="00EE32DF"/>
    <w:rsid w:val="00EE36FC"/>
    <w:rsid w:val="00EE3779"/>
    <w:rsid w:val="00EE3DB5"/>
    <w:rsid w:val="00EE3FB0"/>
    <w:rsid w:val="00EE4137"/>
    <w:rsid w:val="00EE4318"/>
    <w:rsid w:val="00EE4547"/>
    <w:rsid w:val="00EE46A5"/>
    <w:rsid w:val="00EE4FF2"/>
    <w:rsid w:val="00EE4FFF"/>
    <w:rsid w:val="00EE516F"/>
    <w:rsid w:val="00EE5319"/>
    <w:rsid w:val="00EE5470"/>
    <w:rsid w:val="00EE5755"/>
    <w:rsid w:val="00EE5AE9"/>
    <w:rsid w:val="00EE64AD"/>
    <w:rsid w:val="00EE6AA1"/>
    <w:rsid w:val="00EE6FBE"/>
    <w:rsid w:val="00EE7058"/>
    <w:rsid w:val="00EE7143"/>
    <w:rsid w:val="00EF09E6"/>
    <w:rsid w:val="00EF0F6A"/>
    <w:rsid w:val="00EF0F97"/>
    <w:rsid w:val="00EF142C"/>
    <w:rsid w:val="00EF159D"/>
    <w:rsid w:val="00EF17DD"/>
    <w:rsid w:val="00EF1898"/>
    <w:rsid w:val="00EF1A89"/>
    <w:rsid w:val="00EF1C64"/>
    <w:rsid w:val="00EF2789"/>
    <w:rsid w:val="00EF27B7"/>
    <w:rsid w:val="00EF2861"/>
    <w:rsid w:val="00EF397F"/>
    <w:rsid w:val="00EF41C4"/>
    <w:rsid w:val="00EF48A4"/>
    <w:rsid w:val="00EF5390"/>
    <w:rsid w:val="00EF5667"/>
    <w:rsid w:val="00EF58EE"/>
    <w:rsid w:val="00EF59CC"/>
    <w:rsid w:val="00EF5C2F"/>
    <w:rsid w:val="00EF63FB"/>
    <w:rsid w:val="00EF7152"/>
    <w:rsid w:val="00EF79A8"/>
    <w:rsid w:val="00F00543"/>
    <w:rsid w:val="00F00983"/>
    <w:rsid w:val="00F00A6F"/>
    <w:rsid w:val="00F00AA2"/>
    <w:rsid w:val="00F010DF"/>
    <w:rsid w:val="00F01CAF"/>
    <w:rsid w:val="00F0276E"/>
    <w:rsid w:val="00F02ACC"/>
    <w:rsid w:val="00F02BD6"/>
    <w:rsid w:val="00F02F37"/>
    <w:rsid w:val="00F03551"/>
    <w:rsid w:val="00F03B31"/>
    <w:rsid w:val="00F03BE5"/>
    <w:rsid w:val="00F03E10"/>
    <w:rsid w:val="00F03F92"/>
    <w:rsid w:val="00F04145"/>
    <w:rsid w:val="00F04501"/>
    <w:rsid w:val="00F047F9"/>
    <w:rsid w:val="00F04B8C"/>
    <w:rsid w:val="00F04E8E"/>
    <w:rsid w:val="00F04EC5"/>
    <w:rsid w:val="00F0548C"/>
    <w:rsid w:val="00F05CEE"/>
    <w:rsid w:val="00F06AF2"/>
    <w:rsid w:val="00F06EAD"/>
    <w:rsid w:val="00F07214"/>
    <w:rsid w:val="00F073D0"/>
    <w:rsid w:val="00F076AF"/>
    <w:rsid w:val="00F07D99"/>
    <w:rsid w:val="00F10032"/>
    <w:rsid w:val="00F101E7"/>
    <w:rsid w:val="00F109C6"/>
    <w:rsid w:val="00F10DEF"/>
    <w:rsid w:val="00F115BC"/>
    <w:rsid w:val="00F1165B"/>
    <w:rsid w:val="00F13193"/>
    <w:rsid w:val="00F134AE"/>
    <w:rsid w:val="00F13F84"/>
    <w:rsid w:val="00F14E26"/>
    <w:rsid w:val="00F157EA"/>
    <w:rsid w:val="00F1656F"/>
    <w:rsid w:val="00F174D3"/>
    <w:rsid w:val="00F178BE"/>
    <w:rsid w:val="00F20CB2"/>
    <w:rsid w:val="00F2117A"/>
    <w:rsid w:val="00F2170E"/>
    <w:rsid w:val="00F2178A"/>
    <w:rsid w:val="00F21CB3"/>
    <w:rsid w:val="00F221E5"/>
    <w:rsid w:val="00F22389"/>
    <w:rsid w:val="00F225BD"/>
    <w:rsid w:val="00F22A95"/>
    <w:rsid w:val="00F22C11"/>
    <w:rsid w:val="00F23547"/>
    <w:rsid w:val="00F23D12"/>
    <w:rsid w:val="00F24A54"/>
    <w:rsid w:val="00F25220"/>
    <w:rsid w:val="00F25363"/>
    <w:rsid w:val="00F25D68"/>
    <w:rsid w:val="00F27342"/>
    <w:rsid w:val="00F27F2A"/>
    <w:rsid w:val="00F301B9"/>
    <w:rsid w:val="00F30999"/>
    <w:rsid w:val="00F30FE4"/>
    <w:rsid w:val="00F31919"/>
    <w:rsid w:val="00F31D73"/>
    <w:rsid w:val="00F321A4"/>
    <w:rsid w:val="00F32BF2"/>
    <w:rsid w:val="00F3352D"/>
    <w:rsid w:val="00F34046"/>
    <w:rsid w:val="00F346D6"/>
    <w:rsid w:val="00F349F7"/>
    <w:rsid w:val="00F360EC"/>
    <w:rsid w:val="00F36184"/>
    <w:rsid w:val="00F36A41"/>
    <w:rsid w:val="00F36CCC"/>
    <w:rsid w:val="00F36CE9"/>
    <w:rsid w:val="00F37538"/>
    <w:rsid w:val="00F40FC6"/>
    <w:rsid w:val="00F4150B"/>
    <w:rsid w:val="00F41B53"/>
    <w:rsid w:val="00F41E79"/>
    <w:rsid w:val="00F4217D"/>
    <w:rsid w:val="00F421A3"/>
    <w:rsid w:val="00F42705"/>
    <w:rsid w:val="00F42838"/>
    <w:rsid w:val="00F42B40"/>
    <w:rsid w:val="00F42D88"/>
    <w:rsid w:val="00F43626"/>
    <w:rsid w:val="00F44388"/>
    <w:rsid w:val="00F453EE"/>
    <w:rsid w:val="00F45661"/>
    <w:rsid w:val="00F465E8"/>
    <w:rsid w:val="00F46AB1"/>
    <w:rsid w:val="00F472D0"/>
    <w:rsid w:val="00F47DF8"/>
    <w:rsid w:val="00F51BD5"/>
    <w:rsid w:val="00F51E35"/>
    <w:rsid w:val="00F530E9"/>
    <w:rsid w:val="00F53242"/>
    <w:rsid w:val="00F53C89"/>
    <w:rsid w:val="00F53E42"/>
    <w:rsid w:val="00F544EB"/>
    <w:rsid w:val="00F54DEF"/>
    <w:rsid w:val="00F54FAC"/>
    <w:rsid w:val="00F5500D"/>
    <w:rsid w:val="00F55D0E"/>
    <w:rsid w:val="00F56257"/>
    <w:rsid w:val="00F568D6"/>
    <w:rsid w:val="00F56C93"/>
    <w:rsid w:val="00F5743D"/>
    <w:rsid w:val="00F578EA"/>
    <w:rsid w:val="00F60460"/>
    <w:rsid w:val="00F61364"/>
    <w:rsid w:val="00F613EE"/>
    <w:rsid w:val="00F61A3E"/>
    <w:rsid w:val="00F61A93"/>
    <w:rsid w:val="00F61F6E"/>
    <w:rsid w:val="00F61F87"/>
    <w:rsid w:val="00F6259B"/>
    <w:rsid w:val="00F626D0"/>
    <w:rsid w:val="00F62A23"/>
    <w:rsid w:val="00F632DE"/>
    <w:rsid w:val="00F63820"/>
    <w:rsid w:val="00F63998"/>
    <w:rsid w:val="00F63AA9"/>
    <w:rsid w:val="00F63E29"/>
    <w:rsid w:val="00F64D0C"/>
    <w:rsid w:val="00F652E2"/>
    <w:rsid w:val="00F65737"/>
    <w:rsid w:val="00F67100"/>
    <w:rsid w:val="00F672DA"/>
    <w:rsid w:val="00F67550"/>
    <w:rsid w:val="00F67582"/>
    <w:rsid w:val="00F67D04"/>
    <w:rsid w:val="00F67D4B"/>
    <w:rsid w:val="00F7099E"/>
    <w:rsid w:val="00F7100E"/>
    <w:rsid w:val="00F714CC"/>
    <w:rsid w:val="00F71A26"/>
    <w:rsid w:val="00F71EA8"/>
    <w:rsid w:val="00F73708"/>
    <w:rsid w:val="00F739F4"/>
    <w:rsid w:val="00F73C2A"/>
    <w:rsid w:val="00F73D42"/>
    <w:rsid w:val="00F74DA4"/>
    <w:rsid w:val="00F75220"/>
    <w:rsid w:val="00F7565C"/>
    <w:rsid w:val="00F76299"/>
    <w:rsid w:val="00F76610"/>
    <w:rsid w:val="00F7663A"/>
    <w:rsid w:val="00F76BC1"/>
    <w:rsid w:val="00F77503"/>
    <w:rsid w:val="00F775AE"/>
    <w:rsid w:val="00F77952"/>
    <w:rsid w:val="00F80788"/>
    <w:rsid w:val="00F8078D"/>
    <w:rsid w:val="00F80E0B"/>
    <w:rsid w:val="00F81411"/>
    <w:rsid w:val="00F81B96"/>
    <w:rsid w:val="00F81C4B"/>
    <w:rsid w:val="00F8231C"/>
    <w:rsid w:val="00F82708"/>
    <w:rsid w:val="00F82E6C"/>
    <w:rsid w:val="00F82F32"/>
    <w:rsid w:val="00F838BF"/>
    <w:rsid w:val="00F84173"/>
    <w:rsid w:val="00F842F2"/>
    <w:rsid w:val="00F845C8"/>
    <w:rsid w:val="00F84D33"/>
    <w:rsid w:val="00F84F3E"/>
    <w:rsid w:val="00F86B28"/>
    <w:rsid w:val="00F87C76"/>
    <w:rsid w:val="00F90425"/>
    <w:rsid w:val="00F905CD"/>
    <w:rsid w:val="00F906A5"/>
    <w:rsid w:val="00F90A8F"/>
    <w:rsid w:val="00F91022"/>
    <w:rsid w:val="00F91F1F"/>
    <w:rsid w:val="00F923CE"/>
    <w:rsid w:val="00F92784"/>
    <w:rsid w:val="00F940E7"/>
    <w:rsid w:val="00F94221"/>
    <w:rsid w:val="00F943AB"/>
    <w:rsid w:val="00F94ECA"/>
    <w:rsid w:val="00F94F6E"/>
    <w:rsid w:val="00F951B8"/>
    <w:rsid w:val="00F951D0"/>
    <w:rsid w:val="00F959CD"/>
    <w:rsid w:val="00F9617F"/>
    <w:rsid w:val="00F96305"/>
    <w:rsid w:val="00F963A6"/>
    <w:rsid w:val="00F96542"/>
    <w:rsid w:val="00F965DF"/>
    <w:rsid w:val="00F9689A"/>
    <w:rsid w:val="00F9765D"/>
    <w:rsid w:val="00F977BC"/>
    <w:rsid w:val="00FA093B"/>
    <w:rsid w:val="00FA130C"/>
    <w:rsid w:val="00FA1945"/>
    <w:rsid w:val="00FA2811"/>
    <w:rsid w:val="00FA2991"/>
    <w:rsid w:val="00FA331D"/>
    <w:rsid w:val="00FA4ECB"/>
    <w:rsid w:val="00FA4FE7"/>
    <w:rsid w:val="00FA5AB4"/>
    <w:rsid w:val="00FA6FA7"/>
    <w:rsid w:val="00FA73AE"/>
    <w:rsid w:val="00FA7706"/>
    <w:rsid w:val="00FA7BB9"/>
    <w:rsid w:val="00FB0A34"/>
    <w:rsid w:val="00FB0B9C"/>
    <w:rsid w:val="00FB11D6"/>
    <w:rsid w:val="00FB1CEC"/>
    <w:rsid w:val="00FB2571"/>
    <w:rsid w:val="00FB346B"/>
    <w:rsid w:val="00FB3929"/>
    <w:rsid w:val="00FB4FC6"/>
    <w:rsid w:val="00FB54FE"/>
    <w:rsid w:val="00FB5721"/>
    <w:rsid w:val="00FB61F9"/>
    <w:rsid w:val="00FB6980"/>
    <w:rsid w:val="00FB6BEA"/>
    <w:rsid w:val="00FB7030"/>
    <w:rsid w:val="00FB706D"/>
    <w:rsid w:val="00FB73BC"/>
    <w:rsid w:val="00FC000B"/>
    <w:rsid w:val="00FC038F"/>
    <w:rsid w:val="00FC0805"/>
    <w:rsid w:val="00FC1026"/>
    <w:rsid w:val="00FC18F7"/>
    <w:rsid w:val="00FC1A85"/>
    <w:rsid w:val="00FC2176"/>
    <w:rsid w:val="00FC3034"/>
    <w:rsid w:val="00FC3408"/>
    <w:rsid w:val="00FC44AA"/>
    <w:rsid w:val="00FC4B57"/>
    <w:rsid w:val="00FC4BCE"/>
    <w:rsid w:val="00FC4D3D"/>
    <w:rsid w:val="00FC51B6"/>
    <w:rsid w:val="00FC56D5"/>
    <w:rsid w:val="00FC56FC"/>
    <w:rsid w:val="00FC58F2"/>
    <w:rsid w:val="00FC616C"/>
    <w:rsid w:val="00FC6D71"/>
    <w:rsid w:val="00FC7023"/>
    <w:rsid w:val="00FC7673"/>
    <w:rsid w:val="00FC7AD8"/>
    <w:rsid w:val="00FC7C33"/>
    <w:rsid w:val="00FD15A7"/>
    <w:rsid w:val="00FD1660"/>
    <w:rsid w:val="00FD1C21"/>
    <w:rsid w:val="00FD1FA0"/>
    <w:rsid w:val="00FD46B4"/>
    <w:rsid w:val="00FD4818"/>
    <w:rsid w:val="00FD48FF"/>
    <w:rsid w:val="00FD5278"/>
    <w:rsid w:val="00FD5A5E"/>
    <w:rsid w:val="00FD5EB1"/>
    <w:rsid w:val="00FD643C"/>
    <w:rsid w:val="00FD6DA1"/>
    <w:rsid w:val="00FE02A7"/>
    <w:rsid w:val="00FE0E52"/>
    <w:rsid w:val="00FE132A"/>
    <w:rsid w:val="00FE165B"/>
    <w:rsid w:val="00FE1759"/>
    <w:rsid w:val="00FE1D2E"/>
    <w:rsid w:val="00FE2702"/>
    <w:rsid w:val="00FE28D6"/>
    <w:rsid w:val="00FE28E8"/>
    <w:rsid w:val="00FE30BA"/>
    <w:rsid w:val="00FE3105"/>
    <w:rsid w:val="00FE32DD"/>
    <w:rsid w:val="00FE3C2F"/>
    <w:rsid w:val="00FE4761"/>
    <w:rsid w:val="00FE5505"/>
    <w:rsid w:val="00FE63C7"/>
    <w:rsid w:val="00FE6BE9"/>
    <w:rsid w:val="00FE6C93"/>
    <w:rsid w:val="00FE7383"/>
    <w:rsid w:val="00FE7861"/>
    <w:rsid w:val="00FF0CF6"/>
    <w:rsid w:val="00FF2837"/>
    <w:rsid w:val="00FF295B"/>
    <w:rsid w:val="00FF371F"/>
    <w:rsid w:val="00FF3802"/>
    <w:rsid w:val="00FF56C6"/>
    <w:rsid w:val="00FF59EE"/>
    <w:rsid w:val="00FF6650"/>
    <w:rsid w:val="00FF6879"/>
    <w:rsid w:val="00FF78C5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6DD2B"/>
  <w15:chartTrackingRefBased/>
  <w15:docId w15:val="{7F757625-F776-4DC4-AF88-F4B6C4A5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B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36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807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3602"/>
    <w:rPr>
      <w:b/>
      <w:bCs/>
      <w:kern w:val="44"/>
      <w:sz w:val="44"/>
      <w:szCs w:val="44"/>
    </w:rPr>
  </w:style>
  <w:style w:type="paragraph" w:styleId="a3">
    <w:name w:val="Subtitle"/>
    <w:basedOn w:val="a"/>
    <w:next w:val="a"/>
    <w:link w:val="a4"/>
    <w:uiPriority w:val="11"/>
    <w:qFormat/>
    <w:rsid w:val="0029360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293602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045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45D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45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45D2A"/>
    <w:rPr>
      <w:sz w:val="18"/>
      <w:szCs w:val="18"/>
    </w:rPr>
  </w:style>
  <w:style w:type="paragraph" w:styleId="a9">
    <w:name w:val="List Paragraph"/>
    <w:basedOn w:val="a"/>
    <w:uiPriority w:val="34"/>
    <w:qFormat/>
    <w:rsid w:val="00386ADF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6A39A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A39AC"/>
    <w:rPr>
      <w:sz w:val="18"/>
      <w:szCs w:val="18"/>
    </w:rPr>
  </w:style>
  <w:style w:type="character" w:styleId="ac">
    <w:name w:val="Hyperlink"/>
    <w:basedOn w:val="a0"/>
    <w:uiPriority w:val="99"/>
    <w:unhideWhenUsed/>
    <w:rsid w:val="00E542C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542CE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BB15AE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BB15AE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BB15A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BB15A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B15AE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9E07C2"/>
    <w:rPr>
      <w:color w:val="954F72" w:themeColor="followedHyperlink"/>
      <w:u w:val="single"/>
    </w:rPr>
  </w:style>
  <w:style w:type="character" w:styleId="af3">
    <w:name w:val="Placeholder Text"/>
    <w:basedOn w:val="a0"/>
    <w:uiPriority w:val="99"/>
    <w:semiHidden/>
    <w:rsid w:val="00FC3034"/>
    <w:rPr>
      <w:color w:val="808080"/>
    </w:rPr>
  </w:style>
  <w:style w:type="table" w:styleId="af4">
    <w:name w:val="Table Grid"/>
    <w:basedOn w:val="a1"/>
    <w:uiPriority w:val="39"/>
    <w:rsid w:val="00123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Title"/>
    <w:basedOn w:val="a"/>
    <w:next w:val="a"/>
    <w:link w:val="af6"/>
    <w:uiPriority w:val="10"/>
    <w:qFormat/>
    <w:rsid w:val="00A353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A3530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7">
    <w:name w:val="Revision"/>
    <w:hidden/>
    <w:uiPriority w:val="99"/>
    <w:semiHidden/>
    <w:rsid w:val="008D47E0"/>
  </w:style>
  <w:style w:type="character" w:customStyle="1" w:styleId="20">
    <w:name w:val="标题 2 字符"/>
    <w:basedOn w:val="a0"/>
    <w:link w:val="2"/>
    <w:uiPriority w:val="9"/>
    <w:rsid w:val="00E807D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UnresolvedMention2">
    <w:name w:val="Unresolved Mention2"/>
    <w:basedOn w:val="a0"/>
    <w:uiPriority w:val="99"/>
    <w:semiHidden/>
    <w:unhideWhenUsed/>
    <w:rsid w:val="008336E3"/>
    <w:rPr>
      <w:color w:val="605E5C"/>
      <w:shd w:val="clear" w:color="auto" w:fill="E1DFDD"/>
    </w:rPr>
  </w:style>
  <w:style w:type="paragraph" w:styleId="af8">
    <w:name w:val="Date"/>
    <w:basedOn w:val="a"/>
    <w:next w:val="a"/>
    <w:link w:val="af9"/>
    <w:uiPriority w:val="99"/>
    <w:semiHidden/>
    <w:unhideWhenUsed/>
    <w:rsid w:val="005E31B8"/>
    <w:pPr>
      <w:ind w:leftChars="2500" w:left="100"/>
    </w:pPr>
  </w:style>
  <w:style w:type="character" w:customStyle="1" w:styleId="af9">
    <w:name w:val="日期 字符"/>
    <w:basedOn w:val="a0"/>
    <w:link w:val="af8"/>
    <w:uiPriority w:val="99"/>
    <w:semiHidden/>
    <w:rsid w:val="005E31B8"/>
  </w:style>
  <w:style w:type="paragraph" w:styleId="afa">
    <w:name w:val="footnote text"/>
    <w:basedOn w:val="a"/>
    <w:link w:val="afb"/>
    <w:uiPriority w:val="99"/>
    <w:semiHidden/>
    <w:unhideWhenUsed/>
    <w:rsid w:val="00C01518"/>
    <w:pPr>
      <w:snapToGrid w:val="0"/>
      <w:jc w:val="left"/>
    </w:pPr>
    <w:rPr>
      <w:sz w:val="18"/>
      <w:szCs w:val="18"/>
    </w:rPr>
  </w:style>
  <w:style w:type="character" w:customStyle="1" w:styleId="afb">
    <w:name w:val="脚注文本 字符"/>
    <w:basedOn w:val="a0"/>
    <w:link w:val="afa"/>
    <w:uiPriority w:val="99"/>
    <w:semiHidden/>
    <w:rsid w:val="00C01518"/>
    <w:rPr>
      <w:sz w:val="18"/>
      <w:szCs w:val="18"/>
    </w:rPr>
  </w:style>
  <w:style w:type="character" w:styleId="afc">
    <w:name w:val="footnote reference"/>
    <w:basedOn w:val="a0"/>
    <w:uiPriority w:val="99"/>
    <w:semiHidden/>
    <w:unhideWhenUsed/>
    <w:rsid w:val="00C01518"/>
    <w:rPr>
      <w:vertAlign w:val="superscript"/>
    </w:rPr>
  </w:style>
  <w:style w:type="character" w:customStyle="1" w:styleId="UnresolvedMention3">
    <w:name w:val="Unresolved Mention3"/>
    <w:basedOn w:val="a0"/>
    <w:uiPriority w:val="99"/>
    <w:semiHidden/>
    <w:unhideWhenUsed/>
    <w:rsid w:val="00117EB5"/>
    <w:rPr>
      <w:color w:val="605E5C"/>
      <w:shd w:val="clear" w:color="auto" w:fill="E1DFDD"/>
    </w:rPr>
  </w:style>
  <w:style w:type="character" w:styleId="afd">
    <w:name w:val="line number"/>
    <w:basedOn w:val="a0"/>
    <w:uiPriority w:val="99"/>
    <w:semiHidden/>
    <w:unhideWhenUsed/>
    <w:rsid w:val="005C57DA"/>
  </w:style>
  <w:style w:type="character" w:styleId="afe">
    <w:name w:val="Unresolved Mention"/>
    <w:basedOn w:val="a0"/>
    <w:uiPriority w:val="99"/>
    <w:semiHidden/>
    <w:unhideWhenUsed/>
    <w:rsid w:val="00C80639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869D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0F4347"/>
    <w:pPr>
      <w:tabs>
        <w:tab w:val="right" w:leader="dot" w:pos="901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ata.ca.gov/dataset/annual-average-daily-traffic-volum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2.census.gov/geo/pdfs/reference/mtfccs2018.pdf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ensus.gov/cgi-bin/geo/shapefiles/index.php?year=2018&amp;layergroup=Road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atagateway.nrcs.usda.gov/GDGHome_DirectDownLoad.asp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.lacounty.gov/Sustainability/LA-County-Parks-and-Open-Space-2018/98vt-tkkj" TargetMode="External"/><Relationship Id="rId14" Type="http://schemas.openxmlformats.org/officeDocument/2006/relationships/hyperlink" Target="https://catalog.data.gov/dataset/walkability-inde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413C5-6A3B-4DDD-B1C5-24860735A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</dc:creator>
  <cp:keywords/>
  <dc:description/>
  <cp:lastModifiedBy>YAN XU</cp:lastModifiedBy>
  <cp:revision>5</cp:revision>
  <dcterms:created xsi:type="dcterms:W3CDTF">2023-11-24T17:15:00Z</dcterms:created>
  <dcterms:modified xsi:type="dcterms:W3CDTF">2023-11-2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71f339-9a73-3e6a-ae99-fce2e1e8d22e</vt:lpwstr>
  </property>
  <property fmtid="{D5CDD505-2E9C-101B-9397-08002B2CF9AE}" pid="24" name="Mendeley Citation Style_1">
    <vt:lpwstr>http://www.zotero.org/styles/apa</vt:lpwstr>
  </property>
</Properties>
</file>